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562E3" w14:textId="649580A4" w:rsidR="0069184D" w:rsidRPr="008058A9" w:rsidRDefault="0069184D" w:rsidP="002D236C">
      <w:pPr>
        <w:jc w:val="both"/>
        <w:rPr>
          <w:rFonts w:asciiTheme="majorBidi" w:hAnsiTheme="majorBidi" w:cstheme="majorBidi"/>
          <w:lang w:bidi="fa-IR"/>
        </w:rPr>
      </w:pPr>
      <w:r w:rsidRPr="008058A9">
        <w:rPr>
          <w:rFonts w:asciiTheme="majorBidi" w:hAnsiTheme="majorBidi" w:cstheme="majorBidi"/>
          <w:b/>
          <w:bCs/>
          <w:lang w:bidi="fa-IR"/>
        </w:rPr>
        <w:t>Supplementary Table 1</w:t>
      </w:r>
      <w:r w:rsidRPr="008058A9">
        <w:rPr>
          <w:rFonts w:asciiTheme="majorBidi" w:hAnsiTheme="majorBidi" w:cstheme="majorBidi"/>
          <w:lang w:bidi="fa-IR"/>
        </w:rPr>
        <w:t>. D</w:t>
      </w:r>
      <w:r w:rsidR="00D22A5F" w:rsidRPr="008058A9">
        <w:rPr>
          <w:rFonts w:asciiTheme="majorBidi" w:hAnsiTheme="majorBidi" w:cstheme="majorBidi"/>
          <w:lang w:bidi="fa-IR"/>
        </w:rPr>
        <w:t>rug susceptibility, genomic detection of efflux pumps and their expression</w:t>
      </w:r>
      <w:r w:rsidR="002D236C" w:rsidRPr="008058A9">
        <w:rPr>
          <w:rFonts w:asciiTheme="majorBidi" w:hAnsiTheme="majorBidi" w:cstheme="majorBidi"/>
          <w:lang w:bidi="fa-IR"/>
        </w:rPr>
        <w:t>,</w:t>
      </w:r>
      <w:r w:rsidR="00D22A5F" w:rsidRPr="008058A9">
        <w:rPr>
          <w:rFonts w:asciiTheme="majorBidi" w:hAnsiTheme="majorBidi" w:cstheme="majorBidi"/>
          <w:lang w:bidi="fa-IR"/>
        </w:rPr>
        <w:t xml:space="preserve"> and effect of reserpine treatment on the minimum inhibitory concentrations</w:t>
      </w:r>
      <w:r w:rsidRPr="008058A9">
        <w:rPr>
          <w:rFonts w:asciiTheme="majorBidi" w:hAnsiTheme="majorBidi" w:cstheme="majorBidi"/>
          <w:lang w:bidi="fa-IR"/>
        </w:rPr>
        <w:t xml:space="preserve"> of 50 </w:t>
      </w:r>
      <w:r w:rsidR="00D22A5F" w:rsidRPr="008058A9">
        <w:rPr>
          <w:rFonts w:asciiTheme="majorBidi" w:hAnsiTheme="majorBidi" w:cstheme="majorBidi"/>
          <w:i/>
          <w:iCs/>
          <w:lang w:bidi="fa-IR"/>
        </w:rPr>
        <w:t>S</w:t>
      </w:r>
      <w:r w:rsidR="00B30C77" w:rsidRPr="008058A9">
        <w:rPr>
          <w:rFonts w:asciiTheme="majorBidi" w:hAnsiTheme="majorBidi" w:cstheme="majorBidi"/>
          <w:i/>
          <w:iCs/>
          <w:lang w:bidi="fa-IR"/>
        </w:rPr>
        <w:t>tenotrophomonas</w:t>
      </w:r>
      <w:r w:rsidRPr="008058A9">
        <w:rPr>
          <w:rFonts w:asciiTheme="majorBidi" w:hAnsiTheme="majorBidi" w:cstheme="majorBidi"/>
          <w:i/>
          <w:iCs/>
          <w:lang w:bidi="fa-IR"/>
        </w:rPr>
        <w:t xml:space="preserve"> maltophilia</w:t>
      </w:r>
      <w:r w:rsidRPr="008058A9">
        <w:rPr>
          <w:rFonts w:asciiTheme="majorBidi" w:hAnsiTheme="majorBidi" w:cstheme="majorBidi"/>
          <w:lang w:bidi="fa-IR"/>
        </w:rPr>
        <w:t xml:space="preserve"> isolates with susceptibility</w:t>
      </w:r>
      <w:r w:rsidR="00367F22" w:rsidRPr="008058A9">
        <w:rPr>
          <w:rFonts w:asciiTheme="majorBidi" w:hAnsiTheme="majorBidi" w:cstheme="majorBidi"/>
          <w:lang w:bidi="fa-IR"/>
        </w:rPr>
        <w:t>, intermediate</w:t>
      </w:r>
      <w:r w:rsidRPr="008058A9">
        <w:rPr>
          <w:rFonts w:asciiTheme="majorBidi" w:hAnsiTheme="majorBidi" w:cstheme="majorBidi"/>
          <w:lang w:bidi="fa-IR"/>
        </w:rPr>
        <w:t xml:space="preserve"> or resistance to ciprofloxacin</w:t>
      </w:r>
      <w:r w:rsidR="00D22A5F" w:rsidRPr="008058A9">
        <w:rPr>
          <w:rFonts w:asciiTheme="majorBidi" w:hAnsiTheme="majorBidi" w:cstheme="majorBidi"/>
          <w:lang w:bidi="fa-IR"/>
        </w:rPr>
        <w:t>.</w:t>
      </w:r>
    </w:p>
    <w:tbl>
      <w:tblPr>
        <w:tblStyle w:val="TableGrid"/>
        <w:tblW w:w="12987" w:type="dxa"/>
        <w:jc w:val="center"/>
        <w:tblLayout w:type="fixed"/>
        <w:tblLook w:val="04A0" w:firstRow="1" w:lastRow="0" w:firstColumn="1" w:lastColumn="0" w:noHBand="0" w:noVBand="1"/>
      </w:tblPr>
      <w:tblGrid>
        <w:gridCol w:w="722"/>
        <w:gridCol w:w="810"/>
        <w:gridCol w:w="810"/>
        <w:gridCol w:w="1074"/>
        <w:gridCol w:w="546"/>
        <w:gridCol w:w="540"/>
        <w:gridCol w:w="540"/>
        <w:gridCol w:w="540"/>
        <w:gridCol w:w="630"/>
        <w:gridCol w:w="540"/>
        <w:gridCol w:w="1080"/>
        <w:gridCol w:w="1170"/>
        <w:gridCol w:w="1002"/>
        <w:gridCol w:w="1080"/>
        <w:gridCol w:w="630"/>
        <w:gridCol w:w="720"/>
        <w:gridCol w:w="553"/>
      </w:tblGrid>
      <w:tr w:rsidR="00054D0F" w:rsidRPr="008058A9" w14:paraId="770FA4AB" w14:textId="77777777" w:rsidTr="001565CC">
        <w:trPr>
          <w:trHeight w:val="548"/>
          <w:jc w:val="center"/>
        </w:trPr>
        <w:tc>
          <w:tcPr>
            <w:tcW w:w="722" w:type="dxa"/>
            <w:vMerge w:val="restart"/>
            <w:shd w:val="clear" w:color="auto" w:fill="auto"/>
          </w:tcPr>
          <w:p w14:paraId="6EB89C5C" w14:textId="75E5948B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No.</w:t>
            </w:r>
          </w:p>
        </w:tc>
        <w:tc>
          <w:tcPr>
            <w:tcW w:w="810" w:type="dxa"/>
            <w:vMerge w:val="restart"/>
            <w:shd w:val="clear" w:color="auto" w:fill="auto"/>
          </w:tcPr>
          <w:p w14:paraId="3B5360DF" w14:textId="4644474C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D</w:t>
            </w:r>
          </w:p>
        </w:tc>
        <w:tc>
          <w:tcPr>
            <w:tcW w:w="810" w:type="dxa"/>
            <w:vMerge w:val="restart"/>
            <w:shd w:val="clear" w:color="auto" w:fill="auto"/>
          </w:tcPr>
          <w:p w14:paraId="08B810C6" w14:textId="423C58A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ate</w:t>
            </w:r>
          </w:p>
        </w:tc>
        <w:tc>
          <w:tcPr>
            <w:tcW w:w="1074" w:type="dxa"/>
            <w:vMerge w:val="restart"/>
            <w:shd w:val="clear" w:color="auto" w:fill="auto"/>
          </w:tcPr>
          <w:p w14:paraId="18683387" w14:textId="0F66E8C8" w:rsidR="00F214D0" w:rsidRPr="008058A9" w:rsidRDefault="00F214D0" w:rsidP="00CC1B5C">
            <w:pPr>
              <w:tabs>
                <w:tab w:val="left" w:pos="1033"/>
              </w:tabs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ource</w:t>
            </w:r>
          </w:p>
        </w:tc>
        <w:tc>
          <w:tcPr>
            <w:tcW w:w="3336" w:type="dxa"/>
            <w:gridSpan w:val="6"/>
            <w:shd w:val="clear" w:color="auto" w:fill="auto"/>
          </w:tcPr>
          <w:p w14:paraId="2A73EA32" w14:textId="2915B4A9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Genomic detection</w:t>
            </w:r>
          </w:p>
        </w:tc>
        <w:tc>
          <w:tcPr>
            <w:tcW w:w="3252" w:type="dxa"/>
            <w:gridSpan w:val="3"/>
            <w:shd w:val="clear" w:color="auto" w:fill="auto"/>
          </w:tcPr>
          <w:p w14:paraId="5BB66EE3" w14:textId="3D464C3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xpression</w:t>
            </w:r>
            <w:r w:rsidR="002B4B20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mean ± SD)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409D065B" w14:textId="7777777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m</w:t>
            </w: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qnr</w:t>
            </w:r>
          </w:p>
          <w:p w14:paraId="00C8D01D" w14:textId="63099DC9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llele</w:t>
            </w:r>
          </w:p>
        </w:tc>
        <w:tc>
          <w:tcPr>
            <w:tcW w:w="1903" w:type="dxa"/>
            <w:gridSpan w:val="3"/>
            <w:shd w:val="clear" w:color="auto" w:fill="auto"/>
          </w:tcPr>
          <w:p w14:paraId="20FF23DD" w14:textId="1F60E633" w:rsidR="00F214D0" w:rsidRPr="008058A9" w:rsidRDefault="00F214D0" w:rsidP="00002C9A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IC</w:t>
            </w:r>
            <w:r w:rsidRPr="008058A9">
              <w:rPr>
                <w:rFonts w:asciiTheme="majorBidi" w:hAnsiTheme="majorBidi" w:cstheme="majorBidi"/>
                <w:sz w:val="14"/>
                <w:szCs w:val="14"/>
                <w:vertAlign w:val="superscript"/>
                <w:lang w:bidi="fa-IR"/>
              </w:rPr>
              <w:t>a</w:t>
            </w:r>
          </w:p>
        </w:tc>
      </w:tr>
      <w:tr w:rsidR="00054D0F" w:rsidRPr="008058A9" w14:paraId="3301FFE7" w14:textId="695E19AC" w:rsidTr="001565CC">
        <w:trPr>
          <w:trHeight w:val="548"/>
          <w:jc w:val="center"/>
        </w:trPr>
        <w:tc>
          <w:tcPr>
            <w:tcW w:w="722" w:type="dxa"/>
            <w:vMerge/>
            <w:shd w:val="clear" w:color="auto" w:fill="auto"/>
          </w:tcPr>
          <w:p w14:paraId="7E1A0B90" w14:textId="45D7766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shd w:val="clear" w:color="auto" w:fill="auto"/>
          </w:tcPr>
          <w:p w14:paraId="483A9490" w14:textId="2309B3D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</w:p>
        </w:tc>
        <w:tc>
          <w:tcPr>
            <w:tcW w:w="810" w:type="dxa"/>
            <w:vMerge/>
            <w:shd w:val="clear" w:color="auto" w:fill="auto"/>
          </w:tcPr>
          <w:p w14:paraId="0A623EE5" w14:textId="1F56064C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</w:p>
        </w:tc>
        <w:tc>
          <w:tcPr>
            <w:tcW w:w="1074" w:type="dxa"/>
            <w:vMerge/>
            <w:shd w:val="clear" w:color="auto" w:fill="auto"/>
          </w:tcPr>
          <w:p w14:paraId="76137DDA" w14:textId="63DF7A62" w:rsidR="00F214D0" w:rsidRPr="008058A9" w:rsidRDefault="00F214D0" w:rsidP="00CC1B5C">
            <w:pPr>
              <w:tabs>
                <w:tab w:val="left" w:pos="1033"/>
              </w:tabs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6" w:type="dxa"/>
            <w:shd w:val="clear" w:color="auto" w:fill="auto"/>
          </w:tcPr>
          <w:p w14:paraId="64D009E8" w14:textId="7777777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smeD</w:t>
            </w:r>
          </w:p>
        </w:tc>
        <w:tc>
          <w:tcPr>
            <w:tcW w:w="540" w:type="dxa"/>
            <w:shd w:val="clear" w:color="auto" w:fill="auto"/>
          </w:tcPr>
          <w:p w14:paraId="1C18F0E9" w14:textId="7777777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smeE</w:t>
            </w:r>
          </w:p>
        </w:tc>
        <w:tc>
          <w:tcPr>
            <w:tcW w:w="540" w:type="dxa"/>
            <w:shd w:val="clear" w:color="auto" w:fill="auto"/>
          </w:tcPr>
          <w:p w14:paraId="03DED624" w14:textId="7777777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smeF</w:t>
            </w:r>
          </w:p>
        </w:tc>
        <w:tc>
          <w:tcPr>
            <w:tcW w:w="540" w:type="dxa"/>
            <w:shd w:val="clear" w:color="auto" w:fill="auto"/>
          </w:tcPr>
          <w:p w14:paraId="1CD56C9C" w14:textId="3173AA7C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smeV</w:t>
            </w:r>
          </w:p>
        </w:tc>
        <w:tc>
          <w:tcPr>
            <w:tcW w:w="630" w:type="dxa"/>
            <w:shd w:val="clear" w:color="auto" w:fill="auto"/>
          </w:tcPr>
          <w:p w14:paraId="5F6099F6" w14:textId="2BF300A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smeW</w:t>
            </w:r>
          </w:p>
        </w:tc>
        <w:tc>
          <w:tcPr>
            <w:tcW w:w="540" w:type="dxa"/>
            <w:shd w:val="clear" w:color="auto" w:fill="auto"/>
          </w:tcPr>
          <w:p w14:paraId="26FB20EF" w14:textId="7A3C4E7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smeX</w:t>
            </w:r>
          </w:p>
        </w:tc>
        <w:tc>
          <w:tcPr>
            <w:tcW w:w="1080" w:type="dxa"/>
          </w:tcPr>
          <w:p w14:paraId="5D22B5DD" w14:textId="3B4AE25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smeD</w:t>
            </w:r>
          </w:p>
        </w:tc>
        <w:tc>
          <w:tcPr>
            <w:tcW w:w="1170" w:type="dxa"/>
            <w:shd w:val="clear" w:color="auto" w:fill="auto"/>
          </w:tcPr>
          <w:p w14:paraId="6FDAD12E" w14:textId="2C29DD7C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smeF</w:t>
            </w:r>
          </w:p>
        </w:tc>
        <w:tc>
          <w:tcPr>
            <w:tcW w:w="1002" w:type="dxa"/>
            <w:shd w:val="clear" w:color="auto" w:fill="auto"/>
          </w:tcPr>
          <w:p w14:paraId="6BA93CFF" w14:textId="5C336B9C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smeV</w:t>
            </w:r>
          </w:p>
        </w:tc>
        <w:tc>
          <w:tcPr>
            <w:tcW w:w="1080" w:type="dxa"/>
            <w:vMerge/>
            <w:shd w:val="clear" w:color="auto" w:fill="auto"/>
          </w:tcPr>
          <w:p w14:paraId="334D157D" w14:textId="449C70B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shd w:val="clear" w:color="auto" w:fill="auto"/>
          </w:tcPr>
          <w:p w14:paraId="16C9DF19" w14:textId="005A4020" w:rsidR="00F214D0" w:rsidRPr="008058A9" w:rsidRDefault="00F214D0" w:rsidP="002D236C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IP</w:t>
            </w:r>
            <w:r w:rsidRPr="008058A9">
              <w:rPr>
                <w:rFonts w:asciiTheme="majorBidi" w:hAnsiTheme="majorBidi" w:cstheme="majorBidi"/>
                <w:sz w:val="14"/>
                <w:szCs w:val="14"/>
                <w:vertAlign w:val="superscript"/>
                <w:lang w:bidi="fa-IR"/>
              </w:rPr>
              <w:t>b</w:t>
            </w:r>
          </w:p>
        </w:tc>
        <w:tc>
          <w:tcPr>
            <w:tcW w:w="720" w:type="dxa"/>
            <w:shd w:val="clear" w:color="auto" w:fill="auto"/>
          </w:tcPr>
          <w:p w14:paraId="2BA79B58" w14:textId="2F0F14E4" w:rsidR="00F214D0" w:rsidRPr="008058A9" w:rsidRDefault="00F214D0" w:rsidP="002D236C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IP+Res</w:t>
            </w:r>
            <w:r w:rsidRPr="008058A9">
              <w:rPr>
                <w:rFonts w:asciiTheme="majorBidi" w:hAnsiTheme="majorBidi" w:cstheme="majorBidi"/>
                <w:sz w:val="14"/>
                <w:szCs w:val="14"/>
                <w:vertAlign w:val="superscript"/>
                <w:lang w:bidi="fa-IR"/>
              </w:rPr>
              <w:t>c</w:t>
            </w:r>
          </w:p>
        </w:tc>
        <w:tc>
          <w:tcPr>
            <w:tcW w:w="553" w:type="dxa"/>
            <w:shd w:val="clear" w:color="auto" w:fill="auto"/>
          </w:tcPr>
          <w:p w14:paraId="5A0BD684" w14:textId="174F0EA1" w:rsidR="00F214D0" w:rsidRPr="008058A9" w:rsidRDefault="00F214D0" w:rsidP="002D236C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LEV</w:t>
            </w:r>
            <w:r w:rsidRPr="008058A9">
              <w:rPr>
                <w:rFonts w:asciiTheme="majorBidi" w:hAnsiTheme="majorBidi" w:cstheme="majorBidi"/>
                <w:sz w:val="14"/>
                <w:szCs w:val="14"/>
                <w:vertAlign w:val="superscript"/>
                <w:lang w:bidi="fa-IR"/>
              </w:rPr>
              <w:t>d</w:t>
            </w:r>
          </w:p>
        </w:tc>
      </w:tr>
      <w:tr w:rsidR="00054D0F" w:rsidRPr="008058A9" w14:paraId="61DA6366" w14:textId="77777777" w:rsidTr="001565CC">
        <w:trPr>
          <w:trHeight w:val="458"/>
          <w:jc w:val="center"/>
        </w:trPr>
        <w:tc>
          <w:tcPr>
            <w:tcW w:w="722" w:type="dxa"/>
            <w:shd w:val="clear" w:color="auto" w:fill="auto"/>
          </w:tcPr>
          <w:p w14:paraId="1CA0CCD5" w14:textId="0EDA3BFB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Standard strai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FDEB815" w14:textId="6F89EAEE" w:rsidR="00F214D0" w:rsidRPr="008058A9" w:rsidRDefault="00F214D0" w:rsidP="00B264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13637</w:t>
            </w:r>
          </w:p>
        </w:tc>
        <w:tc>
          <w:tcPr>
            <w:tcW w:w="810" w:type="dxa"/>
            <w:shd w:val="clear" w:color="auto" w:fill="auto"/>
          </w:tcPr>
          <w:p w14:paraId="7E48DA03" w14:textId="7777777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1074" w:type="dxa"/>
            <w:shd w:val="clear" w:color="auto" w:fill="auto"/>
          </w:tcPr>
          <w:p w14:paraId="4BE0A3DE" w14:textId="77777777" w:rsidR="00F214D0" w:rsidRPr="008058A9" w:rsidRDefault="00F214D0" w:rsidP="00CC1B5C">
            <w:pPr>
              <w:tabs>
                <w:tab w:val="left" w:pos="1033"/>
              </w:tabs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6" w:type="dxa"/>
            <w:shd w:val="clear" w:color="auto" w:fill="auto"/>
          </w:tcPr>
          <w:p w14:paraId="03FB6261" w14:textId="6713316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DF9D7D6" w14:textId="665A447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4DA1A36" w14:textId="30011DC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E2C71EB" w14:textId="35DF92D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1A1B1838" w14:textId="5D11032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C7CD9A3" w14:textId="70B26F6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17C95A0F" w14:textId="770496CE" w:rsidR="00F214D0" w:rsidRPr="008058A9" w:rsidRDefault="00F214D0" w:rsidP="00CD65FA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9</w:t>
            </w:r>
            <w:r w:rsidR="00054D0F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6EF7F26E" w14:textId="061A48E3" w:rsidR="00F214D0" w:rsidRPr="008058A9" w:rsidRDefault="00F214D0" w:rsidP="00CD65FA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7</w:t>
            </w:r>
            <w:r w:rsidR="00054D0F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02" w:type="dxa"/>
            <w:shd w:val="clear" w:color="auto" w:fill="auto"/>
          </w:tcPr>
          <w:p w14:paraId="391C6544" w14:textId="396ADD3E" w:rsidR="00F214D0" w:rsidRPr="008058A9" w:rsidRDefault="00F214D0" w:rsidP="00CD65FA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4</w:t>
            </w:r>
            <w:r w:rsidR="00054D0F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1165AC8F" w14:textId="4788DDCB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16DCB1E1" w14:textId="125D3B59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  <w:tc>
          <w:tcPr>
            <w:tcW w:w="720" w:type="dxa"/>
            <w:shd w:val="clear" w:color="auto" w:fill="auto"/>
          </w:tcPr>
          <w:p w14:paraId="2BA0D4C3" w14:textId="1DBA6F2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  <w:tc>
          <w:tcPr>
            <w:tcW w:w="553" w:type="dxa"/>
            <w:shd w:val="clear" w:color="auto" w:fill="auto"/>
          </w:tcPr>
          <w:p w14:paraId="540F1661" w14:textId="26409C7F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</w:tr>
      <w:tr w:rsidR="00054D0F" w:rsidRPr="008058A9" w14:paraId="39E2C849" w14:textId="13316989" w:rsidTr="001565CC">
        <w:trPr>
          <w:trHeight w:val="458"/>
          <w:jc w:val="center"/>
        </w:trPr>
        <w:tc>
          <w:tcPr>
            <w:tcW w:w="722" w:type="dxa"/>
            <w:shd w:val="clear" w:color="auto" w:fill="auto"/>
          </w:tcPr>
          <w:p w14:paraId="6EC3137D" w14:textId="1EFCFA10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CCF82B1" w14:textId="03FC123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IH008</w:t>
            </w:r>
          </w:p>
        </w:tc>
        <w:tc>
          <w:tcPr>
            <w:tcW w:w="810" w:type="dxa"/>
            <w:shd w:val="clear" w:color="auto" w:fill="auto"/>
          </w:tcPr>
          <w:p w14:paraId="4FD5A9E0" w14:textId="7853557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Sep-2010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2E2CD97" w14:textId="3002AABF" w:rsidR="00F214D0" w:rsidRPr="008058A9" w:rsidRDefault="00F214D0" w:rsidP="00CC1B5C">
            <w:pPr>
              <w:tabs>
                <w:tab w:val="left" w:pos="1033"/>
              </w:tabs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eurology</w:t>
            </w:r>
          </w:p>
        </w:tc>
        <w:tc>
          <w:tcPr>
            <w:tcW w:w="546" w:type="dxa"/>
            <w:shd w:val="clear" w:color="auto" w:fill="auto"/>
          </w:tcPr>
          <w:p w14:paraId="61F6042D" w14:textId="715D263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60B28E3" w14:textId="1D9115F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652C4D93" w14:textId="62040E2D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D0B959B" w14:textId="50A0BAB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3C45CEF2" w14:textId="4127438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4A5E6E9" w14:textId="1A55D44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24920D10" w14:textId="03857CB1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99</w:t>
            </w:r>
            <w:r w:rsidR="00054D0F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32004D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4</w:t>
            </w:r>
          </w:p>
        </w:tc>
        <w:tc>
          <w:tcPr>
            <w:tcW w:w="1170" w:type="dxa"/>
            <w:shd w:val="clear" w:color="auto" w:fill="auto"/>
          </w:tcPr>
          <w:p w14:paraId="33B5EBD2" w14:textId="4B77646E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81</w:t>
            </w:r>
            <w:r w:rsidR="00B5405A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E808EE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2</w:t>
            </w:r>
          </w:p>
        </w:tc>
        <w:tc>
          <w:tcPr>
            <w:tcW w:w="1002" w:type="dxa"/>
            <w:shd w:val="clear" w:color="auto" w:fill="auto"/>
          </w:tcPr>
          <w:p w14:paraId="4FECF269" w14:textId="771DC0B9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</w:t>
            </w:r>
            <w:r w:rsidR="00B5405A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± </w:t>
            </w:r>
            <w:r w:rsidR="00E808EE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</w:t>
            </w:r>
            <w:r w:rsidR="00B5405A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7C3BFA64" w14:textId="228464BB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6FA8FAAF" w14:textId="4C191580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78892D51" w14:textId="795AB8D9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5</w:t>
            </w:r>
          </w:p>
        </w:tc>
        <w:tc>
          <w:tcPr>
            <w:tcW w:w="553" w:type="dxa"/>
            <w:shd w:val="clear" w:color="auto" w:fill="auto"/>
          </w:tcPr>
          <w:p w14:paraId="69AA6F9A" w14:textId="2872458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25</w:t>
            </w:r>
          </w:p>
        </w:tc>
      </w:tr>
      <w:tr w:rsidR="00054D0F" w:rsidRPr="008058A9" w14:paraId="71EBB9BE" w14:textId="4A88680C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4C2A767B" w14:textId="7D314E4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4101DFC" w14:textId="7DA0301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IH014</w:t>
            </w:r>
          </w:p>
        </w:tc>
        <w:tc>
          <w:tcPr>
            <w:tcW w:w="810" w:type="dxa"/>
            <w:shd w:val="clear" w:color="auto" w:fill="auto"/>
          </w:tcPr>
          <w:p w14:paraId="495B0318" w14:textId="0562D3C1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Nov-2010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4392928D" w14:textId="3B625979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Pediatrics</w:t>
            </w:r>
          </w:p>
        </w:tc>
        <w:tc>
          <w:tcPr>
            <w:tcW w:w="546" w:type="dxa"/>
            <w:shd w:val="clear" w:color="auto" w:fill="auto"/>
          </w:tcPr>
          <w:p w14:paraId="690CF51A" w14:textId="470F3FF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123C408" w14:textId="2F14B0E2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4243BBA" w14:textId="47D287A5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37EDB2E" w14:textId="72AAB1F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54FA5BDC" w14:textId="197A0F39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8BEC8F9" w14:textId="7AA6C410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6B5E293E" w14:textId="5AC38DBA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98</w:t>
            </w:r>
            <w:r w:rsidR="00054D0F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225847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354CDB" w:rsidRPr="008058A9">
              <w:rPr>
                <w:rFonts w:asciiTheme="majorBidi" w:hAnsiTheme="majorBidi" w:cstheme="majorBidi"/>
                <w:sz w:val="14"/>
                <w:szCs w:val="14"/>
              </w:rPr>
              <w:t>0.1</w:t>
            </w:r>
          </w:p>
        </w:tc>
        <w:tc>
          <w:tcPr>
            <w:tcW w:w="1170" w:type="dxa"/>
            <w:shd w:val="clear" w:color="auto" w:fill="auto"/>
          </w:tcPr>
          <w:p w14:paraId="4BCBAF3D" w14:textId="1060F70C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56</w:t>
            </w:r>
            <w:r w:rsidR="00B5405A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EC541A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1</w:t>
            </w:r>
          </w:p>
        </w:tc>
        <w:tc>
          <w:tcPr>
            <w:tcW w:w="1002" w:type="dxa"/>
            <w:shd w:val="clear" w:color="auto" w:fill="auto"/>
          </w:tcPr>
          <w:p w14:paraId="6F7DE2B1" w14:textId="50BF8150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70</w:t>
            </w:r>
            <w:r w:rsidR="00B5405A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EC541A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</w:tcPr>
          <w:p w14:paraId="72E19A39" w14:textId="5BF5B3D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3D1419B9" w14:textId="7C00FE6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2B773D76" w14:textId="4D2D3B5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6E0C6CEC" w14:textId="5B4B5F9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</w:tr>
      <w:tr w:rsidR="00054D0F" w:rsidRPr="008058A9" w14:paraId="4EF51A19" w14:textId="6DBB8E65" w:rsidTr="001565CC">
        <w:trPr>
          <w:trHeight w:val="359"/>
          <w:jc w:val="center"/>
        </w:trPr>
        <w:tc>
          <w:tcPr>
            <w:tcW w:w="722" w:type="dxa"/>
            <w:shd w:val="clear" w:color="auto" w:fill="auto"/>
          </w:tcPr>
          <w:p w14:paraId="7B2AC989" w14:textId="6793FE3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3828A5A" w14:textId="759EE08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HC001</w:t>
            </w:r>
          </w:p>
        </w:tc>
        <w:tc>
          <w:tcPr>
            <w:tcW w:w="810" w:type="dxa"/>
            <w:shd w:val="clear" w:color="auto" w:fill="auto"/>
          </w:tcPr>
          <w:p w14:paraId="320262A8" w14:textId="6B1939A4" w:rsidR="00F214D0" w:rsidRPr="008058A9" w:rsidRDefault="00F214D0" w:rsidP="00B30C77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Oct-2010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208F9735" w14:textId="41C5403D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ICU</w:t>
            </w:r>
          </w:p>
        </w:tc>
        <w:tc>
          <w:tcPr>
            <w:tcW w:w="546" w:type="dxa"/>
            <w:shd w:val="clear" w:color="auto" w:fill="auto"/>
          </w:tcPr>
          <w:p w14:paraId="3FA88D5E" w14:textId="473E4125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0442312" w14:textId="3A56123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1022DCD" w14:textId="13069A4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B9B83C2" w14:textId="7F599A1D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799D6339" w14:textId="2B7A423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6C77B17F" w14:textId="0C4A552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2526B5B9" w14:textId="1B20F2DD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9.21</w:t>
            </w:r>
            <w:r w:rsidR="00054D0F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354CDB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4</w:t>
            </w:r>
          </w:p>
        </w:tc>
        <w:tc>
          <w:tcPr>
            <w:tcW w:w="1170" w:type="dxa"/>
            <w:shd w:val="clear" w:color="auto" w:fill="auto"/>
          </w:tcPr>
          <w:p w14:paraId="543B0C86" w14:textId="001E2A24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3.47</w:t>
            </w:r>
            <w:r w:rsidR="00B5405A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EC541A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3</w:t>
            </w:r>
          </w:p>
        </w:tc>
        <w:tc>
          <w:tcPr>
            <w:tcW w:w="1002" w:type="dxa"/>
            <w:shd w:val="clear" w:color="auto" w:fill="auto"/>
          </w:tcPr>
          <w:p w14:paraId="6C473B18" w14:textId="29DA7EDE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84</w:t>
            </w:r>
            <w:r w:rsidR="00B5405A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EC541A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6</w:t>
            </w:r>
          </w:p>
        </w:tc>
        <w:tc>
          <w:tcPr>
            <w:tcW w:w="1080" w:type="dxa"/>
            <w:shd w:val="clear" w:color="auto" w:fill="auto"/>
          </w:tcPr>
          <w:p w14:paraId="48959388" w14:textId="7F02FE0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smqnr9</w:t>
            </w:r>
          </w:p>
        </w:tc>
        <w:tc>
          <w:tcPr>
            <w:tcW w:w="630" w:type="dxa"/>
            <w:shd w:val="clear" w:color="auto" w:fill="auto"/>
          </w:tcPr>
          <w:p w14:paraId="1BA3D729" w14:textId="30D79601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32</w:t>
            </w:r>
          </w:p>
        </w:tc>
        <w:tc>
          <w:tcPr>
            <w:tcW w:w="720" w:type="dxa"/>
            <w:shd w:val="clear" w:color="auto" w:fill="auto"/>
          </w:tcPr>
          <w:p w14:paraId="265CBDDB" w14:textId="59A260D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553" w:type="dxa"/>
            <w:shd w:val="clear" w:color="auto" w:fill="auto"/>
          </w:tcPr>
          <w:p w14:paraId="4F52B1DA" w14:textId="4569954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8</w:t>
            </w:r>
          </w:p>
        </w:tc>
      </w:tr>
      <w:tr w:rsidR="00054D0F" w:rsidRPr="008058A9" w14:paraId="0729D14F" w14:textId="327DC719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2BF70D9F" w14:textId="338D2FE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FD24CC0" w14:textId="7E8FE28F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HC002</w:t>
            </w:r>
          </w:p>
        </w:tc>
        <w:tc>
          <w:tcPr>
            <w:tcW w:w="810" w:type="dxa"/>
            <w:shd w:val="clear" w:color="auto" w:fill="auto"/>
          </w:tcPr>
          <w:p w14:paraId="01D7403D" w14:textId="70F38321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Nov-2010</w:t>
            </w:r>
          </w:p>
        </w:tc>
        <w:tc>
          <w:tcPr>
            <w:tcW w:w="1074" w:type="dxa"/>
            <w:shd w:val="clear" w:color="auto" w:fill="auto"/>
          </w:tcPr>
          <w:p w14:paraId="39C81983" w14:textId="4C3A87E5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C3</w:t>
            </w:r>
          </w:p>
        </w:tc>
        <w:tc>
          <w:tcPr>
            <w:tcW w:w="546" w:type="dxa"/>
            <w:shd w:val="clear" w:color="auto" w:fill="auto"/>
          </w:tcPr>
          <w:p w14:paraId="4C8776A8" w14:textId="457C33B5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3DFE121" w14:textId="48D872A8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ECC5726" w14:textId="32B370F2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F37890D" w14:textId="2900CC8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2D965715" w14:textId="1EB438DB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D433FF9" w14:textId="02F5F82A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441136AB" w14:textId="4137643A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07</w:t>
            </w:r>
            <w:r w:rsidR="00054D0F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8D66D3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08</w:t>
            </w:r>
          </w:p>
        </w:tc>
        <w:tc>
          <w:tcPr>
            <w:tcW w:w="1170" w:type="dxa"/>
            <w:shd w:val="clear" w:color="auto" w:fill="auto"/>
          </w:tcPr>
          <w:p w14:paraId="0BC85245" w14:textId="204347AD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82</w:t>
            </w:r>
            <w:r w:rsidR="00B5405A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EC541A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2</w:t>
            </w:r>
          </w:p>
        </w:tc>
        <w:tc>
          <w:tcPr>
            <w:tcW w:w="1002" w:type="dxa"/>
            <w:shd w:val="clear" w:color="auto" w:fill="auto"/>
          </w:tcPr>
          <w:p w14:paraId="06A85609" w14:textId="2D334E4E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9</w:t>
            </w:r>
            <w:r w:rsidR="00B5405A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EC541A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2</w:t>
            </w:r>
          </w:p>
        </w:tc>
        <w:tc>
          <w:tcPr>
            <w:tcW w:w="1080" w:type="dxa"/>
            <w:shd w:val="clear" w:color="auto" w:fill="auto"/>
          </w:tcPr>
          <w:p w14:paraId="7D973468" w14:textId="577F65EB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smqnr11</w:t>
            </w:r>
          </w:p>
        </w:tc>
        <w:tc>
          <w:tcPr>
            <w:tcW w:w="630" w:type="dxa"/>
            <w:shd w:val="clear" w:color="auto" w:fill="auto"/>
          </w:tcPr>
          <w:p w14:paraId="4038346E" w14:textId="4D75CAE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5635FADD" w14:textId="3AF5D44A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5</w:t>
            </w:r>
          </w:p>
        </w:tc>
        <w:tc>
          <w:tcPr>
            <w:tcW w:w="553" w:type="dxa"/>
            <w:shd w:val="clear" w:color="auto" w:fill="auto"/>
          </w:tcPr>
          <w:p w14:paraId="1E4BC7D3" w14:textId="03DDE29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</w:tr>
      <w:tr w:rsidR="00054D0F" w:rsidRPr="008058A9" w14:paraId="0AE49EB6" w14:textId="5C3DB6E7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6DBB877E" w14:textId="4A742855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E49EE2D" w14:textId="4D0A6771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H075</w:t>
            </w:r>
          </w:p>
        </w:tc>
        <w:tc>
          <w:tcPr>
            <w:tcW w:w="810" w:type="dxa"/>
            <w:shd w:val="clear" w:color="auto" w:fill="auto"/>
          </w:tcPr>
          <w:p w14:paraId="05430280" w14:textId="232F30BF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Jan-2011</w:t>
            </w:r>
          </w:p>
        </w:tc>
        <w:tc>
          <w:tcPr>
            <w:tcW w:w="1074" w:type="dxa"/>
            <w:shd w:val="clear" w:color="auto" w:fill="auto"/>
          </w:tcPr>
          <w:p w14:paraId="76C3AD48" w14:textId="646DC8EE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Pediatric</w:t>
            </w:r>
          </w:p>
        </w:tc>
        <w:tc>
          <w:tcPr>
            <w:tcW w:w="546" w:type="dxa"/>
            <w:shd w:val="clear" w:color="auto" w:fill="auto"/>
          </w:tcPr>
          <w:p w14:paraId="4BDB999E" w14:textId="62C23F7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2A122FB" w14:textId="510A368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AC7D631" w14:textId="0FDB1258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6C6401F" w14:textId="625B750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087855F1" w14:textId="69A4D30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3A2BCB9" w14:textId="73406C5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1CD6BD50" w14:textId="7E17B38E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5</w:t>
            </w:r>
            <w:r w:rsidR="00054D0F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BA48F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01</w:t>
            </w:r>
          </w:p>
        </w:tc>
        <w:tc>
          <w:tcPr>
            <w:tcW w:w="1170" w:type="dxa"/>
            <w:shd w:val="clear" w:color="auto" w:fill="auto"/>
          </w:tcPr>
          <w:p w14:paraId="3DFFD8D9" w14:textId="1495A85F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4</w:t>
            </w:r>
            <w:r w:rsidR="00B5405A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EA1CB6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005</w:t>
            </w:r>
          </w:p>
        </w:tc>
        <w:tc>
          <w:tcPr>
            <w:tcW w:w="1002" w:type="dxa"/>
            <w:shd w:val="clear" w:color="auto" w:fill="auto"/>
          </w:tcPr>
          <w:p w14:paraId="2E5C8E17" w14:textId="4C68EF4C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0</w:t>
            </w:r>
            <w:r w:rsidR="00B5405A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EA1CB6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</w:tcPr>
          <w:p w14:paraId="3D135B9B" w14:textId="415D91DF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Smqnr24</w:t>
            </w:r>
          </w:p>
        </w:tc>
        <w:tc>
          <w:tcPr>
            <w:tcW w:w="630" w:type="dxa"/>
            <w:shd w:val="clear" w:color="auto" w:fill="auto"/>
          </w:tcPr>
          <w:p w14:paraId="1F70FBEE" w14:textId="3DB1DF45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5D2EE34E" w14:textId="6BCF29F0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469EA02C" w14:textId="0588CE2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5</w:t>
            </w:r>
          </w:p>
        </w:tc>
      </w:tr>
      <w:tr w:rsidR="00054D0F" w:rsidRPr="008058A9" w14:paraId="34D6EBE7" w14:textId="4E73932C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6F25DFEA" w14:textId="653C162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B0C126A" w14:textId="6853697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H092</w:t>
            </w:r>
          </w:p>
        </w:tc>
        <w:tc>
          <w:tcPr>
            <w:tcW w:w="810" w:type="dxa"/>
            <w:shd w:val="clear" w:color="auto" w:fill="auto"/>
          </w:tcPr>
          <w:p w14:paraId="392B3078" w14:textId="6302A4E5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Mar-2011</w:t>
            </w:r>
          </w:p>
        </w:tc>
        <w:tc>
          <w:tcPr>
            <w:tcW w:w="1074" w:type="dxa"/>
            <w:shd w:val="clear" w:color="auto" w:fill="auto"/>
          </w:tcPr>
          <w:p w14:paraId="48EF3BC4" w14:textId="777CBFC7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Neurosurgery</w:t>
            </w:r>
          </w:p>
        </w:tc>
        <w:tc>
          <w:tcPr>
            <w:tcW w:w="546" w:type="dxa"/>
            <w:shd w:val="clear" w:color="auto" w:fill="auto"/>
          </w:tcPr>
          <w:p w14:paraId="1CD4B5AE" w14:textId="07D6264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74AA822" w14:textId="3D87951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620E49C" w14:textId="156E58C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62EB4AE" w14:textId="4550E5EB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5D3EF295" w14:textId="4B914C7A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9E7E4F5" w14:textId="202FB19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4E543531" w14:textId="04D11FD6" w:rsidR="00F214D0" w:rsidRPr="008058A9" w:rsidRDefault="00F214D0" w:rsidP="00312F3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3.64</w:t>
            </w:r>
            <w:r w:rsidR="00054D0F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44573C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5</w:t>
            </w:r>
          </w:p>
        </w:tc>
        <w:tc>
          <w:tcPr>
            <w:tcW w:w="1170" w:type="dxa"/>
            <w:shd w:val="clear" w:color="auto" w:fill="auto"/>
          </w:tcPr>
          <w:p w14:paraId="2A16A26F" w14:textId="2361179F" w:rsidR="00F214D0" w:rsidRPr="008058A9" w:rsidRDefault="00F214D0" w:rsidP="00312F3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.26</w:t>
            </w:r>
            <w:r w:rsidR="00B5405A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CD5DE0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2D6363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03</w:t>
            </w:r>
          </w:p>
          <w:p w14:paraId="47656A32" w14:textId="52EEA127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002" w:type="dxa"/>
            <w:shd w:val="clear" w:color="auto" w:fill="auto"/>
          </w:tcPr>
          <w:p w14:paraId="059085F6" w14:textId="062CFB33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85</w:t>
            </w:r>
            <w:r w:rsidR="00B5405A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2D6363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2</w:t>
            </w:r>
          </w:p>
        </w:tc>
        <w:tc>
          <w:tcPr>
            <w:tcW w:w="1080" w:type="dxa"/>
            <w:shd w:val="clear" w:color="auto" w:fill="auto"/>
          </w:tcPr>
          <w:p w14:paraId="74A9E46F" w14:textId="74E3B72D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66EF20B7" w14:textId="5EF734A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3DB857CF" w14:textId="4CACD07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553" w:type="dxa"/>
            <w:shd w:val="clear" w:color="auto" w:fill="auto"/>
          </w:tcPr>
          <w:p w14:paraId="42E1DAFF" w14:textId="1CC5B26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054D0F" w:rsidRPr="008058A9" w14:paraId="6BA2DF2C" w14:textId="6D9B4492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3424D15D" w14:textId="4D2B9942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380AB77" w14:textId="6B8D638F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HH001</w:t>
            </w:r>
          </w:p>
        </w:tc>
        <w:tc>
          <w:tcPr>
            <w:tcW w:w="810" w:type="dxa"/>
            <w:shd w:val="clear" w:color="auto" w:fill="auto"/>
          </w:tcPr>
          <w:p w14:paraId="7A3E9D10" w14:textId="2A315B6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Jan-2012</w:t>
            </w:r>
          </w:p>
        </w:tc>
        <w:tc>
          <w:tcPr>
            <w:tcW w:w="1074" w:type="dxa"/>
            <w:shd w:val="clear" w:color="auto" w:fill="auto"/>
          </w:tcPr>
          <w:p w14:paraId="4F1C6ECA" w14:textId="54B001DF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NR</w:t>
            </w:r>
            <w:r w:rsidRPr="008058A9">
              <w:rPr>
                <w:rFonts w:asciiTheme="majorBidi" w:hAnsiTheme="majorBidi" w:cstheme="majorBidi"/>
                <w:sz w:val="14"/>
                <w:szCs w:val="14"/>
                <w:vertAlign w:val="superscript"/>
                <w:lang w:bidi="fa-IR"/>
              </w:rPr>
              <w:t>g</w:t>
            </w:r>
          </w:p>
        </w:tc>
        <w:tc>
          <w:tcPr>
            <w:tcW w:w="546" w:type="dxa"/>
            <w:shd w:val="clear" w:color="auto" w:fill="auto"/>
          </w:tcPr>
          <w:p w14:paraId="10D31E84" w14:textId="29A4DD95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E466D59" w14:textId="34D55CE5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3EDD9612" w14:textId="785986C5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rtl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9A6A553" w14:textId="1D941BA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70A889A1" w14:textId="55F547F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970F822" w14:textId="3DD652A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28CBBA8F" w14:textId="68BC127F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61</w:t>
            </w:r>
            <w:r w:rsidR="00B5405A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8D66D3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08 </w:t>
            </w:r>
          </w:p>
        </w:tc>
        <w:tc>
          <w:tcPr>
            <w:tcW w:w="1170" w:type="dxa"/>
            <w:shd w:val="clear" w:color="auto" w:fill="auto"/>
          </w:tcPr>
          <w:p w14:paraId="7AF5C370" w14:textId="32855F03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34</w:t>
            </w:r>
            <w:r w:rsidR="00B5405A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8C2560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001</w:t>
            </w:r>
          </w:p>
        </w:tc>
        <w:tc>
          <w:tcPr>
            <w:tcW w:w="1002" w:type="dxa"/>
            <w:shd w:val="clear" w:color="auto" w:fill="auto"/>
          </w:tcPr>
          <w:p w14:paraId="20D0C8D2" w14:textId="6BA069B3" w:rsidR="00F214D0" w:rsidRPr="008058A9" w:rsidRDefault="00F214D0" w:rsidP="008C2560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50</w:t>
            </w:r>
            <w:r w:rsidR="00B5405A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8C2560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 1</w:t>
            </w:r>
          </w:p>
        </w:tc>
        <w:tc>
          <w:tcPr>
            <w:tcW w:w="1080" w:type="dxa"/>
            <w:shd w:val="clear" w:color="auto" w:fill="auto"/>
          </w:tcPr>
          <w:p w14:paraId="79677BBA" w14:textId="5301B7A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New variant 1</w:t>
            </w:r>
          </w:p>
        </w:tc>
        <w:tc>
          <w:tcPr>
            <w:tcW w:w="630" w:type="dxa"/>
            <w:shd w:val="clear" w:color="auto" w:fill="auto"/>
          </w:tcPr>
          <w:p w14:paraId="55D306DB" w14:textId="03EF767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76378A79" w14:textId="14A12D5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78A2905E" w14:textId="0655489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054D0F" w:rsidRPr="008058A9" w14:paraId="09664FB5" w14:textId="0F8965C1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62587DF6" w14:textId="1CA35BCF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7E5449E" w14:textId="41170B8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H103</w:t>
            </w:r>
          </w:p>
        </w:tc>
        <w:tc>
          <w:tcPr>
            <w:tcW w:w="810" w:type="dxa"/>
            <w:shd w:val="clear" w:color="auto" w:fill="auto"/>
          </w:tcPr>
          <w:p w14:paraId="31866413" w14:textId="2C22B2E2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Nov-2012</w:t>
            </w:r>
          </w:p>
        </w:tc>
        <w:tc>
          <w:tcPr>
            <w:tcW w:w="1074" w:type="dxa"/>
            <w:shd w:val="clear" w:color="auto" w:fill="auto"/>
          </w:tcPr>
          <w:p w14:paraId="0BB9FE5A" w14:textId="4A282BC6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R</w:t>
            </w:r>
          </w:p>
        </w:tc>
        <w:tc>
          <w:tcPr>
            <w:tcW w:w="546" w:type="dxa"/>
            <w:shd w:val="clear" w:color="auto" w:fill="auto"/>
          </w:tcPr>
          <w:p w14:paraId="795F872D" w14:textId="788BBF4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60D1CA4C" w14:textId="2436FD4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6B4AB6AD" w14:textId="6C9FAD5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EEEA542" w14:textId="44CAAC7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0FF9CA5D" w14:textId="2E46350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6E8D024E" w14:textId="566C4BEA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424AB93F" w14:textId="6F2F010B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3.28</w:t>
            </w:r>
            <w:r w:rsidR="00B5405A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44573C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5</w:t>
            </w:r>
          </w:p>
        </w:tc>
        <w:tc>
          <w:tcPr>
            <w:tcW w:w="1170" w:type="dxa"/>
            <w:shd w:val="clear" w:color="auto" w:fill="auto"/>
          </w:tcPr>
          <w:p w14:paraId="56CC3FF6" w14:textId="3D915AFC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2.42</w:t>
            </w:r>
            <w:r w:rsidR="00B5405A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B36A03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4</w:t>
            </w:r>
          </w:p>
        </w:tc>
        <w:tc>
          <w:tcPr>
            <w:tcW w:w="1002" w:type="dxa"/>
            <w:shd w:val="clear" w:color="auto" w:fill="auto"/>
          </w:tcPr>
          <w:p w14:paraId="280A596E" w14:textId="06AD9146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3.76</w:t>
            </w:r>
            <w:r w:rsidR="002F4DB2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B5405A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± </w:t>
            </w:r>
            <w:r w:rsidR="002D6363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1</w:t>
            </w:r>
            <w:r w:rsidR="00B5405A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0574478B" w14:textId="1149C3EC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2C4EE85C" w14:textId="55EDE1C4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6</w:t>
            </w:r>
          </w:p>
        </w:tc>
        <w:tc>
          <w:tcPr>
            <w:tcW w:w="720" w:type="dxa"/>
            <w:shd w:val="clear" w:color="auto" w:fill="auto"/>
          </w:tcPr>
          <w:p w14:paraId="594294CD" w14:textId="21FAFC6A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553" w:type="dxa"/>
            <w:shd w:val="clear" w:color="auto" w:fill="auto"/>
          </w:tcPr>
          <w:p w14:paraId="25115D7B" w14:textId="34B22AAD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</w:tr>
      <w:tr w:rsidR="00054D0F" w:rsidRPr="008058A9" w14:paraId="33FDCA46" w14:textId="263BEC49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350C8CF9" w14:textId="4205DE14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D890B77" w14:textId="26BA7934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002</w:t>
            </w:r>
          </w:p>
        </w:tc>
        <w:tc>
          <w:tcPr>
            <w:tcW w:w="810" w:type="dxa"/>
            <w:shd w:val="clear" w:color="auto" w:fill="auto"/>
          </w:tcPr>
          <w:p w14:paraId="4D89BA5B" w14:textId="5AC87636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ug-2016</w:t>
            </w:r>
          </w:p>
        </w:tc>
        <w:tc>
          <w:tcPr>
            <w:tcW w:w="1074" w:type="dxa"/>
            <w:shd w:val="clear" w:color="auto" w:fill="auto"/>
          </w:tcPr>
          <w:p w14:paraId="37BF2501" w14:textId="576BE9E8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mergency</w:t>
            </w:r>
          </w:p>
        </w:tc>
        <w:tc>
          <w:tcPr>
            <w:tcW w:w="546" w:type="dxa"/>
            <w:shd w:val="clear" w:color="auto" w:fill="auto"/>
          </w:tcPr>
          <w:p w14:paraId="3AFB5913" w14:textId="61F93F86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7951334" w14:textId="3206D424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D0EA1E9" w14:textId="4B054876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7E0EBC3" w14:textId="24B9B97A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12FB4FBB" w14:textId="040D324C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FBDE0A8" w14:textId="094F513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7F2D57DC" w14:textId="11A9DC04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3.69</w:t>
            </w:r>
            <w:r w:rsidR="00054D0F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0E4DE0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±</w:t>
            </w:r>
            <w:r w:rsidR="00E3580C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02</w:t>
            </w:r>
          </w:p>
        </w:tc>
        <w:tc>
          <w:tcPr>
            <w:tcW w:w="1170" w:type="dxa"/>
            <w:shd w:val="clear" w:color="auto" w:fill="auto"/>
          </w:tcPr>
          <w:p w14:paraId="4EE6D829" w14:textId="05548769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46</w:t>
            </w:r>
            <w:r w:rsidR="000E4DE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8E5E5D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09</w:t>
            </w:r>
          </w:p>
        </w:tc>
        <w:tc>
          <w:tcPr>
            <w:tcW w:w="1002" w:type="dxa"/>
            <w:shd w:val="clear" w:color="auto" w:fill="auto"/>
          </w:tcPr>
          <w:p w14:paraId="461EBBFF" w14:textId="7F93F98E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7</w:t>
            </w:r>
            <w:r w:rsidR="000E4DE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8E5E5D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</w:tcPr>
          <w:p w14:paraId="08E79A3B" w14:textId="6C0D2BF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05663054" w14:textId="505D8F42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1B39E031" w14:textId="304DA4A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5</w:t>
            </w:r>
          </w:p>
        </w:tc>
        <w:tc>
          <w:tcPr>
            <w:tcW w:w="553" w:type="dxa"/>
            <w:shd w:val="clear" w:color="auto" w:fill="auto"/>
          </w:tcPr>
          <w:p w14:paraId="63E473A0" w14:textId="2DB3688D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5</w:t>
            </w:r>
          </w:p>
        </w:tc>
      </w:tr>
      <w:tr w:rsidR="00054D0F" w:rsidRPr="008058A9" w14:paraId="55E95027" w14:textId="4E34A96D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2A45A497" w14:textId="762582D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CC8016F" w14:textId="22C1A15F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003</w:t>
            </w:r>
          </w:p>
        </w:tc>
        <w:tc>
          <w:tcPr>
            <w:tcW w:w="810" w:type="dxa"/>
            <w:shd w:val="clear" w:color="auto" w:fill="auto"/>
          </w:tcPr>
          <w:p w14:paraId="2FEBCB3A" w14:textId="79588556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ep-2016</w:t>
            </w:r>
          </w:p>
        </w:tc>
        <w:tc>
          <w:tcPr>
            <w:tcW w:w="1074" w:type="dxa"/>
            <w:shd w:val="clear" w:color="auto" w:fill="auto"/>
          </w:tcPr>
          <w:p w14:paraId="03E049FD" w14:textId="54002D8D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CU</w:t>
            </w:r>
          </w:p>
        </w:tc>
        <w:tc>
          <w:tcPr>
            <w:tcW w:w="546" w:type="dxa"/>
            <w:shd w:val="clear" w:color="auto" w:fill="auto"/>
          </w:tcPr>
          <w:p w14:paraId="4E832130" w14:textId="25E0571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79D03B5" w14:textId="2A78B65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DA4055A" w14:textId="73F6E90F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474A7361" w14:textId="6257E80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676BF985" w14:textId="616D068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B92F9EE" w14:textId="2E9FFC1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0A6344A2" w14:textId="7DB9EFCE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.17</w:t>
            </w:r>
            <w:r w:rsidR="000E4DE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4B66F2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4</w:t>
            </w:r>
          </w:p>
        </w:tc>
        <w:tc>
          <w:tcPr>
            <w:tcW w:w="1170" w:type="dxa"/>
            <w:shd w:val="clear" w:color="auto" w:fill="auto"/>
          </w:tcPr>
          <w:p w14:paraId="499DB170" w14:textId="36DE1627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18</w:t>
            </w:r>
            <w:r w:rsidR="000E4DE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6333B6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05</w:t>
            </w:r>
          </w:p>
        </w:tc>
        <w:tc>
          <w:tcPr>
            <w:tcW w:w="1002" w:type="dxa"/>
            <w:shd w:val="clear" w:color="auto" w:fill="auto"/>
          </w:tcPr>
          <w:p w14:paraId="52B4CE94" w14:textId="0104B5B5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0</w:t>
            </w:r>
            <w:r w:rsidR="000E4DE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6333B6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04</w:t>
            </w:r>
          </w:p>
        </w:tc>
        <w:tc>
          <w:tcPr>
            <w:tcW w:w="1080" w:type="dxa"/>
            <w:shd w:val="clear" w:color="auto" w:fill="auto"/>
          </w:tcPr>
          <w:p w14:paraId="034B3C5E" w14:textId="3198D38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smqnr8</w:t>
            </w:r>
          </w:p>
        </w:tc>
        <w:tc>
          <w:tcPr>
            <w:tcW w:w="630" w:type="dxa"/>
            <w:shd w:val="clear" w:color="auto" w:fill="auto"/>
          </w:tcPr>
          <w:p w14:paraId="186E3C4B" w14:textId="4EF6F4B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14:paraId="2916CED5" w14:textId="7317368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55548E71" w14:textId="5C9379EF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5</w:t>
            </w:r>
          </w:p>
        </w:tc>
      </w:tr>
      <w:tr w:rsidR="00054D0F" w:rsidRPr="008058A9" w14:paraId="2EA7A0F5" w14:textId="27E968B5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72B4D170" w14:textId="1819BA04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DD3BDC2" w14:textId="1DF4FA92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006</w:t>
            </w:r>
          </w:p>
        </w:tc>
        <w:tc>
          <w:tcPr>
            <w:tcW w:w="810" w:type="dxa"/>
            <w:shd w:val="clear" w:color="auto" w:fill="auto"/>
          </w:tcPr>
          <w:p w14:paraId="5F238FEB" w14:textId="5A3D69E3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ep-2016</w:t>
            </w:r>
          </w:p>
        </w:tc>
        <w:tc>
          <w:tcPr>
            <w:tcW w:w="1074" w:type="dxa"/>
            <w:shd w:val="clear" w:color="auto" w:fill="auto"/>
          </w:tcPr>
          <w:p w14:paraId="72551F68" w14:textId="011401CF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Blood disorders</w:t>
            </w:r>
          </w:p>
        </w:tc>
        <w:tc>
          <w:tcPr>
            <w:tcW w:w="546" w:type="dxa"/>
            <w:shd w:val="clear" w:color="auto" w:fill="auto"/>
          </w:tcPr>
          <w:p w14:paraId="46A2CE58" w14:textId="77961B9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6ED2DFA8" w14:textId="54AD754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ADB1A22" w14:textId="1D7A03AF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0F93F7B" w14:textId="6CEC1BF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07E1DB34" w14:textId="38F92F2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B9C9266" w14:textId="4A92474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23FEE4B6" w14:textId="101BDC34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56</w:t>
            </w:r>
            <w:r w:rsidR="000E4DE0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630743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2</w:t>
            </w:r>
          </w:p>
        </w:tc>
        <w:tc>
          <w:tcPr>
            <w:tcW w:w="1170" w:type="dxa"/>
            <w:shd w:val="clear" w:color="auto" w:fill="auto"/>
          </w:tcPr>
          <w:p w14:paraId="21656B9D" w14:textId="1B8A1CBD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01</w:t>
            </w:r>
            <w:r w:rsidR="000E4DE0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986DFF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006</w:t>
            </w:r>
          </w:p>
        </w:tc>
        <w:tc>
          <w:tcPr>
            <w:tcW w:w="1002" w:type="dxa"/>
            <w:shd w:val="clear" w:color="auto" w:fill="auto"/>
          </w:tcPr>
          <w:p w14:paraId="4B62ED68" w14:textId="0D54B3B9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57</w:t>
            </w:r>
            <w:r w:rsidR="000E4DE0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986DFF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</w:tcPr>
          <w:p w14:paraId="510024B9" w14:textId="0F2088B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3286459F" w14:textId="6E67464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6904F6FD" w14:textId="0B01029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4062B18F" w14:textId="40CD363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5</w:t>
            </w:r>
          </w:p>
        </w:tc>
      </w:tr>
      <w:tr w:rsidR="00054D0F" w:rsidRPr="008058A9" w14:paraId="5AE0B6FF" w14:textId="25429191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6FD6A5D3" w14:textId="2E01F69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8A49327" w14:textId="5190ECB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007</w:t>
            </w:r>
          </w:p>
        </w:tc>
        <w:tc>
          <w:tcPr>
            <w:tcW w:w="810" w:type="dxa"/>
            <w:shd w:val="clear" w:color="auto" w:fill="auto"/>
          </w:tcPr>
          <w:p w14:paraId="7CAE109D" w14:textId="3FD6DD6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ep-2016</w:t>
            </w:r>
          </w:p>
        </w:tc>
        <w:tc>
          <w:tcPr>
            <w:tcW w:w="1074" w:type="dxa"/>
            <w:shd w:val="clear" w:color="auto" w:fill="auto"/>
          </w:tcPr>
          <w:p w14:paraId="3CC041E2" w14:textId="30F8DB50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Style w:val="tlid-translation"/>
                <w:rFonts w:asciiTheme="majorBidi" w:hAnsiTheme="majorBidi" w:cstheme="majorBidi"/>
                <w:sz w:val="14"/>
                <w:szCs w:val="14"/>
                <w:lang w:val="en"/>
              </w:rPr>
              <w:t>Neurosurgery</w:t>
            </w:r>
          </w:p>
        </w:tc>
        <w:tc>
          <w:tcPr>
            <w:tcW w:w="546" w:type="dxa"/>
            <w:shd w:val="clear" w:color="auto" w:fill="auto"/>
          </w:tcPr>
          <w:p w14:paraId="36AC55D7" w14:textId="5602618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C65F1AD" w14:textId="3465681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DF521C9" w14:textId="31571C96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4BC4A53" w14:textId="75F08559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50A65C6C" w14:textId="2738A5E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5517D2E" w14:textId="4340C75D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79D3FB2F" w14:textId="555CAEF2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.43</w:t>
            </w:r>
            <w:r w:rsidR="000E4DE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7836C8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6</w:t>
            </w:r>
          </w:p>
        </w:tc>
        <w:tc>
          <w:tcPr>
            <w:tcW w:w="1170" w:type="dxa"/>
            <w:shd w:val="clear" w:color="auto" w:fill="auto"/>
          </w:tcPr>
          <w:p w14:paraId="4A878E95" w14:textId="731E10FF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.39</w:t>
            </w:r>
            <w:r w:rsidR="000E4DE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5D503E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4</w:t>
            </w:r>
          </w:p>
        </w:tc>
        <w:tc>
          <w:tcPr>
            <w:tcW w:w="1002" w:type="dxa"/>
            <w:shd w:val="clear" w:color="auto" w:fill="auto"/>
          </w:tcPr>
          <w:p w14:paraId="3A4485AD" w14:textId="19396ED2" w:rsidR="00F214D0" w:rsidRPr="008058A9" w:rsidRDefault="00F214D0" w:rsidP="00E63287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9</w:t>
            </w:r>
            <w:r w:rsidR="000E4DE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5D503E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04</w:t>
            </w:r>
          </w:p>
        </w:tc>
        <w:tc>
          <w:tcPr>
            <w:tcW w:w="1080" w:type="dxa"/>
            <w:shd w:val="clear" w:color="auto" w:fill="auto"/>
          </w:tcPr>
          <w:p w14:paraId="10F4AA83" w14:textId="3DCCC24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smqnr35</w:t>
            </w:r>
          </w:p>
        </w:tc>
        <w:tc>
          <w:tcPr>
            <w:tcW w:w="630" w:type="dxa"/>
            <w:shd w:val="clear" w:color="auto" w:fill="auto"/>
          </w:tcPr>
          <w:p w14:paraId="001DEEBF" w14:textId="73457434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14:paraId="335C5762" w14:textId="4A87F65C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</w:t>
            </w:r>
          </w:p>
        </w:tc>
        <w:tc>
          <w:tcPr>
            <w:tcW w:w="553" w:type="dxa"/>
            <w:shd w:val="clear" w:color="auto" w:fill="auto"/>
          </w:tcPr>
          <w:p w14:paraId="05D7409F" w14:textId="5D0310D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</w:tr>
      <w:tr w:rsidR="00054D0F" w:rsidRPr="008058A9" w14:paraId="2B3984AF" w14:textId="2DD6B82E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79D93400" w14:textId="1C5E7945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CACCE7A" w14:textId="7F2111F3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008</w:t>
            </w:r>
          </w:p>
        </w:tc>
        <w:tc>
          <w:tcPr>
            <w:tcW w:w="810" w:type="dxa"/>
            <w:shd w:val="clear" w:color="auto" w:fill="auto"/>
          </w:tcPr>
          <w:p w14:paraId="2C79D625" w14:textId="32BA8486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ep-2016</w:t>
            </w:r>
          </w:p>
        </w:tc>
        <w:tc>
          <w:tcPr>
            <w:tcW w:w="1074" w:type="dxa"/>
            <w:shd w:val="clear" w:color="auto" w:fill="auto"/>
          </w:tcPr>
          <w:p w14:paraId="59190947" w14:textId="387ADC3A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piratory</w:t>
            </w:r>
          </w:p>
        </w:tc>
        <w:tc>
          <w:tcPr>
            <w:tcW w:w="546" w:type="dxa"/>
            <w:shd w:val="clear" w:color="auto" w:fill="auto"/>
          </w:tcPr>
          <w:p w14:paraId="3085DFB5" w14:textId="5C5F64D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AE3E059" w14:textId="52ACD97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32275A6" w14:textId="4C203F2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2073F99" w14:textId="0C24154A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0E6A9555" w14:textId="5F5161F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6C2D223F" w14:textId="50292A4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3C01C7C6" w14:textId="57E585CF" w:rsidR="00F214D0" w:rsidRPr="008058A9" w:rsidRDefault="00F214D0" w:rsidP="00B5405A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37.12</w:t>
            </w:r>
            <w:r w:rsidR="000E4DE0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630743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5</w:t>
            </w:r>
          </w:p>
          <w:p w14:paraId="55288557" w14:textId="77777777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1170" w:type="dxa"/>
            <w:shd w:val="clear" w:color="auto" w:fill="auto"/>
          </w:tcPr>
          <w:p w14:paraId="3A5ECD98" w14:textId="344F386F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7.38</w:t>
            </w:r>
            <w:r w:rsidR="000E4DE0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986DFF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7</w:t>
            </w:r>
          </w:p>
        </w:tc>
        <w:tc>
          <w:tcPr>
            <w:tcW w:w="1002" w:type="dxa"/>
            <w:shd w:val="clear" w:color="auto" w:fill="auto"/>
          </w:tcPr>
          <w:p w14:paraId="47FDEADF" w14:textId="1D71DD9B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4.11</w:t>
            </w:r>
            <w:r w:rsidR="000E4DE0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986DFF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8</w:t>
            </w:r>
          </w:p>
        </w:tc>
        <w:tc>
          <w:tcPr>
            <w:tcW w:w="1080" w:type="dxa"/>
            <w:shd w:val="clear" w:color="auto" w:fill="auto"/>
          </w:tcPr>
          <w:p w14:paraId="0DB0CEB1" w14:textId="612D3E0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smqnr13</w:t>
            </w:r>
          </w:p>
        </w:tc>
        <w:tc>
          <w:tcPr>
            <w:tcW w:w="630" w:type="dxa"/>
            <w:shd w:val="clear" w:color="auto" w:fill="auto"/>
          </w:tcPr>
          <w:p w14:paraId="4C082770" w14:textId="1FB130A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6</w:t>
            </w:r>
          </w:p>
        </w:tc>
        <w:tc>
          <w:tcPr>
            <w:tcW w:w="720" w:type="dxa"/>
            <w:shd w:val="clear" w:color="auto" w:fill="auto"/>
          </w:tcPr>
          <w:p w14:paraId="6F1983CB" w14:textId="6BA4C45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21647AD4" w14:textId="2B0D54F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</w:t>
            </w:r>
          </w:p>
        </w:tc>
      </w:tr>
      <w:tr w:rsidR="00054D0F" w:rsidRPr="008058A9" w14:paraId="2474405A" w14:textId="26C8E0BF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58A3E625" w14:textId="6F5F013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C0F89A" w14:textId="398137E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009</w:t>
            </w:r>
          </w:p>
        </w:tc>
        <w:tc>
          <w:tcPr>
            <w:tcW w:w="810" w:type="dxa"/>
            <w:shd w:val="clear" w:color="auto" w:fill="auto"/>
          </w:tcPr>
          <w:p w14:paraId="600DF9A5" w14:textId="2D4AB79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ep-2016</w:t>
            </w:r>
          </w:p>
        </w:tc>
        <w:tc>
          <w:tcPr>
            <w:tcW w:w="1074" w:type="dxa"/>
            <w:shd w:val="clear" w:color="auto" w:fill="auto"/>
          </w:tcPr>
          <w:p w14:paraId="132F16A5" w14:textId="2672F74D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mergency</w:t>
            </w:r>
          </w:p>
        </w:tc>
        <w:tc>
          <w:tcPr>
            <w:tcW w:w="546" w:type="dxa"/>
            <w:shd w:val="clear" w:color="auto" w:fill="auto"/>
          </w:tcPr>
          <w:p w14:paraId="10847A68" w14:textId="238602B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5589FAE" w14:textId="6722F3B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3F29D04" w14:textId="42ED313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5AC4781" w14:textId="2084D9A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69993FD8" w14:textId="239DAB2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6325CA1A" w14:textId="72BB39A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4C167826" w14:textId="6E89B57F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.11</w:t>
            </w:r>
            <w:r w:rsidR="000E4DE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22584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07</w:t>
            </w:r>
          </w:p>
        </w:tc>
        <w:tc>
          <w:tcPr>
            <w:tcW w:w="1170" w:type="dxa"/>
            <w:shd w:val="clear" w:color="auto" w:fill="auto"/>
          </w:tcPr>
          <w:p w14:paraId="03E8578F" w14:textId="421F436F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.59</w:t>
            </w:r>
            <w:r w:rsidR="000E4DE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B26223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5</w:t>
            </w:r>
          </w:p>
        </w:tc>
        <w:tc>
          <w:tcPr>
            <w:tcW w:w="1002" w:type="dxa"/>
            <w:shd w:val="clear" w:color="auto" w:fill="auto"/>
          </w:tcPr>
          <w:p w14:paraId="6BEAE297" w14:textId="459D6457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.67</w:t>
            </w:r>
            <w:r w:rsidR="000E4DE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B26223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2</w:t>
            </w:r>
          </w:p>
        </w:tc>
        <w:tc>
          <w:tcPr>
            <w:tcW w:w="1080" w:type="dxa"/>
            <w:shd w:val="clear" w:color="auto" w:fill="auto"/>
          </w:tcPr>
          <w:p w14:paraId="449A1909" w14:textId="3D6B2DE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3D7E953E" w14:textId="53CC5CF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6</w:t>
            </w:r>
          </w:p>
        </w:tc>
        <w:tc>
          <w:tcPr>
            <w:tcW w:w="720" w:type="dxa"/>
            <w:shd w:val="clear" w:color="auto" w:fill="auto"/>
          </w:tcPr>
          <w:p w14:paraId="3A21EFD1" w14:textId="62185BF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0362CF0A" w14:textId="5B8C9E1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</w:t>
            </w:r>
          </w:p>
        </w:tc>
      </w:tr>
      <w:tr w:rsidR="00054D0F" w:rsidRPr="008058A9" w14:paraId="551A6935" w14:textId="00AD6956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1AD59497" w14:textId="2ABD8653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EB21ACF" w14:textId="530E25A3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011</w:t>
            </w:r>
          </w:p>
        </w:tc>
        <w:tc>
          <w:tcPr>
            <w:tcW w:w="810" w:type="dxa"/>
            <w:shd w:val="clear" w:color="auto" w:fill="auto"/>
          </w:tcPr>
          <w:p w14:paraId="61BB2248" w14:textId="60C6C218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ep-2016</w:t>
            </w:r>
          </w:p>
        </w:tc>
        <w:tc>
          <w:tcPr>
            <w:tcW w:w="1074" w:type="dxa"/>
            <w:shd w:val="clear" w:color="auto" w:fill="auto"/>
          </w:tcPr>
          <w:p w14:paraId="631F0F01" w14:textId="4410F16E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CU</w:t>
            </w:r>
          </w:p>
        </w:tc>
        <w:tc>
          <w:tcPr>
            <w:tcW w:w="546" w:type="dxa"/>
            <w:shd w:val="clear" w:color="auto" w:fill="auto"/>
          </w:tcPr>
          <w:p w14:paraId="398F73F4" w14:textId="590AD33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F602245" w14:textId="0F55BF0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60F879C" w14:textId="678EEF92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C97467A" w14:textId="7189A76D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43853F81" w14:textId="48E8F64F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6545B1CC" w14:textId="2C3E1C5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0CD1AD5A" w14:textId="4CEBDA4C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.76</w:t>
            </w:r>
            <w:r w:rsidR="000E4DE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7836C8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4</w:t>
            </w:r>
          </w:p>
        </w:tc>
        <w:tc>
          <w:tcPr>
            <w:tcW w:w="1170" w:type="dxa"/>
            <w:shd w:val="clear" w:color="auto" w:fill="auto"/>
          </w:tcPr>
          <w:p w14:paraId="09D6F5DC" w14:textId="568D1D51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.95</w:t>
            </w:r>
            <w:r w:rsidR="000E4DE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5D503E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6</w:t>
            </w:r>
          </w:p>
        </w:tc>
        <w:tc>
          <w:tcPr>
            <w:tcW w:w="1002" w:type="dxa"/>
            <w:shd w:val="clear" w:color="auto" w:fill="auto"/>
          </w:tcPr>
          <w:p w14:paraId="7E18BAA6" w14:textId="50FEB5B1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22</w:t>
            </w:r>
            <w:r w:rsidR="000E4DE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5D503E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8</w:t>
            </w:r>
          </w:p>
        </w:tc>
        <w:tc>
          <w:tcPr>
            <w:tcW w:w="1080" w:type="dxa"/>
            <w:shd w:val="clear" w:color="auto" w:fill="auto"/>
          </w:tcPr>
          <w:p w14:paraId="518EFF3E" w14:textId="00B27F4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0CD23DA6" w14:textId="5AC8D98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32</w:t>
            </w:r>
          </w:p>
        </w:tc>
        <w:tc>
          <w:tcPr>
            <w:tcW w:w="720" w:type="dxa"/>
            <w:shd w:val="clear" w:color="auto" w:fill="auto"/>
          </w:tcPr>
          <w:p w14:paraId="0BC395F9" w14:textId="664EBBA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17AEAC49" w14:textId="758163C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5</w:t>
            </w:r>
          </w:p>
        </w:tc>
      </w:tr>
      <w:tr w:rsidR="00054D0F" w:rsidRPr="008058A9" w14:paraId="39F0DD7C" w14:textId="23142E29" w:rsidTr="001565CC">
        <w:trPr>
          <w:trHeight w:val="377"/>
          <w:jc w:val="center"/>
        </w:trPr>
        <w:tc>
          <w:tcPr>
            <w:tcW w:w="722" w:type="dxa"/>
            <w:shd w:val="clear" w:color="auto" w:fill="auto"/>
          </w:tcPr>
          <w:p w14:paraId="714309DE" w14:textId="43D6E99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lastRenderedPageBreak/>
              <w:t>1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3DE6DE7" w14:textId="3FAD49E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012</w:t>
            </w:r>
          </w:p>
        </w:tc>
        <w:tc>
          <w:tcPr>
            <w:tcW w:w="810" w:type="dxa"/>
            <w:shd w:val="clear" w:color="auto" w:fill="auto"/>
          </w:tcPr>
          <w:p w14:paraId="772B1241" w14:textId="75F7F8C1" w:rsidR="00F214D0" w:rsidRPr="008058A9" w:rsidRDefault="00F214D0" w:rsidP="00636E90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ep-2016</w:t>
            </w:r>
          </w:p>
        </w:tc>
        <w:tc>
          <w:tcPr>
            <w:tcW w:w="1074" w:type="dxa"/>
            <w:shd w:val="clear" w:color="auto" w:fill="auto"/>
          </w:tcPr>
          <w:p w14:paraId="4A683190" w14:textId="450EF0E9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Neurology</w:t>
            </w:r>
          </w:p>
        </w:tc>
        <w:tc>
          <w:tcPr>
            <w:tcW w:w="546" w:type="dxa"/>
            <w:shd w:val="clear" w:color="auto" w:fill="auto"/>
          </w:tcPr>
          <w:p w14:paraId="1A423529" w14:textId="693CEA9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8FE232F" w14:textId="61009BC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898B23E" w14:textId="6F6574A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1FBFC81F" w14:textId="2239874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1E66D3BE" w14:textId="1406BF3A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3DEE132" w14:textId="61E2DC2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4683D4FE" w14:textId="149AE03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37</w:t>
            </w:r>
            <w:r w:rsidR="00AA508B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630743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07</w:t>
            </w:r>
          </w:p>
        </w:tc>
        <w:tc>
          <w:tcPr>
            <w:tcW w:w="1170" w:type="dxa"/>
            <w:shd w:val="clear" w:color="auto" w:fill="auto"/>
          </w:tcPr>
          <w:p w14:paraId="7A85CDAC" w14:textId="3F2C378C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07</w:t>
            </w:r>
            <w:r w:rsidR="00AA508B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8E5E5D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3</w:t>
            </w:r>
          </w:p>
        </w:tc>
        <w:tc>
          <w:tcPr>
            <w:tcW w:w="1002" w:type="dxa"/>
            <w:shd w:val="clear" w:color="auto" w:fill="auto"/>
          </w:tcPr>
          <w:p w14:paraId="1E496949" w14:textId="1E5BB9D2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65</w:t>
            </w:r>
            <w:r w:rsidR="00AA508B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8E5E5D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</w:tcPr>
          <w:p w14:paraId="189C85BC" w14:textId="3F09E67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24FACB38" w14:textId="79DB6108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36BA86D9" w14:textId="70266F2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583B9E5E" w14:textId="0D8255A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</w:tr>
      <w:tr w:rsidR="00054D0F" w:rsidRPr="008058A9" w14:paraId="44175067" w14:textId="02375894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686DC2E6" w14:textId="26CCB5C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5DADE20" w14:textId="5C1D9E18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014</w:t>
            </w:r>
          </w:p>
        </w:tc>
        <w:tc>
          <w:tcPr>
            <w:tcW w:w="810" w:type="dxa"/>
            <w:shd w:val="clear" w:color="auto" w:fill="auto"/>
          </w:tcPr>
          <w:p w14:paraId="48885308" w14:textId="7746ED2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ep-2016</w:t>
            </w:r>
          </w:p>
        </w:tc>
        <w:tc>
          <w:tcPr>
            <w:tcW w:w="1074" w:type="dxa"/>
            <w:shd w:val="clear" w:color="auto" w:fill="auto"/>
          </w:tcPr>
          <w:p w14:paraId="30E638D7" w14:textId="7705340E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Internal</w:t>
            </w:r>
          </w:p>
        </w:tc>
        <w:tc>
          <w:tcPr>
            <w:tcW w:w="546" w:type="dxa"/>
            <w:shd w:val="clear" w:color="auto" w:fill="auto"/>
          </w:tcPr>
          <w:p w14:paraId="0B1F6F45" w14:textId="1DAAE82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FFC5167" w14:textId="4099361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DCBC41F" w14:textId="50BD48A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15A51F8" w14:textId="089A0EC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4AFD28B9" w14:textId="1934F04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DFB1DE5" w14:textId="1EF1EE4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69C46F86" w14:textId="1D539841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1</w:t>
            </w:r>
            <w:r w:rsidR="00AA508B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630743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22584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</w:t>
            </w:r>
          </w:p>
        </w:tc>
        <w:tc>
          <w:tcPr>
            <w:tcW w:w="1170" w:type="dxa"/>
            <w:shd w:val="clear" w:color="auto" w:fill="auto"/>
          </w:tcPr>
          <w:p w14:paraId="24FA37DD" w14:textId="3E54A71A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4</w:t>
            </w:r>
            <w:r w:rsidR="00AA508B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E808EE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1</w:t>
            </w:r>
          </w:p>
        </w:tc>
        <w:tc>
          <w:tcPr>
            <w:tcW w:w="1002" w:type="dxa"/>
            <w:shd w:val="clear" w:color="auto" w:fill="auto"/>
          </w:tcPr>
          <w:p w14:paraId="4900AF55" w14:textId="509B73CD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61</w:t>
            </w:r>
            <w:r w:rsidR="00AA508B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E808EE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</w:tcPr>
          <w:p w14:paraId="2888D2B4" w14:textId="1CEB998B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smqnr30</w:t>
            </w:r>
          </w:p>
        </w:tc>
        <w:tc>
          <w:tcPr>
            <w:tcW w:w="630" w:type="dxa"/>
            <w:shd w:val="clear" w:color="auto" w:fill="auto"/>
          </w:tcPr>
          <w:p w14:paraId="2D2F9BB9" w14:textId="156E2CEF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5DE894CD" w14:textId="3EBE929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204DC816" w14:textId="300A3C1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</w:tr>
      <w:tr w:rsidR="00054D0F" w:rsidRPr="008058A9" w14:paraId="7F2219EB" w14:textId="6301AED0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4D744BD8" w14:textId="16665E4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8E81CD" w14:textId="6C3E856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017</w:t>
            </w:r>
          </w:p>
        </w:tc>
        <w:tc>
          <w:tcPr>
            <w:tcW w:w="810" w:type="dxa"/>
            <w:shd w:val="clear" w:color="auto" w:fill="auto"/>
          </w:tcPr>
          <w:p w14:paraId="53165144" w14:textId="35915EC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ep-2016</w:t>
            </w:r>
          </w:p>
        </w:tc>
        <w:tc>
          <w:tcPr>
            <w:tcW w:w="1074" w:type="dxa"/>
            <w:shd w:val="clear" w:color="auto" w:fill="auto"/>
          </w:tcPr>
          <w:p w14:paraId="1A387599" w14:textId="24EE7494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CU</w:t>
            </w:r>
          </w:p>
        </w:tc>
        <w:tc>
          <w:tcPr>
            <w:tcW w:w="546" w:type="dxa"/>
            <w:shd w:val="clear" w:color="auto" w:fill="auto"/>
          </w:tcPr>
          <w:p w14:paraId="03043000" w14:textId="6AFB1BA5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2B21311" w14:textId="3E60668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4924D52" w14:textId="134A1DF1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3FD6415" w14:textId="1D6B5250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1F829AAB" w14:textId="39417D89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1165B2F" w14:textId="2079CCA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3C59F453" w14:textId="6BBDFF98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9</w:t>
            </w:r>
            <w:r w:rsidR="00AA508B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46313F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1</w:t>
            </w:r>
            <w:r w:rsidR="007836C8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16240CA6" w14:textId="2BC09DB0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49</w:t>
            </w:r>
            <w:r w:rsidR="00AA508B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0F569C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03</w:t>
            </w:r>
          </w:p>
        </w:tc>
        <w:tc>
          <w:tcPr>
            <w:tcW w:w="1002" w:type="dxa"/>
            <w:shd w:val="clear" w:color="auto" w:fill="auto"/>
          </w:tcPr>
          <w:p w14:paraId="21214FC1" w14:textId="7297B2CA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40</w:t>
            </w:r>
            <w:r w:rsidR="00AA508B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0F569C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08</w:t>
            </w:r>
          </w:p>
        </w:tc>
        <w:tc>
          <w:tcPr>
            <w:tcW w:w="1080" w:type="dxa"/>
            <w:shd w:val="clear" w:color="auto" w:fill="auto"/>
          </w:tcPr>
          <w:p w14:paraId="644B09A4" w14:textId="18BE330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smqnr8</w:t>
            </w:r>
          </w:p>
        </w:tc>
        <w:tc>
          <w:tcPr>
            <w:tcW w:w="630" w:type="dxa"/>
            <w:shd w:val="clear" w:color="auto" w:fill="auto"/>
          </w:tcPr>
          <w:p w14:paraId="4BACFA9C" w14:textId="53B825E6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517E49F2" w14:textId="5A92D5A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4</w:t>
            </w:r>
          </w:p>
        </w:tc>
        <w:tc>
          <w:tcPr>
            <w:tcW w:w="553" w:type="dxa"/>
            <w:shd w:val="clear" w:color="auto" w:fill="auto"/>
          </w:tcPr>
          <w:p w14:paraId="529C4298" w14:textId="4E1B2D20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</w:t>
            </w:r>
          </w:p>
        </w:tc>
      </w:tr>
      <w:tr w:rsidR="00054D0F" w:rsidRPr="008058A9" w14:paraId="28E70AB6" w14:textId="4FB3A3AD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5A4956B0" w14:textId="703C5CA1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9</w:t>
            </w:r>
          </w:p>
        </w:tc>
        <w:tc>
          <w:tcPr>
            <w:tcW w:w="810" w:type="dxa"/>
            <w:shd w:val="clear" w:color="auto" w:fill="auto"/>
          </w:tcPr>
          <w:p w14:paraId="4A8F83C4" w14:textId="4B4431C5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018</w:t>
            </w:r>
          </w:p>
        </w:tc>
        <w:tc>
          <w:tcPr>
            <w:tcW w:w="810" w:type="dxa"/>
            <w:shd w:val="clear" w:color="auto" w:fill="auto"/>
          </w:tcPr>
          <w:p w14:paraId="7EBECA45" w14:textId="12363E9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ep-2016</w:t>
            </w:r>
          </w:p>
        </w:tc>
        <w:tc>
          <w:tcPr>
            <w:tcW w:w="1074" w:type="dxa"/>
            <w:shd w:val="clear" w:color="auto" w:fill="auto"/>
          </w:tcPr>
          <w:p w14:paraId="7862B19F" w14:textId="460CE407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Emergency</w:t>
            </w:r>
          </w:p>
        </w:tc>
        <w:tc>
          <w:tcPr>
            <w:tcW w:w="546" w:type="dxa"/>
            <w:shd w:val="clear" w:color="auto" w:fill="auto"/>
          </w:tcPr>
          <w:p w14:paraId="7D452B00" w14:textId="7794B5F5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618FA425" w14:textId="1F157AE8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E99171A" w14:textId="1618D65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73FF8CB0" w14:textId="51E3D36C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3BD79FA1" w14:textId="2C32ADD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79EF6ED" w14:textId="2F435E7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0AC968C9" w14:textId="03E09022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28</w:t>
            </w:r>
            <w:r w:rsidR="00AA508B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630743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1</w:t>
            </w:r>
          </w:p>
        </w:tc>
        <w:tc>
          <w:tcPr>
            <w:tcW w:w="1170" w:type="dxa"/>
            <w:shd w:val="clear" w:color="auto" w:fill="auto"/>
          </w:tcPr>
          <w:p w14:paraId="01B23BF7" w14:textId="65A268A0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45</w:t>
            </w:r>
            <w:r w:rsidR="00AA508B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EA1CB6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2</w:t>
            </w:r>
          </w:p>
        </w:tc>
        <w:tc>
          <w:tcPr>
            <w:tcW w:w="1002" w:type="dxa"/>
            <w:shd w:val="clear" w:color="auto" w:fill="auto"/>
          </w:tcPr>
          <w:p w14:paraId="326D3B7E" w14:textId="6485372B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9</w:t>
            </w:r>
            <w:r w:rsidR="00AA508B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EA1CB6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</w:tcPr>
          <w:p w14:paraId="648BE0D9" w14:textId="26849DE9" w:rsidR="00F214D0" w:rsidRPr="008058A9" w:rsidRDefault="00F214D0" w:rsidP="00593EAA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ew</w:t>
            </w:r>
            <w:r w:rsidRPr="008058A9">
              <w:rPr>
                <w:rFonts w:asciiTheme="majorBidi" w:hAnsiTheme="majorBidi" w:cs="Times New Roman"/>
                <w:color w:val="000000"/>
                <w:sz w:val="14"/>
                <w:szCs w:val="14"/>
                <w:rtl/>
              </w:rPr>
              <w:t xml:space="preserve"> </w:t>
            </w: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Variant 2</w:t>
            </w:r>
          </w:p>
        </w:tc>
        <w:tc>
          <w:tcPr>
            <w:tcW w:w="630" w:type="dxa"/>
            <w:shd w:val="clear" w:color="auto" w:fill="auto"/>
          </w:tcPr>
          <w:p w14:paraId="32181D5C" w14:textId="555EA22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14:paraId="75E2B1B4" w14:textId="2A7FEAA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399AF140" w14:textId="08597710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</w:tr>
      <w:tr w:rsidR="00054D0F" w:rsidRPr="008058A9" w14:paraId="0759037B" w14:textId="0825F015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42929F57" w14:textId="56BA703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810" w:type="dxa"/>
            <w:shd w:val="clear" w:color="auto" w:fill="auto"/>
          </w:tcPr>
          <w:p w14:paraId="0DF7A16D" w14:textId="279D31D1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MI107</w:t>
            </w:r>
          </w:p>
        </w:tc>
        <w:tc>
          <w:tcPr>
            <w:tcW w:w="810" w:type="dxa"/>
            <w:shd w:val="clear" w:color="auto" w:fill="auto"/>
          </w:tcPr>
          <w:p w14:paraId="6FF89DC0" w14:textId="548CDBF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ep-2016</w:t>
            </w:r>
          </w:p>
        </w:tc>
        <w:tc>
          <w:tcPr>
            <w:tcW w:w="1074" w:type="dxa"/>
            <w:shd w:val="clear" w:color="auto" w:fill="auto"/>
          </w:tcPr>
          <w:p w14:paraId="2FC8AFB5" w14:textId="3AE07A89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Emergency</w:t>
            </w:r>
          </w:p>
        </w:tc>
        <w:tc>
          <w:tcPr>
            <w:tcW w:w="546" w:type="dxa"/>
            <w:shd w:val="clear" w:color="auto" w:fill="auto"/>
          </w:tcPr>
          <w:p w14:paraId="41098E64" w14:textId="50C9BCC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6A871CA" w14:textId="665AE99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7221598" w14:textId="48BF3505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34D7B12" w14:textId="6A61D66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4008AB92" w14:textId="466A581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D5C3CB8" w14:textId="78C1AF0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198ACBDE" w14:textId="1E8C65FE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41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4B66F2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2</w:t>
            </w:r>
          </w:p>
        </w:tc>
        <w:tc>
          <w:tcPr>
            <w:tcW w:w="1170" w:type="dxa"/>
            <w:shd w:val="clear" w:color="auto" w:fill="auto"/>
          </w:tcPr>
          <w:p w14:paraId="4E600C7A" w14:textId="0514759D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EA1CB6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  <w:r w:rsidR="00F9784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002" w:type="dxa"/>
            <w:shd w:val="clear" w:color="auto" w:fill="auto"/>
          </w:tcPr>
          <w:p w14:paraId="6D7D522B" w14:textId="7653BA06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3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F9784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</w:tcPr>
          <w:p w14:paraId="0EBCC7A8" w14:textId="10F983B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61A33F6F" w14:textId="4F3FC4C6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61F2CAD8" w14:textId="5C6CB4F9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32780236" w14:textId="5167948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</w:tr>
      <w:tr w:rsidR="00054D0F" w:rsidRPr="008058A9" w14:paraId="78887A1B" w14:textId="40F9AE61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7CE746CB" w14:textId="496FE531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F93D407" w14:textId="2867C45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I108</w:t>
            </w:r>
          </w:p>
        </w:tc>
        <w:tc>
          <w:tcPr>
            <w:tcW w:w="810" w:type="dxa"/>
            <w:shd w:val="clear" w:color="auto" w:fill="auto"/>
          </w:tcPr>
          <w:p w14:paraId="7539FB2A" w14:textId="2FE50126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Sep-2016</w:t>
            </w:r>
          </w:p>
        </w:tc>
        <w:tc>
          <w:tcPr>
            <w:tcW w:w="1074" w:type="dxa"/>
            <w:shd w:val="clear" w:color="auto" w:fill="auto"/>
          </w:tcPr>
          <w:p w14:paraId="4C65664E" w14:textId="7F69CEB7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ICU</w:t>
            </w:r>
          </w:p>
        </w:tc>
        <w:tc>
          <w:tcPr>
            <w:tcW w:w="546" w:type="dxa"/>
            <w:shd w:val="clear" w:color="auto" w:fill="auto"/>
          </w:tcPr>
          <w:p w14:paraId="6912957A" w14:textId="192C405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8FD4CAE" w14:textId="51ADE941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8735D24" w14:textId="17DA48A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7D8BE5D" w14:textId="2C228ABC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5FE5A4E0" w14:textId="4431142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6865601" w14:textId="29DE1AEB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4B0DBA09" w14:textId="55689E02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78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8D66D3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1</w:t>
            </w:r>
          </w:p>
        </w:tc>
        <w:tc>
          <w:tcPr>
            <w:tcW w:w="1170" w:type="dxa"/>
            <w:shd w:val="clear" w:color="auto" w:fill="auto"/>
          </w:tcPr>
          <w:p w14:paraId="799169A0" w14:textId="07774CB1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25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8D6290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06</w:t>
            </w:r>
          </w:p>
        </w:tc>
        <w:tc>
          <w:tcPr>
            <w:tcW w:w="1002" w:type="dxa"/>
            <w:shd w:val="clear" w:color="auto" w:fill="auto"/>
          </w:tcPr>
          <w:p w14:paraId="7E5C661F" w14:textId="702553C3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69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8D6290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2</w:t>
            </w:r>
          </w:p>
        </w:tc>
        <w:tc>
          <w:tcPr>
            <w:tcW w:w="1080" w:type="dxa"/>
            <w:shd w:val="clear" w:color="auto" w:fill="auto"/>
          </w:tcPr>
          <w:p w14:paraId="02FAD83F" w14:textId="407A096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7CC9152D" w14:textId="24C6FA6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0FDA6061" w14:textId="0081EAD0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553" w:type="dxa"/>
            <w:shd w:val="clear" w:color="auto" w:fill="auto"/>
          </w:tcPr>
          <w:p w14:paraId="45A39422" w14:textId="1319DE6B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5</w:t>
            </w:r>
          </w:p>
        </w:tc>
      </w:tr>
      <w:tr w:rsidR="00054D0F" w:rsidRPr="008058A9" w14:paraId="788E3EE2" w14:textId="2F76AE79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4BFF4127" w14:textId="64B86243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2</w:t>
            </w:r>
          </w:p>
        </w:tc>
        <w:tc>
          <w:tcPr>
            <w:tcW w:w="810" w:type="dxa"/>
            <w:shd w:val="clear" w:color="auto" w:fill="auto"/>
          </w:tcPr>
          <w:p w14:paraId="1A734EEF" w14:textId="2B2D85A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MI110</w:t>
            </w:r>
          </w:p>
        </w:tc>
        <w:tc>
          <w:tcPr>
            <w:tcW w:w="810" w:type="dxa"/>
            <w:shd w:val="clear" w:color="auto" w:fill="auto"/>
          </w:tcPr>
          <w:p w14:paraId="54A7F187" w14:textId="0C6C10A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ep-2016</w:t>
            </w:r>
          </w:p>
        </w:tc>
        <w:tc>
          <w:tcPr>
            <w:tcW w:w="1074" w:type="dxa"/>
            <w:shd w:val="clear" w:color="auto" w:fill="auto"/>
          </w:tcPr>
          <w:p w14:paraId="49E9A58E" w14:textId="28C7EC74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Emergency</w:t>
            </w:r>
          </w:p>
        </w:tc>
        <w:tc>
          <w:tcPr>
            <w:tcW w:w="546" w:type="dxa"/>
            <w:shd w:val="clear" w:color="auto" w:fill="auto"/>
          </w:tcPr>
          <w:p w14:paraId="23810670" w14:textId="18C6D571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7E0C5F7" w14:textId="1EF7057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5174EF2" w14:textId="0599E05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5F2AE26" w14:textId="7B40BE0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227DD4FC" w14:textId="7DC6EA8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BC45DEB" w14:textId="531F60A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600A1EAC" w14:textId="65C691B6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7836C8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1</w:t>
            </w:r>
          </w:p>
        </w:tc>
        <w:tc>
          <w:tcPr>
            <w:tcW w:w="1170" w:type="dxa"/>
            <w:shd w:val="clear" w:color="auto" w:fill="auto"/>
          </w:tcPr>
          <w:p w14:paraId="53EB7769" w14:textId="7CF0BE34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8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F9784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2</w:t>
            </w:r>
          </w:p>
        </w:tc>
        <w:tc>
          <w:tcPr>
            <w:tcW w:w="1002" w:type="dxa"/>
            <w:shd w:val="clear" w:color="auto" w:fill="auto"/>
          </w:tcPr>
          <w:p w14:paraId="157B3E04" w14:textId="20EB61F2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3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F9784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09</w:t>
            </w:r>
          </w:p>
        </w:tc>
        <w:tc>
          <w:tcPr>
            <w:tcW w:w="1080" w:type="dxa"/>
            <w:shd w:val="clear" w:color="auto" w:fill="auto"/>
          </w:tcPr>
          <w:p w14:paraId="69FB03B3" w14:textId="6F4FF9C0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1A3C9F4A" w14:textId="6A2D2AE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4C91EFE6" w14:textId="61D45010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771034CA" w14:textId="291055B9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</w:tr>
      <w:tr w:rsidR="00054D0F" w:rsidRPr="008058A9" w14:paraId="32F0537B" w14:textId="43C62B9C" w:rsidTr="001565CC">
        <w:trPr>
          <w:trHeight w:val="314"/>
          <w:jc w:val="center"/>
        </w:trPr>
        <w:tc>
          <w:tcPr>
            <w:tcW w:w="722" w:type="dxa"/>
            <w:shd w:val="clear" w:color="auto" w:fill="auto"/>
          </w:tcPr>
          <w:p w14:paraId="040F4C2E" w14:textId="109E9FE6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9EA3FB9" w14:textId="72B560D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I112</w:t>
            </w:r>
          </w:p>
        </w:tc>
        <w:tc>
          <w:tcPr>
            <w:tcW w:w="810" w:type="dxa"/>
            <w:shd w:val="clear" w:color="auto" w:fill="auto"/>
          </w:tcPr>
          <w:p w14:paraId="0A9B9332" w14:textId="3351E324" w:rsidR="00F214D0" w:rsidRPr="008058A9" w:rsidRDefault="00F214D0" w:rsidP="00B26495">
            <w:pPr>
              <w:spacing w:after="200" w:line="276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ep-2016</w:t>
            </w:r>
          </w:p>
        </w:tc>
        <w:tc>
          <w:tcPr>
            <w:tcW w:w="1074" w:type="dxa"/>
            <w:shd w:val="clear" w:color="auto" w:fill="auto"/>
          </w:tcPr>
          <w:p w14:paraId="0D6AA9BA" w14:textId="6783A26F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Emergency</w:t>
            </w:r>
          </w:p>
        </w:tc>
        <w:tc>
          <w:tcPr>
            <w:tcW w:w="546" w:type="dxa"/>
            <w:shd w:val="clear" w:color="auto" w:fill="auto"/>
          </w:tcPr>
          <w:p w14:paraId="4FFDFFC3" w14:textId="3FFB6BA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E49C8B6" w14:textId="2B5E55D1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4FA5C509" w14:textId="5D0EEC78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2A3120DB" w14:textId="2092A49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24A0B5B6" w14:textId="34C1FFE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2946D14" w14:textId="1182940A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76D925BC" w14:textId="1FCC33BD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34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7836C8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08</w:t>
            </w:r>
          </w:p>
        </w:tc>
        <w:tc>
          <w:tcPr>
            <w:tcW w:w="1170" w:type="dxa"/>
            <w:shd w:val="clear" w:color="auto" w:fill="auto"/>
          </w:tcPr>
          <w:p w14:paraId="37E0F489" w14:textId="74FEFE9D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5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FA77AB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003</w:t>
            </w:r>
          </w:p>
        </w:tc>
        <w:tc>
          <w:tcPr>
            <w:tcW w:w="1002" w:type="dxa"/>
            <w:shd w:val="clear" w:color="auto" w:fill="auto"/>
          </w:tcPr>
          <w:p w14:paraId="07A845AD" w14:textId="46C0FEE2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FA77AB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</w:tcPr>
          <w:p w14:paraId="268D66B6" w14:textId="07B893A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smqnr8</w:t>
            </w:r>
          </w:p>
        </w:tc>
        <w:tc>
          <w:tcPr>
            <w:tcW w:w="630" w:type="dxa"/>
            <w:shd w:val="clear" w:color="auto" w:fill="auto"/>
          </w:tcPr>
          <w:p w14:paraId="2584B8B9" w14:textId="4F0448D3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2F655C56" w14:textId="726AAF79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01DAB996" w14:textId="77777777" w:rsidR="00F214D0" w:rsidRPr="008058A9" w:rsidRDefault="00F214D0" w:rsidP="00312F3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5</w:t>
            </w:r>
          </w:p>
          <w:p w14:paraId="2483CDD3" w14:textId="527C1DC0" w:rsidR="00F214D0" w:rsidRPr="008058A9" w:rsidRDefault="00F214D0" w:rsidP="00961AB3">
            <w:pPr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</w:tr>
      <w:tr w:rsidR="00054D0F" w:rsidRPr="008058A9" w14:paraId="2963774A" w14:textId="6F7BDC6F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2316E368" w14:textId="3069023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1EE4E6" w14:textId="353BD08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052</w:t>
            </w:r>
          </w:p>
        </w:tc>
        <w:tc>
          <w:tcPr>
            <w:tcW w:w="810" w:type="dxa"/>
            <w:shd w:val="clear" w:color="auto" w:fill="auto"/>
          </w:tcPr>
          <w:p w14:paraId="7C401668" w14:textId="52BC3D6F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ct-2016</w:t>
            </w:r>
          </w:p>
        </w:tc>
        <w:tc>
          <w:tcPr>
            <w:tcW w:w="1074" w:type="dxa"/>
            <w:shd w:val="clear" w:color="auto" w:fill="auto"/>
          </w:tcPr>
          <w:p w14:paraId="41A87F3B" w14:textId="1A8DBC78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CU</w:t>
            </w:r>
          </w:p>
        </w:tc>
        <w:tc>
          <w:tcPr>
            <w:tcW w:w="546" w:type="dxa"/>
            <w:shd w:val="clear" w:color="auto" w:fill="auto"/>
          </w:tcPr>
          <w:p w14:paraId="7825C030" w14:textId="4A8405B6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B4AF5C2" w14:textId="45DBE0D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65C30B49" w14:textId="1F4DB47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B451525" w14:textId="0311AFC0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3CE59202" w14:textId="588FFCCA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F260203" w14:textId="26E1B96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4F2D231D" w14:textId="121E6ED3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3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 </w:t>
            </w:r>
            <w:r w:rsidR="008D66D3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7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3376353C" w14:textId="19DF8E55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9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8D629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05</w:t>
            </w:r>
          </w:p>
        </w:tc>
        <w:tc>
          <w:tcPr>
            <w:tcW w:w="1002" w:type="dxa"/>
            <w:shd w:val="clear" w:color="auto" w:fill="auto"/>
          </w:tcPr>
          <w:p w14:paraId="6D15ED24" w14:textId="6B7DC8EB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4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8D6290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2</w:t>
            </w:r>
          </w:p>
        </w:tc>
        <w:tc>
          <w:tcPr>
            <w:tcW w:w="1080" w:type="dxa"/>
            <w:shd w:val="clear" w:color="auto" w:fill="auto"/>
          </w:tcPr>
          <w:p w14:paraId="2CE08DA6" w14:textId="5F583639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0694DA5F" w14:textId="5625005F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74F5FC6D" w14:textId="648C2A4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553" w:type="dxa"/>
            <w:shd w:val="clear" w:color="auto" w:fill="auto"/>
          </w:tcPr>
          <w:p w14:paraId="7DC484C8" w14:textId="703EE9F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</w:tr>
      <w:tr w:rsidR="00054D0F" w:rsidRPr="008058A9" w14:paraId="15696118" w14:textId="7726F399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67E4286C" w14:textId="4785B7C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6EFAF92" w14:textId="7C1B1623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063</w:t>
            </w:r>
          </w:p>
        </w:tc>
        <w:tc>
          <w:tcPr>
            <w:tcW w:w="810" w:type="dxa"/>
            <w:shd w:val="clear" w:color="auto" w:fill="auto"/>
          </w:tcPr>
          <w:p w14:paraId="242F42F1" w14:textId="362D2F22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v-2016</w:t>
            </w:r>
          </w:p>
        </w:tc>
        <w:tc>
          <w:tcPr>
            <w:tcW w:w="1074" w:type="dxa"/>
            <w:shd w:val="clear" w:color="auto" w:fill="auto"/>
          </w:tcPr>
          <w:p w14:paraId="4427D54B" w14:textId="7E75ECE9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Neurosurgery</w:t>
            </w:r>
          </w:p>
        </w:tc>
        <w:tc>
          <w:tcPr>
            <w:tcW w:w="546" w:type="dxa"/>
            <w:shd w:val="clear" w:color="auto" w:fill="auto"/>
          </w:tcPr>
          <w:p w14:paraId="472E6B7F" w14:textId="0D0EA461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ADECB64" w14:textId="05C4C8E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02D9684" w14:textId="695CDB9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1298253" w14:textId="2A6182E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1C15CDAE" w14:textId="79E8B21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2978E63" w14:textId="6F04D6B9" w:rsidR="00F214D0" w:rsidRPr="008058A9" w:rsidRDefault="00F214D0" w:rsidP="00B26495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16111071" w14:textId="35A1D164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03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7836C8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8</w:t>
            </w:r>
          </w:p>
        </w:tc>
        <w:tc>
          <w:tcPr>
            <w:tcW w:w="1170" w:type="dxa"/>
            <w:shd w:val="clear" w:color="auto" w:fill="auto"/>
          </w:tcPr>
          <w:p w14:paraId="64F81907" w14:textId="71F00DB7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73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5D503E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3</w:t>
            </w:r>
          </w:p>
        </w:tc>
        <w:tc>
          <w:tcPr>
            <w:tcW w:w="1002" w:type="dxa"/>
            <w:shd w:val="clear" w:color="auto" w:fill="auto"/>
          </w:tcPr>
          <w:p w14:paraId="529B9D02" w14:textId="565CB116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2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5D503E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</w:tcPr>
          <w:p w14:paraId="45FC0472" w14:textId="6360CEA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5FF421F7" w14:textId="13E3FC2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442D20CF" w14:textId="2C4D8C89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  <w:tc>
          <w:tcPr>
            <w:tcW w:w="553" w:type="dxa"/>
            <w:shd w:val="clear" w:color="auto" w:fill="auto"/>
          </w:tcPr>
          <w:p w14:paraId="2C5C3A08" w14:textId="36151CD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</w:tr>
      <w:tr w:rsidR="00054D0F" w:rsidRPr="008058A9" w14:paraId="20B2C514" w14:textId="692B0BB6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06BE8873" w14:textId="6FE89DB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6855621" w14:textId="4454C178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080</w:t>
            </w:r>
          </w:p>
        </w:tc>
        <w:tc>
          <w:tcPr>
            <w:tcW w:w="810" w:type="dxa"/>
            <w:shd w:val="clear" w:color="auto" w:fill="auto"/>
          </w:tcPr>
          <w:p w14:paraId="54460C39" w14:textId="028EE0A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v-2016</w:t>
            </w:r>
          </w:p>
        </w:tc>
        <w:tc>
          <w:tcPr>
            <w:tcW w:w="1074" w:type="dxa"/>
            <w:shd w:val="clear" w:color="auto" w:fill="auto"/>
          </w:tcPr>
          <w:p w14:paraId="1E4FD78D" w14:textId="3E4E1CA6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Glands</w:t>
            </w:r>
          </w:p>
        </w:tc>
        <w:tc>
          <w:tcPr>
            <w:tcW w:w="546" w:type="dxa"/>
            <w:shd w:val="clear" w:color="auto" w:fill="auto"/>
          </w:tcPr>
          <w:p w14:paraId="780D04D3" w14:textId="55ADD0F1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67F133B" w14:textId="083586B8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4118C95" w14:textId="087DFA2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524C6D8" w14:textId="63F2F55F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544B7B43" w14:textId="7ABC2EBA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E7907F9" w14:textId="2059810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37295696" w14:textId="439F68C6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3.59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CB14DF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9</w:t>
            </w:r>
          </w:p>
        </w:tc>
        <w:tc>
          <w:tcPr>
            <w:tcW w:w="1170" w:type="dxa"/>
            <w:shd w:val="clear" w:color="auto" w:fill="auto"/>
          </w:tcPr>
          <w:p w14:paraId="198C5942" w14:textId="2206EA4D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2.97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 </w:t>
            </w:r>
            <w:r w:rsidR="005D503E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8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1002" w:type="dxa"/>
            <w:shd w:val="clear" w:color="auto" w:fill="auto"/>
          </w:tcPr>
          <w:p w14:paraId="43852C48" w14:textId="7637F8C8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4.33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5D503E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3</w:t>
            </w:r>
          </w:p>
        </w:tc>
        <w:tc>
          <w:tcPr>
            <w:tcW w:w="1080" w:type="dxa"/>
            <w:shd w:val="clear" w:color="auto" w:fill="auto"/>
          </w:tcPr>
          <w:p w14:paraId="635D90A1" w14:textId="1B09D68B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604B1B46" w14:textId="63784EF6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6</w:t>
            </w:r>
          </w:p>
        </w:tc>
        <w:tc>
          <w:tcPr>
            <w:tcW w:w="720" w:type="dxa"/>
            <w:shd w:val="clear" w:color="auto" w:fill="auto"/>
          </w:tcPr>
          <w:p w14:paraId="3391268A" w14:textId="197A239D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336D37E9" w14:textId="7DB4F54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5</w:t>
            </w:r>
          </w:p>
        </w:tc>
      </w:tr>
      <w:tr w:rsidR="00054D0F" w:rsidRPr="008058A9" w14:paraId="4ECA72EB" w14:textId="61B191E8" w:rsidTr="001565CC">
        <w:trPr>
          <w:trHeight w:val="251"/>
          <w:jc w:val="center"/>
        </w:trPr>
        <w:tc>
          <w:tcPr>
            <w:tcW w:w="722" w:type="dxa"/>
            <w:shd w:val="clear" w:color="auto" w:fill="auto"/>
          </w:tcPr>
          <w:p w14:paraId="053F6011" w14:textId="49F8684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B5530CF" w14:textId="1096FD41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V003</w:t>
            </w:r>
          </w:p>
        </w:tc>
        <w:tc>
          <w:tcPr>
            <w:tcW w:w="810" w:type="dxa"/>
            <w:shd w:val="clear" w:color="auto" w:fill="auto"/>
          </w:tcPr>
          <w:p w14:paraId="3E3E5DBA" w14:textId="0B7E5DE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v-2016</w:t>
            </w:r>
          </w:p>
        </w:tc>
        <w:tc>
          <w:tcPr>
            <w:tcW w:w="1074" w:type="dxa"/>
            <w:shd w:val="clear" w:color="auto" w:fill="auto"/>
          </w:tcPr>
          <w:p w14:paraId="799E6B07" w14:textId="09E58F6F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Cardiothoracic surgery</w:t>
            </w:r>
          </w:p>
        </w:tc>
        <w:tc>
          <w:tcPr>
            <w:tcW w:w="546" w:type="dxa"/>
            <w:shd w:val="clear" w:color="auto" w:fill="auto"/>
          </w:tcPr>
          <w:p w14:paraId="4D7CF02A" w14:textId="46BC5C5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D166894" w14:textId="432FF064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6FB6D020" w14:textId="2126044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47F53820" w14:textId="4A7F948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05ED61C9" w14:textId="1B71CC5F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0CFDE7D" w14:textId="77BA1D5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32AA4071" w14:textId="598ECAAF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7.01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354CDB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4</w:t>
            </w:r>
          </w:p>
        </w:tc>
        <w:tc>
          <w:tcPr>
            <w:tcW w:w="1170" w:type="dxa"/>
            <w:shd w:val="clear" w:color="auto" w:fill="auto"/>
          </w:tcPr>
          <w:p w14:paraId="5FE0789B" w14:textId="4187A61D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6.66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 ±</w:t>
            </w:r>
            <w:r w:rsidR="003B7EE8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2</w:t>
            </w:r>
          </w:p>
        </w:tc>
        <w:tc>
          <w:tcPr>
            <w:tcW w:w="1002" w:type="dxa"/>
            <w:shd w:val="clear" w:color="auto" w:fill="auto"/>
          </w:tcPr>
          <w:p w14:paraId="62395799" w14:textId="66E3D743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36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3B7EE8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09</w:t>
            </w:r>
          </w:p>
        </w:tc>
        <w:tc>
          <w:tcPr>
            <w:tcW w:w="1080" w:type="dxa"/>
            <w:shd w:val="clear" w:color="auto" w:fill="auto"/>
          </w:tcPr>
          <w:p w14:paraId="26744C26" w14:textId="4E7AE4A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smqnr11</w:t>
            </w:r>
          </w:p>
        </w:tc>
        <w:tc>
          <w:tcPr>
            <w:tcW w:w="630" w:type="dxa"/>
            <w:shd w:val="clear" w:color="auto" w:fill="auto"/>
          </w:tcPr>
          <w:p w14:paraId="535B5E13" w14:textId="5BA21CE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71A60F9A" w14:textId="753C968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</w:t>
            </w:r>
          </w:p>
        </w:tc>
        <w:tc>
          <w:tcPr>
            <w:tcW w:w="553" w:type="dxa"/>
            <w:shd w:val="clear" w:color="auto" w:fill="auto"/>
          </w:tcPr>
          <w:p w14:paraId="74375B3F" w14:textId="3067782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</w:tr>
      <w:tr w:rsidR="00054D0F" w:rsidRPr="008058A9" w14:paraId="6973418B" w14:textId="0AB47215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47A776B7" w14:textId="4A088A04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E82200C" w14:textId="0C78881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V004</w:t>
            </w:r>
          </w:p>
        </w:tc>
        <w:tc>
          <w:tcPr>
            <w:tcW w:w="810" w:type="dxa"/>
            <w:shd w:val="clear" w:color="auto" w:fill="auto"/>
          </w:tcPr>
          <w:p w14:paraId="611456D5" w14:textId="0709CF1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v-2016</w:t>
            </w:r>
          </w:p>
        </w:tc>
        <w:tc>
          <w:tcPr>
            <w:tcW w:w="1074" w:type="dxa"/>
            <w:shd w:val="clear" w:color="auto" w:fill="auto"/>
          </w:tcPr>
          <w:p w14:paraId="64540790" w14:textId="1E5AA569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Internal hematology</w:t>
            </w:r>
          </w:p>
        </w:tc>
        <w:tc>
          <w:tcPr>
            <w:tcW w:w="546" w:type="dxa"/>
            <w:shd w:val="clear" w:color="auto" w:fill="auto"/>
          </w:tcPr>
          <w:p w14:paraId="06B30585" w14:textId="168870E2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CE76981" w14:textId="0B5F496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4C73774" w14:textId="618E8EF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610BEE38" w14:textId="351052B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19C7649B" w14:textId="4E41B89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6D50CB64" w14:textId="4A52E2E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16F962E5" w14:textId="3BA943C7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07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354CDB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6</w:t>
            </w:r>
          </w:p>
        </w:tc>
        <w:tc>
          <w:tcPr>
            <w:tcW w:w="1170" w:type="dxa"/>
            <w:shd w:val="clear" w:color="auto" w:fill="auto"/>
          </w:tcPr>
          <w:p w14:paraId="5BAB2C14" w14:textId="1AA91818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.65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B6487D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4</w:t>
            </w:r>
          </w:p>
        </w:tc>
        <w:tc>
          <w:tcPr>
            <w:tcW w:w="1002" w:type="dxa"/>
            <w:shd w:val="clear" w:color="auto" w:fill="auto"/>
          </w:tcPr>
          <w:p w14:paraId="25A146FE" w14:textId="640E198C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4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B6487D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</w:tcPr>
          <w:p w14:paraId="6EC54697" w14:textId="12793D7B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smqnr11</w:t>
            </w:r>
          </w:p>
        </w:tc>
        <w:tc>
          <w:tcPr>
            <w:tcW w:w="630" w:type="dxa"/>
            <w:shd w:val="clear" w:color="auto" w:fill="auto"/>
          </w:tcPr>
          <w:p w14:paraId="19A742D2" w14:textId="50384B62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55A94500" w14:textId="1AB0D52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</w:t>
            </w:r>
          </w:p>
        </w:tc>
        <w:tc>
          <w:tcPr>
            <w:tcW w:w="553" w:type="dxa"/>
            <w:shd w:val="clear" w:color="auto" w:fill="auto"/>
          </w:tcPr>
          <w:p w14:paraId="47893C36" w14:textId="0CEF12B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</w:tr>
      <w:tr w:rsidR="00054D0F" w:rsidRPr="008058A9" w14:paraId="55615FBA" w14:textId="76D7C060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295ADEBC" w14:textId="44A39C56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1FA206" w14:textId="7BA3AB86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V005</w:t>
            </w:r>
          </w:p>
        </w:tc>
        <w:tc>
          <w:tcPr>
            <w:tcW w:w="810" w:type="dxa"/>
            <w:shd w:val="clear" w:color="auto" w:fill="auto"/>
          </w:tcPr>
          <w:p w14:paraId="3E977DD9" w14:textId="50F82F5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v-2016</w:t>
            </w:r>
          </w:p>
        </w:tc>
        <w:tc>
          <w:tcPr>
            <w:tcW w:w="1074" w:type="dxa"/>
            <w:shd w:val="clear" w:color="auto" w:fill="auto"/>
          </w:tcPr>
          <w:p w14:paraId="54C3B41D" w14:textId="5C3BDED0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Emergency</w:t>
            </w:r>
          </w:p>
        </w:tc>
        <w:tc>
          <w:tcPr>
            <w:tcW w:w="546" w:type="dxa"/>
            <w:shd w:val="clear" w:color="auto" w:fill="auto"/>
          </w:tcPr>
          <w:p w14:paraId="72E1A4E8" w14:textId="7FDFA7B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5805975" w14:textId="4232866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7F4BD0A" w14:textId="275BE72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9BB65F6" w14:textId="0BC0928D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1CFF1B34" w14:textId="75C2DF9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AAB3462" w14:textId="5008C92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3C50E867" w14:textId="552422D8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3.26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935821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8</w:t>
            </w:r>
          </w:p>
        </w:tc>
        <w:tc>
          <w:tcPr>
            <w:tcW w:w="1170" w:type="dxa"/>
            <w:shd w:val="clear" w:color="auto" w:fill="auto"/>
          </w:tcPr>
          <w:p w14:paraId="56B97039" w14:textId="07EEC4E3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.67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FF4481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4</w:t>
            </w:r>
          </w:p>
        </w:tc>
        <w:tc>
          <w:tcPr>
            <w:tcW w:w="1002" w:type="dxa"/>
            <w:shd w:val="clear" w:color="auto" w:fill="auto"/>
          </w:tcPr>
          <w:p w14:paraId="5E69C6EF" w14:textId="418434EA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42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FF4481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</w:tcPr>
          <w:p w14:paraId="178FAEC0" w14:textId="3A6317D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smqnr8</w:t>
            </w:r>
          </w:p>
        </w:tc>
        <w:tc>
          <w:tcPr>
            <w:tcW w:w="630" w:type="dxa"/>
            <w:shd w:val="clear" w:color="auto" w:fill="auto"/>
          </w:tcPr>
          <w:p w14:paraId="4304F2D0" w14:textId="06959BF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0B87300C" w14:textId="348D5A4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5</w:t>
            </w:r>
          </w:p>
        </w:tc>
        <w:tc>
          <w:tcPr>
            <w:tcW w:w="553" w:type="dxa"/>
            <w:shd w:val="clear" w:color="auto" w:fill="auto"/>
          </w:tcPr>
          <w:p w14:paraId="4DFC1E22" w14:textId="2DCD1FD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</w:tr>
      <w:tr w:rsidR="00054D0F" w:rsidRPr="008058A9" w14:paraId="207DE026" w14:textId="5C1CD08C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3EDE1166" w14:textId="53B163C3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4E3E95" w14:textId="0A2CCBC4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091</w:t>
            </w:r>
          </w:p>
        </w:tc>
        <w:tc>
          <w:tcPr>
            <w:tcW w:w="810" w:type="dxa"/>
            <w:shd w:val="clear" w:color="auto" w:fill="auto"/>
          </w:tcPr>
          <w:p w14:paraId="1CC3D3BD" w14:textId="7391C40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ec-2016</w:t>
            </w:r>
          </w:p>
        </w:tc>
        <w:tc>
          <w:tcPr>
            <w:tcW w:w="1074" w:type="dxa"/>
            <w:shd w:val="clear" w:color="auto" w:fill="auto"/>
          </w:tcPr>
          <w:p w14:paraId="1F9ECBEF" w14:textId="3A1AA96C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BMT</w:t>
            </w:r>
            <w:r w:rsidRPr="008058A9">
              <w:rPr>
                <w:rFonts w:asciiTheme="majorBidi" w:hAnsiTheme="majorBidi" w:cstheme="majorBidi"/>
                <w:sz w:val="14"/>
                <w:szCs w:val="14"/>
                <w:vertAlign w:val="superscript"/>
                <w:lang w:bidi="fa-IR"/>
              </w:rPr>
              <w:t>f</w:t>
            </w:r>
          </w:p>
        </w:tc>
        <w:tc>
          <w:tcPr>
            <w:tcW w:w="546" w:type="dxa"/>
            <w:shd w:val="clear" w:color="auto" w:fill="auto"/>
          </w:tcPr>
          <w:p w14:paraId="2A02543C" w14:textId="2BE25C64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666556B" w14:textId="25FF3F1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EE7B8A0" w14:textId="4C246298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1897229" w14:textId="2AE74A1F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3A4BC710" w14:textId="0613462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7411DDF" w14:textId="2C7622AD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573214F0" w14:textId="00A7E240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5.88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CB14DF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2</w:t>
            </w:r>
          </w:p>
        </w:tc>
        <w:tc>
          <w:tcPr>
            <w:tcW w:w="1170" w:type="dxa"/>
            <w:shd w:val="clear" w:color="auto" w:fill="auto"/>
          </w:tcPr>
          <w:p w14:paraId="37A99658" w14:textId="0F329190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4.78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5D503E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6</w:t>
            </w:r>
          </w:p>
        </w:tc>
        <w:tc>
          <w:tcPr>
            <w:tcW w:w="1002" w:type="dxa"/>
            <w:shd w:val="clear" w:color="auto" w:fill="auto"/>
          </w:tcPr>
          <w:p w14:paraId="2A24A295" w14:textId="21F9472F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78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5D503E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06</w:t>
            </w:r>
          </w:p>
        </w:tc>
        <w:tc>
          <w:tcPr>
            <w:tcW w:w="1080" w:type="dxa"/>
            <w:shd w:val="clear" w:color="auto" w:fill="auto"/>
          </w:tcPr>
          <w:p w14:paraId="06AFB241" w14:textId="0279DBC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smqnr30</w:t>
            </w:r>
          </w:p>
        </w:tc>
        <w:tc>
          <w:tcPr>
            <w:tcW w:w="630" w:type="dxa"/>
            <w:shd w:val="clear" w:color="auto" w:fill="auto"/>
          </w:tcPr>
          <w:p w14:paraId="6AA281ED" w14:textId="17F06C2F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44F0731C" w14:textId="7D72FE3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  <w:tc>
          <w:tcPr>
            <w:tcW w:w="553" w:type="dxa"/>
            <w:shd w:val="clear" w:color="auto" w:fill="auto"/>
          </w:tcPr>
          <w:p w14:paraId="58796EAA" w14:textId="3F8FB590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</w:tr>
      <w:tr w:rsidR="00054D0F" w:rsidRPr="008058A9" w14:paraId="229CB681" w14:textId="45974780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1A5A7E0F" w14:textId="574D057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3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CA2C24B" w14:textId="47F520A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112</w:t>
            </w:r>
          </w:p>
        </w:tc>
        <w:tc>
          <w:tcPr>
            <w:tcW w:w="810" w:type="dxa"/>
            <w:shd w:val="clear" w:color="auto" w:fill="auto"/>
          </w:tcPr>
          <w:p w14:paraId="2B047D9B" w14:textId="21F3813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ec-2016</w:t>
            </w:r>
          </w:p>
        </w:tc>
        <w:tc>
          <w:tcPr>
            <w:tcW w:w="1074" w:type="dxa"/>
            <w:shd w:val="clear" w:color="auto" w:fill="auto"/>
          </w:tcPr>
          <w:p w14:paraId="66536C49" w14:textId="15B0D1D5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CU</w:t>
            </w:r>
          </w:p>
        </w:tc>
        <w:tc>
          <w:tcPr>
            <w:tcW w:w="546" w:type="dxa"/>
            <w:shd w:val="clear" w:color="auto" w:fill="auto"/>
          </w:tcPr>
          <w:p w14:paraId="296E2994" w14:textId="3B6E8A5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23DCC51" w14:textId="1ABEA4D2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17D3DFB9" w14:textId="1EC5C503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26A813D" w14:textId="2423CAD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4C3535C8" w14:textId="0C28C61D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11FF123" w14:textId="134508A0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195AD763" w14:textId="6569DF27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1.44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46313F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3</w:t>
            </w:r>
          </w:p>
        </w:tc>
        <w:tc>
          <w:tcPr>
            <w:tcW w:w="1170" w:type="dxa"/>
            <w:shd w:val="clear" w:color="auto" w:fill="auto"/>
          </w:tcPr>
          <w:p w14:paraId="6A5DB1E7" w14:textId="227F9B3B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0.71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C74453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3</w:t>
            </w:r>
          </w:p>
        </w:tc>
        <w:tc>
          <w:tcPr>
            <w:tcW w:w="1002" w:type="dxa"/>
            <w:shd w:val="clear" w:color="auto" w:fill="auto"/>
          </w:tcPr>
          <w:p w14:paraId="2E4F9A6D" w14:textId="1851CC76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5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C74453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2</w:t>
            </w:r>
          </w:p>
        </w:tc>
        <w:tc>
          <w:tcPr>
            <w:tcW w:w="1080" w:type="dxa"/>
            <w:shd w:val="clear" w:color="auto" w:fill="auto"/>
          </w:tcPr>
          <w:p w14:paraId="0BDE4D15" w14:textId="7592F123" w:rsidR="00F214D0" w:rsidRPr="008058A9" w:rsidRDefault="00F214D0" w:rsidP="00593EAA">
            <w:pPr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w</w:t>
            </w:r>
            <w:r w:rsidRPr="008058A9">
              <w:rPr>
                <w:rFonts w:asciiTheme="majorBidi" w:hAnsiTheme="majorBidi" w:cs="Times New Roman"/>
                <w:sz w:val="14"/>
                <w:szCs w:val="14"/>
                <w:lang w:bidi="fa-IR"/>
              </w:rPr>
              <w:t xml:space="preserve"> </w:t>
            </w: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Variant 3</w:t>
            </w:r>
          </w:p>
        </w:tc>
        <w:tc>
          <w:tcPr>
            <w:tcW w:w="630" w:type="dxa"/>
            <w:shd w:val="clear" w:color="auto" w:fill="auto"/>
          </w:tcPr>
          <w:p w14:paraId="363A7AB3" w14:textId="0F55AA8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14:paraId="68C6A222" w14:textId="647CA4DC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579EC7E0" w14:textId="1CCD6A4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</w:tr>
      <w:tr w:rsidR="00054D0F" w:rsidRPr="008058A9" w14:paraId="1E2967FC" w14:textId="0166B611" w:rsidTr="001565CC">
        <w:trPr>
          <w:trHeight w:val="449"/>
          <w:jc w:val="center"/>
        </w:trPr>
        <w:tc>
          <w:tcPr>
            <w:tcW w:w="722" w:type="dxa"/>
            <w:shd w:val="clear" w:color="auto" w:fill="auto"/>
          </w:tcPr>
          <w:p w14:paraId="3D1ADDC8" w14:textId="40D8312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3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ABB1D5E" w14:textId="779BD9D2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122</w:t>
            </w:r>
          </w:p>
        </w:tc>
        <w:tc>
          <w:tcPr>
            <w:tcW w:w="810" w:type="dxa"/>
            <w:shd w:val="clear" w:color="auto" w:fill="auto"/>
          </w:tcPr>
          <w:p w14:paraId="07628594" w14:textId="31004B8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ec-2016</w:t>
            </w:r>
          </w:p>
        </w:tc>
        <w:tc>
          <w:tcPr>
            <w:tcW w:w="1074" w:type="dxa"/>
            <w:shd w:val="clear" w:color="auto" w:fill="auto"/>
          </w:tcPr>
          <w:p w14:paraId="69AB3DDA" w14:textId="735EEFE1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Blood</w:t>
            </w:r>
          </w:p>
        </w:tc>
        <w:tc>
          <w:tcPr>
            <w:tcW w:w="546" w:type="dxa"/>
            <w:shd w:val="clear" w:color="auto" w:fill="auto"/>
          </w:tcPr>
          <w:p w14:paraId="6970D226" w14:textId="1C258985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83AE29C" w14:textId="671973A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614363D" w14:textId="5677B52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1C56502" w14:textId="496E467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28571118" w14:textId="2691B87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650EA677" w14:textId="3F5D9AE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6BF29B30" w14:textId="1426A470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63.73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753A41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1</w:t>
            </w:r>
          </w:p>
        </w:tc>
        <w:tc>
          <w:tcPr>
            <w:tcW w:w="1170" w:type="dxa"/>
            <w:shd w:val="clear" w:color="auto" w:fill="auto"/>
          </w:tcPr>
          <w:p w14:paraId="71758DD1" w14:textId="760C483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62.37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BD2D4F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8</w:t>
            </w:r>
          </w:p>
        </w:tc>
        <w:tc>
          <w:tcPr>
            <w:tcW w:w="1002" w:type="dxa"/>
            <w:shd w:val="clear" w:color="auto" w:fill="auto"/>
          </w:tcPr>
          <w:p w14:paraId="4CF5849F" w14:textId="43E16051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.28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BD2D4F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3</w:t>
            </w:r>
          </w:p>
        </w:tc>
        <w:tc>
          <w:tcPr>
            <w:tcW w:w="1080" w:type="dxa"/>
            <w:shd w:val="clear" w:color="auto" w:fill="auto"/>
          </w:tcPr>
          <w:p w14:paraId="2DB12461" w14:textId="63BD175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0071AB83" w14:textId="68346FA4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32</w:t>
            </w:r>
          </w:p>
        </w:tc>
        <w:tc>
          <w:tcPr>
            <w:tcW w:w="720" w:type="dxa"/>
            <w:shd w:val="clear" w:color="auto" w:fill="auto"/>
          </w:tcPr>
          <w:p w14:paraId="655E7F94" w14:textId="3EABD20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8</w:t>
            </w:r>
          </w:p>
        </w:tc>
        <w:tc>
          <w:tcPr>
            <w:tcW w:w="553" w:type="dxa"/>
            <w:shd w:val="clear" w:color="auto" w:fill="auto"/>
          </w:tcPr>
          <w:p w14:paraId="5C636DE9" w14:textId="60A51C2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5</w:t>
            </w:r>
          </w:p>
        </w:tc>
      </w:tr>
      <w:tr w:rsidR="00054D0F" w:rsidRPr="008058A9" w14:paraId="3E9DDBAF" w14:textId="6D7C6546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358700DB" w14:textId="40E1729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3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738ACA3" w14:textId="3935D431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125</w:t>
            </w:r>
          </w:p>
        </w:tc>
        <w:tc>
          <w:tcPr>
            <w:tcW w:w="810" w:type="dxa"/>
            <w:shd w:val="clear" w:color="auto" w:fill="auto"/>
          </w:tcPr>
          <w:p w14:paraId="7443A78D" w14:textId="611A355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ec-2016</w:t>
            </w:r>
          </w:p>
        </w:tc>
        <w:tc>
          <w:tcPr>
            <w:tcW w:w="1074" w:type="dxa"/>
            <w:shd w:val="clear" w:color="auto" w:fill="auto"/>
          </w:tcPr>
          <w:p w14:paraId="627FD138" w14:textId="457D26C4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Medical 2</w:t>
            </w:r>
          </w:p>
        </w:tc>
        <w:tc>
          <w:tcPr>
            <w:tcW w:w="546" w:type="dxa"/>
            <w:shd w:val="clear" w:color="auto" w:fill="auto"/>
          </w:tcPr>
          <w:p w14:paraId="5C8A3B11" w14:textId="6D451713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E08E054" w14:textId="0E9326FF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592D898" w14:textId="3E4BB81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A6BA641" w14:textId="79E3023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01E01A6C" w14:textId="14D884A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9458A4C" w14:textId="51657C3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6FFD0FBE" w14:textId="0EB51DBB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3.51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753A41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6</w:t>
            </w:r>
          </w:p>
        </w:tc>
        <w:tc>
          <w:tcPr>
            <w:tcW w:w="1170" w:type="dxa"/>
            <w:shd w:val="clear" w:color="auto" w:fill="auto"/>
          </w:tcPr>
          <w:p w14:paraId="1D74BCEA" w14:textId="5C931ECC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3.11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F12B73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1</w:t>
            </w:r>
          </w:p>
        </w:tc>
        <w:tc>
          <w:tcPr>
            <w:tcW w:w="1002" w:type="dxa"/>
            <w:shd w:val="clear" w:color="auto" w:fill="auto"/>
          </w:tcPr>
          <w:p w14:paraId="17BBBBD2" w14:textId="19E39011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4.30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F12B73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6</w:t>
            </w:r>
          </w:p>
        </w:tc>
        <w:tc>
          <w:tcPr>
            <w:tcW w:w="1080" w:type="dxa"/>
            <w:shd w:val="clear" w:color="auto" w:fill="auto"/>
          </w:tcPr>
          <w:p w14:paraId="04F9F2FF" w14:textId="0E18122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1D8C3682" w14:textId="4C7D4992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6</w:t>
            </w:r>
          </w:p>
        </w:tc>
        <w:tc>
          <w:tcPr>
            <w:tcW w:w="720" w:type="dxa"/>
            <w:shd w:val="clear" w:color="auto" w:fill="auto"/>
          </w:tcPr>
          <w:p w14:paraId="48D04BF8" w14:textId="7D7C32FD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58462DBB" w14:textId="20BD02A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</w:tr>
      <w:tr w:rsidR="00054D0F" w:rsidRPr="008058A9" w14:paraId="7C7EE48A" w14:textId="17555027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1EACC6DB" w14:textId="23F6D0A5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3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5557129" w14:textId="0E1BAC7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128</w:t>
            </w:r>
          </w:p>
        </w:tc>
        <w:tc>
          <w:tcPr>
            <w:tcW w:w="810" w:type="dxa"/>
            <w:shd w:val="clear" w:color="auto" w:fill="auto"/>
          </w:tcPr>
          <w:p w14:paraId="19E3152D" w14:textId="56B51FD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ec-2016</w:t>
            </w:r>
          </w:p>
        </w:tc>
        <w:tc>
          <w:tcPr>
            <w:tcW w:w="1074" w:type="dxa"/>
            <w:shd w:val="clear" w:color="auto" w:fill="auto"/>
          </w:tcPr>
          <w:p w14:paraId="37B02CAD" w14:textId="7D941CB3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mergency</w:t>
            </w:r>
          </w:p>
        </w:tc>
        <w:tc>
          <w:tcPr>
            <w:tcW w:w="546" w:type="dxa"/>
            <w:shd w:val="clear" w:color="auto" w:fill="auto"/>
          </w:tcPr>
          <w:p w14:paraId="7CAEADB4" w14:textId="361E00C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44ACFD2" w14:textId="3811A964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51387D3" w14:textId="189C30E8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4D45F64" w14:textId="3B0CE40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292C11E8" w14:textId="7894159D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0BA0768" w14:textId="640E0FA9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10738657" w14:textId="68B5B66E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50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753A41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4</w:t>
            </w:r>
          </w:p>
        </w:tc>
        <w:tc>
          <w:tcPr>
            <w:tcW w:w="1170" w:type="dxa"/>
            <w:shd w:val="clear" w:color="auto" w:fill="auto"/>
          </w:tcPr>
          <w:p w14:paraId="3415F08D" w14:textId="60AE2A51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78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180711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1</w:t>
            </w:r>
          </w:p>
        </w:tc>
        <w:tc>
          <w:tcPr>
            <w:tcW w:w="1002" w:type="dxa"/>
            <w:shd w:val="clear" w:color="auto" w:fill="auto"/>
          </w:tcPr>
          <w:p w14:paraId="4D6DC771" w14:textId="3F071A55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bookmarkStart w:id="0" w:name="OLE_LINK1"/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1</w:t>
            </w:r>
            <w:bookmarkEnd w:id="0"/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180711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</w:tcPr>
          <w:p w14:paraId="0BAD91C2" w14:textId="656C12AB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smqnr35</w:t>
            </w:r>
          </w:p>
        </w:tc>
        <w:tc>
          <w:tcPr>
            <w:tcW w:w="630" w:type="dxa"/>
            <w:shd w:val="clear" w:color="auto" w:fill="auto"/>
          </w:tcPr>
          <w:p w14:paraId="694E9001" w14:textId="7E151F88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4F366DD3" w14:textId="0B67967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4</w:t>
            </w:r>
          </w:p>
        </w:tc>
        <w:tc>
          <w:tcPr>
            <w:tcW w:w="553" w:type="dxa"/>
            <w:shd w:val="clear" w:color="auto" w:fill="auto"/>
          </w:tcPr>
          <w:p w14:paraId="3EF0AD41" w14:textId="20037EF0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</w:t>
            </w:r>
          </w:p>
        </w:tc>
      </w:tr>
      <w:tr w:rsidR="00054D0F" w:rsidRPr="008058A9" w14:paraId="26FA5A9D" w14:textId="32335C39" w:rsidTr="001565CC">
        <w:trPr>
          <w:trHeight w:val="377"/>
          <w:jc w:val="center"/>
        </w:trPr>
        <w:tc>
          <w:tcPr>
            <w:tcW w:w="722" w:type="dxa"/>
            <w:shd w:val="clear" w:color="auto" w:fill="auto"/>
          </w:tcPr>
          <w:p w14:paraId="2B128EED" w14:textId="4EAF1B1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3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201D944" w14:textId="6CF2DF9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137</w:t>
            </w:r>
          </w:p>
        </w:tc>
        <w:tc>
          <w:tcPr>
            <w:tcW w:w="810" w:type="dxa"/>
            <w:shd w:val="clear" w:color="auto" w:fill="auto"/>
          </w:tcPr>
          <w:p w14:paraId="1BF8BDE7" w14:textId="3C79076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ec-2016</w:t>
            </w:r>
          </w:p>
        </w:tc>
        <w:tc>
          <w:tcPr>
            <w:tcW w:w="1074" w:type="dxa"/>
            <w:shd w:val="clear" w:color="auto" w:fill="auto"/>
          </w:tcPr>
          <w:p w14:paraId="309A033D" w14:textId="0A1E39B7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heumatology</w:t>
            </w:r>
          </w:p>
        </w:tc>
        <w:tc>
          <w:tcPr>
            <w:tcW w:w="546" w:type="dxa"/>
            <w:shd w:val="clear" w:color="auto" w:fill="auto"/>
          </w:tcPr>
          <w:p w14:paraId="1F7B0E1C" w14:textId="4498CA8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ED8FE92" w14:textId="349EFEA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5AAFBEE" w14:textId="529C236F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366D96C" w14:textId="4B08403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13802969" w14:textId="1693CD6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149DF32" w14:textId="3F3CB3D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1080" w:type="dxa"/>
          </w:tcPr>
          <w:p w14:paraId="74C36EAB" w14:textId="4BC42D27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3.32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4B66F2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06</w:t>
            </w:r>
          </w:p>
        </w:tc>
        <w:tc>
          <w:tcPr>
            <w:tcW w:w="1170" w:type="dxa"/>
            <w:shd w:val="clear" w:color="auto" w:fill="auto"/>
          </w:tcPr>
          <w:p w14:paraId="24E2BDBA" w14:textId="45B46531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2.68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4934A3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2</w:t>
            </w:r>
          </w:p>
        </w:tc>
        <w:tc>
          <w:tcPr>
            <w:tcW w:w="1002" w:type="dxa"/>
            <w:shd w:val="clear" w:color="auto" w:fill="auto"/>
          </w:tcPr>
          <w:p w14:paraId="2FFB0CF1" w14:textId="360F3294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68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4934A3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</w:tcPr>
          <w:p w14:paraId="2CFAF4C7" w14:textId="5E1EC239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3B8FD1F2" w14:textId="5D0DDE8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14:paraId="497F4719" w14:textId="781F728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7765C6BA" w14:textId="6979A4CB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8</w:t>
            </w:r>
          </w:p>
        </w:tc>
      </w:tr>
      <w:tr w:rsidR="00054D0F" w:rsidRPr="008058A9" w14:paraId="28F85063" w14:textId="77777777" w:rsidTr="001565CC">
        <w:trPr>
          <w:trHeight w:val="413"/>
          <w:jc w:val="center"/>
        </w:trPr>
        <w:tc>
          <w:tcPr>
            <w:tcW w:w="722" w:type="dxa"/>
            <w:shd w:val="clear" w:color="auto" w:fill="auto"/>
          </w:tcPr>
          <w:p w14:paraId="5200AF51" w14:textId="4D5DADE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lastRenderedPageBreak/>
              <w:t>3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52895E" w14:textId="17C5FC0F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V012</w:t>
            </w:r>
          </w:p>
        </w:tc>
        <w:tc>
          <w:tcPr>
            <w:tcW w:w="810" w:type="dxa"/>
            <w:shd w:val="clear" w:color="auto" w:fill="auto"/>
          </w:tcPr>
          <w:p w14:paraId="1C6CDE47" w14:textId="21639136" w:rsidR="00F214D0" w:rsidRPr="008058A9" w:rsidRDefault="00F214D0" w:rsidP="00B26495">
            <w:pPr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ec-2016</w:t>
            </w:r>
          </w:p>
        </w:tc>
        <w:tc>
          <w:tcPr>
            <w:tcW w:w="1074" w:type="dxa"/>
            <w:shd w:val="clear" w:color="auto" w:fill="auto"/>
          </w:tcPr>
          <w:p w14:paraId="1797F87A" w14:textId="03C67C38" w:rsidR="00F214D0" w:rsidRPr="008058A9" w:rsidRDefault="00F214D0" w:rsidP="00CC1B5C">
            <w:pPr>
              <w:tabs>
                <w:tab w:val="left" w:pos="1033"/>
              </w:tabs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Style w:val="tlid-translation"/>
                <w:rFonts w:asciiTheme="majorBidi" w:hAnsiTheme="majorBidi" w:cstheme="majorBidi"/>
                <w:sz w:val="14"/>
                <w:szCs w:val="14"/>
                <w:lang w:val="en"/>
              </w:rPr>
              <w:t>Men's section</w:t>
            </w:r>
          </w:p>
        </w:tc>
        <w:tc>
          <w:tcPr>
            <w:tcW w:w="546" w:type="dxa"/>
            <w:shd w:val="clear" w:color="auto" w:fill="auto"/>
          </w:tcPr>
          <w:p w14:paraId="3C241A04" w14:textId="70981B4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006E00C" w14:textId="165B4FB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2CE08F9" w14:textId="480D8F39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53AFF6B" w14:textId="4B3C479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63655FDF" w14:textId="6293231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31BCA19" w14:textId="41B58B1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398636F9" w14:textId="0BD52F32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1.93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354CDB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3</w:t>
            </w:r>
          </w:p>
        </w:tc>
        <w:tc>
          <w:tcPr>
            <w:tcW w:w="1170" w:type="dxa"/>
            <w:shd w:val="clear" w:color="auto" w:fill="auto"/>
          </w:tcPr>
          <w:p w14:paraId="5316D1C2" w14:textId="79F1B385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0.67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1F3F5F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4</w:t>
            </w:r>
          </w:p>
        </w:tc>
        <w:tc>
          <w:tcPr>
            <w:tcW w:w="1002" w:type="dxa"/>
            <w:shd w:val="clear" w:color="auto" w:fill="auto"/>
          </w:tcPr>
          <w:p w14:paraId="2D79D8F1" w14:textId="171E1811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75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1F3F5F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</w:tcPr>
          <w:p w14:paraId="36846ABF" w14:textId="2F5733C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449B312B" w14:textId="3F69830D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14:paraId="10BA1BFC" w14:textId="4DD560F0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</w:t>
            </w:r>
          </w:p>
        </w:tc>
        <w:tc>
          <w:tcPr>
            <w:tcW w:w="553" w:type="dxa"/>
            <w:shd w:val="clear" w:color="auto" w:fill="auto"/>
          </w:tcPr>
          <w:p w14:paraId="4ED05276" w14:textId="0DF4C18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</w:tr>
      <w:tr w:rsidR="00054D0F" w:rsidRPr="008058A9" w14:paraId="0F6D7FC8" w14:textId="797183A4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70C03E08" w14:textId="0D12519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3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A18A64E" w14:textId="4562913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V013</w:t>
            </w:r>
          </w:p>
        </w:tc>
        <w:tc>
          <w:tcPr>
            <w:tcW w:w="810" w:type="dxa"/>
            <w:shd w:val="clear" w:color="auto" w:fill="auto"/>
          </w:tcPr>
          <w:p w14:paraId="3EB0B94E" w14:textId="716A2087" w:rsidR="00F214D0" w:rsidRPr="008058A9" w:rsidRDefault="00F214D0" w:rsidP="00B26495">
            <w:pPr>
              <w:spacing w:after="200" w:line="276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ec-2016</w:t>
            </w:r>
          </w:p>
        </w:tc>
        <w:tc>
          <w:tcPr>
            <w:tcW w:w="1074" w:type="dxa"/>
            <w:shd w:val="clear" w:color="auto" w:fill="auto"/>
          </w:tcPr>
          <w:p w14:paraId="1CC1BD4E" w14:textId="0F6EDFAB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Style w:val="tlid-translation"/>
                <w:rFonts w:asciiTheme="majorBidi" w:hAnsiTheme="majorBidi" w:cstheme="majorBidi"/>
                <w:sz w:val="14"/>
                <w:szCs w:val="14"/>
                <w:lang w:val="en"/>
              </w:rPr>
              <w:t>Men's section</w:t>
            </w:r>
          </w:p>
        </w:tc>
        <w:tc>
          <w:tcPr>
            <w:tcW w:w="546" w:type="dxa"/>
            <w:shd w:val="clear" w:color="auto" w:fill="auto"/>
          </w:tcPr>
          <w:p w14:paraId="4F881641" w14:textId="2B876A14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2CA88F1" w14:textId="04FD5BA2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EF44A6A" w14:textId="06B10B94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6091CF13" w14:textId="5115E94F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71C3BFF0" w14:textId="50A44C8C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24EB7FD" w14:textId="4A19705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7A0AEEEC" w14:textId="1A320421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95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354CDB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06</w:t>
            </w:r>
          </w:p>
        </w:tc>
        <w:tc>
          <w:tcPr>
            <w:tcW w:w="1170" w:type="dxa"/>
            <w:shd w:val="clear" w:color="auto" w:fill="auto"/>
          </w:tcPr>
          <w:p w14:paraId="34185CFF" w14:textId="31C43726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94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BF429B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1</w:t>
            </w:r>
          </w:p>
        </w:tc>
        <w:tc>
          <w:tcPr>
            <w:tcW w:w="1002" w:type="dxa"/>
            <w:shd w:val="clear" w:color="auto" w:fill="auto"/>
          </w:tcPr>
          <w:p w14:paraId="45ADBAEA" w14:textId="6F4F2FC5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89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BF429B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</w:tcPr>
          <w:p w14:paraId="27B621F2" w14:textId="722D20FD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smqnr8</w:t>
            </w:r>
          </w:p>
        </w:tc>
        <w:tc>
          <w:tcPr>
            <w:tcW w:w="630" w:type="dxa"/>
            <w:shd w:val="clear" w:color="auto" w:fill="auto"/>
          </w:tcPr>
          <w:p w14:paraId="1CD77537" w14:textId="4857703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1C6C88B9" w14:textId="5D77B90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12D4198D" w14:textId="5502285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5</w:t>
            </w:r>
          </w:p>
        </w:tc>
      </w:tr>
      <w:tr w:rsidR="00054D0F" w:rsidRPr="008058A9" w14:paraId="326163F8" w14:textId="6DE4EA25" w:rsidTr="001565CC">
        <w:trPr>
          <w:trHeight w:val="368"/>
          <w:jc w:val="center"/>
        </w:trPr>
        <w:tc>
          <w:tcPr>
            <w:tcW w:w="722" w:type="dxa"/>
            <w:shd w:val="clear" w:color="auto" w:fill="auto"/>
          </w:tcPr>
          <w:p w14:paraId="76CBDC04" w14:textId="12D0D6F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3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5C486C9" w14:textId="3ECC6774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I155</w:t>
            </w:r>
          </w:p>
        </w:tc>
        <w:tc>
          <w:tcPr>
            <w:tcW w:w="810" w:type="dxa"/>
            <w:shd w:val="clear" w:color="auto" w:fill="auto"/>
          </w:tcPr>
          <w:p w14:paraId="5F736DE9" w14:textId="42A99752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Jan-2017</w:t>
            </w:r>
          </w:p>
        </w:tc>
        <w:tc>
          <w:tcPr>
            <w:tcW w:w="1074" w:type="dxa"/>
            <w:shd w:val="clear" w:color="auto" w:fill="auto"/>
          </w:tcPr>
          <w:p w14:paraId="6A4C79E1" w14:textId="7F1EF7E2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mergency</w:t>
            </w:r>
          </w:p>
        </w:tc>
        <w:tc>
          <w:tcPr>
            <w:tcW w:w="546" w:type="dxa"/>
            <w:shd w:val="clear" w:color="auto" w:fill="auto"/>
          </w:tcPr>
          <w:p w14:paraId="12EC9EB5" w14:textId="621883C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A9143CC" w14:textId="61851C1F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1E2ABDF" w14:textId="4A94CA7F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08B79AF" w14:textId="49293FE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16D390A2" w14:textId="4E86667A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4B86B05" w14:textId="1516281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203D2B8A" w14:textId="5A425230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34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44573C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2</w:t>
            </w:r>
          </w:p>
        </w:tc>
        <w:tc>
          <w:tcPr>
            <w:tcW w:w="1170" w:type="dxa"/>
            <w:shd w:val="clear" w:color="auto" w:fill="auto"/>
          </w:tcPr>
          <w:p w14:paraId="188B20D2" w14:textId="4A19C327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6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 </w:t>
            </w:r>
            <w:r w:rsidR="0066157B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6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02" w:type="dxa"/>
            <w:shd w:val="clear" w:color="auto" w:fill="auto"/>
          </w:tcPr>
          <w:p w14:paraId="53D9DBB9" w14:textId="6749C556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8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66157B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2</w:t>
            </w:r>
          </w:p>
        </w:tc>
        <w:tc>
          <w:tcPr>
            <w:tcW w:w="1080" w:type="dxa"/>
            <w:shd w:val="clear" w:color="auto" w:fill="auto"/>
          </w:tcPr>
          <w:p w14:paraId="055F4152" w14:textId="6A97435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7FE85DC7" w14:textId="47FE6D11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65C4697B" w14:textId="06AAFB9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01F788ED" w14:textId="6881D41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</w:tr>
      <w:tr w:rsidR="00054D0F" w:rsidRPr="008058A9" w14:paraId="40EE3233" w14:textId="104CACC4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59AE9082" w14:textId="70D4662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3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8EAB314" w14:textId="087B39D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135</w:t>
            </w:r>
          </w:p>
        </w:tc>
        <w:tc>
          <w:tcPr>
            <w:tcW w:w="810" w:type="dxa"/>
            <w:shd w:val="clear" w:color="auto" w:fill="auto"/>
          </w:tcPr>
          <w:p w14:paraId="7EE4D6A9" w14:textId="7A6587BF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ar-2017</w:t>
            </w:r>
          </w:p>
        </w:tc>
        <w:tc>
          <w:tcPr>
            <w:tcW w:w="1074" w:type="dxa"/>
            <w:shd w:val="clear" w:color="auto" w:fill="auto"/>
          </w:tcPr>
          <w:p w14:paraId="2C0C0DC7" w14:textId="2415AA84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mergency</w:t>
            </w:r>
          </w:p>
        </w:tc>
        <w:tc>
          <w:tcPr>
            <w:tcW w:w="546" w:type="dxa"/>
            <w:shd w:val="clear" w:color="auto" w:fill="auto"/>
          </w:tcPr>
          <w:p w14:paraId="657952D9" w14:textId="6E3B54C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A6C3A93" w14:textId="75314E48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5102140" w14:textId="7F950C46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FCACA2A" w14:textId="1404DDD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426FC722" w14:textId="19BEE65C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7E7DD4C" w14:textId="4B9810D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7B69F012" w14:textId="6131BA47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01.41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4B66F2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4</w:t>
            </w:r>
          </w:p>
        </w:tc>
        <w:tc>
          <w:tcPr>
            <w:tcW w:w="1170" w:type="dxa"/>
            <w:shd w:val="clear" w:color="auto" w:fill="auto"/>
          </w:tcPr>
          <w:p w14:paraId="35C33E35" w14:textId="45D4B823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97.14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4934A3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7</w:t>
            </w:r>
          </w:p>
        </w:tc>
        <w:tc>
          <w:tcPr>
            <w:tcW w:w="1002" w:type="dxa"/>
            <w:shd w:val="clear" w:color="auto" w:fill="auto"/>
          </w:tcPr>
          <w:p w14:paraId="0FFB1C4D" w14:textId="2327B843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9.25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4934A3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3</w:t>
            </w:r>
          </w:p>
        </w:tc>
        <w:tc>
          <w:tcPr>
            <w:tcW w:w="1080" w:type="dxa"/>
            <w:shd w:val="clear" w:color="auto" w:fill="auto"/>
          </w:tcPr>
          <w:p w14:paraId="33408BB6" w14:textId="5AAE2A52" w:rsidR="00F214D0" w:rsidRPr="008058A9" w:rsidRDefault="00F214D0" w:rsidP="00593EAA">
            <w:pPr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w Variant 4</w:t>
            </w:r>
          </w:p>
        </w:tc>
        <w:tc>
          <w:tcPr>
            <w:tcW w:w="630" w:type="dxa"/>
            <w:shd w:val="clear" w:color="auto" w:fill="auto"/>
          </w:tcPr>
          <w:p w14:paraId="76D853DC" w14:textId="036C44F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28</w:t>
            </w:r>
          </w:p>
        </w:tc>
        <w:tc>
          <w:tcPr>
            <w:tcW w:w="720" w:type="dxa"/>
            <w:shd w:val="clear" w:color="auto" w:fill="auto"/>
          </w:tcPr>
          <w:p w14:paraId="5D7B9639" w14:textId="6B9F491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32</w:t>
            </w:r>
          </w:p>
        </w:tc>
        <w:tc>
          <w:tcPr>
            <w:tcW w:w="553" w:type="dxa"/>
            <w:shd w:val="clear" w:color="auto" w:fill="auto"/>
          </w:tcPr>
          <w:p w14:paraId="688C8550" w14:textId="58C302F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8</w:t>
            </w:r>
          </w:p>
        </w:tc>
      </w:tr>
      <w:tr w:rsidR="00054D0F" w:rsidRPr="008058A9" w14:paraId="68A7DD59" w14:textId="71E3420C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032122A4" w14:textId="1F60A404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93AB237" w14:textId="54230368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V018</w:t>
            </w:r>
          </w:p>
        </w:tc>
        <w:tc>
          <w:tcPr>
            <w:tcW w:w="810" w:type="dxa"/>
            <w:shd w:val="clear" w:color="auto" w:fill="auto"/>
          </w:tcPr>
          <w:p w14:paraId="4BD3AA25" w14:textId="5E4691C8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ar-2017</w:t>
            </w:r>
          </w:p>
        </w:tc>
        <w:tc>
          <w:tcPr>
            <w:tcW w:w="1074" w:type="dxa"/>
            <w:shd w:val="clear" w:color="auto" w:fill="auto"/>
          </w:tcPr>
          <w:p w14:paraId="123326D5" w14:textId="5453A02A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mergency</w:t>
            </w:r>
          </w:p>
        </w:tc>
        <w:tc>
          <w:tcPr>
            <w:tcW w:w="546" w:type="dxa"/>
            <w:shd w:val="clear" w:color="auto" w:fill="auto"/>
          </w:tcPr>
          <w:p w14:paraId="4F65879A" w14:textId="2734446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5101111" w14:textId="1B31C2E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46B5ECA" w14:textId="5F0F897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3A5A1048" w14:textId="721A4B4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3EB87971" w14:textId="75C634C9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0581508" w14:textId="4FE3EF2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6DE62487" w14:textId="75353FBA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0.13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D8780C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7</w:t>
            </w:r>
          </w:p>
        </w:tc>
        <w:tc>
          <w:tcPr>
            <w:tcW w:w="1170" w:type="dxa"/>
            <w:shd w:val="clear" w:color="auto" w:fill="auto"/>
          </w:tcPr>
          <w:p w14:paraId="3A3D7F43" w14:textId="70D56672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9.37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4D51DD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4</w:t>
            </w:r>
          </w:p>
        </w:tc>
        <w:tc>
          <w:tcPr>
            <w:tcW w:w="1002" w:type="dxa"/>
            <w:shd w:val="clear" w:color="auto" w:fill="auto"/>
          </w:tcPr>
          <w:p w14:paraId="62DFEF24" w14:textId="01A17D26" w:rsidR="00F214D0" w:rsidRPr="008058A9" w:rsidRDefault="00F214D0" w:rsidP="00B30C77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9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4D51DD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</w:tcPr>
          <w:p w14:paraId="05775C84" w14:textId="523E7DB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smqnr11</w:t>
            </w:r>
          </w:p>
        </w:tc>
        <w:tc>
          <w:tcPr>
            <w:tcW w:w="630" w:type="dxa"/>
            <w:shd w:val="clear" w:color="auto" w:fill="auto"/>
          </w:tcPr>
          <w:p w14:paraId="36204C44" w14:textId="07B14CDF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14:paraId="3148AFB3" w14:textId="37DECC9F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</w:t>
            </w:r>
          </w:p>
        </w:tc>
        <w:tc>
          <w:tcPr>
            <w:tcW w:w="553" w:type="dxa"/>
            <w:shd w:val="clear" w:color="auto" w:fill="auto"/>
          </w:tcPr>
          <w:p w14:paraId="3669CD75" w14:textId="795CBFC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</w:tr>
      <w:tr w:rsidR="00054D0F" w:rsidRPr="008058A9" w14:paraId="107B3911" w14:textId="13FBC82A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0AE390C7" w14:textId="5980F502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4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735D5EB" w14:textId="57B20F42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V020</w:t>
            </w:r>
          </w:p>
        </w:tc>
        <w:tc>
          <w:tcPr>
            <w:tcW w:w="810" w:type="dxa"/>
            <w:shd w:val="clear" w:color="auto" w:fill="auto"/>
          </w:tcPr>
          <w:p w14:paraId="475C77FB" w14:textId="650042DF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ar-2017</w:t>
            </w:r>
          </w:p>
        </w:tc>
        <w:tc>
          <w:tcPr>
            <w:tcW w:w="1074" w:type="dxa"/>
            <w:shd w:val="clear" w:color="auto" w:fill="auto"/>
          </w:tcPr>
          <w:p w14:paraId="4173A955" w14:textId="5612546E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en's section</w:t>
            </w:r>
          </w:p>
        </w:tc>
        <w:tc>
          <w:tcPr>
            <w:tcW w:w="546" w:type="dxa"/>
            <w:shd w:val="clear" w:color="auto" w:fill="auto"/>
          </w:tcPr>
          <w:p w14:paraId="0D33F0DB" w14:textId="183DDDA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CABC645" w14:textId="186BF88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4E20E33" w14:textId="012B0042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09F108C" w14:textId="69B59EF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192A1680" w14:textId="779F81E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49427B0" w14:textId="3D46837C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714B2B90" w14:textId="142C5F70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1.67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935821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9</w:t>
            </w:r>
          </w:p>
        </w:tc>
        <w:tc>
          <w:tcPr>
            <w:tcW w:w="1170" w:type="dxa"/>
            <w:shd w:val="clear" w:color="auto" w:fill="auto"/>
          </w:tcPr>
          <w:p w14:paraId="3B78F3AD" w14:textId="6E03DDB4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0.52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FF4481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4</w:t>
            </w:r>
          </w:p>
        </w:tc>
        <w:tc>
          <w:tcPr>
            <w:tcW w:w="1002" w:type="dxa"/>
            <w:shd w:val="clear" w:color="auto" w:fill="auto"/>
          </w:tcPr>
          <w:p w14:paraId="7018AA33" w14:textId="5D9498C8" w:rsidR="00F214D0" w:rsidRPr="008058A9" w:rsidRDefault="00F214D0" w:rsidP="00B30C77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67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FF4481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</w:tcPr>
          <w:p w14:paraId="589538B0" w14:textId="39B579E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smqnr8</w:t>
            </w:r>
          </w:p>
        </w:tc>
        <w:tc>
          <w:tcPr>
            <w:tcW w:w="630" w:type="dxa"/>
            <w:shd w:val="clear" w:color="auto" w:fill="auto"/>
          </w:tcPr>
          <w:p w14:paraId="6F4778CA" w14:textId="02119DA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14:paraId="452DDE4F" w14:textId="78DA059A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3D3AB1C0" w14:textId="5F15E16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</w:tr>
      <w:tr w:rsidR="00054D0F" w:rsidRPr="008058A9" w14:paraId="173F2F2E" w14:textId="0FC1D8F6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3083182C" w14:textId="4344397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4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0431239" w14:textId="08959A9F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V022</w:t>
            </w:r>
          </w:p>
        </w:tc>
        <w:tc>
          <w:tcPr>
            <w:tcW w:w="810" w:type="dxa"/>
            <w:shd w:val="clear" w:color="auto" w:fill="auto"/>
          </w:tcPr>
          <w:p w14:paraId="181EDE11" w14:textId="6E59689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ar-2017</w:t>
            </w:r>
          </w:p>
        </w:tc>
        <w:tc>
          <w:tcPr>
            <w:tcW w:w="1074" w:type="dxa"/>
            <w:shd w:val="clear" w:color="auto" w:fill="auto"/>
          </w:tcPr>
          <w:p w14:paraId="7339DEFB" w14:textId="770EC78A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CU</w:t>
            </w:r>
            <w:r w:rsidRPr="008058A9">
              <w:rPr>
                <w:rFonts w:asciiTheme="majorBidi" w:hAnsiTheme="majorBidi" w:cstheme="majorBidi"/>
                <w:sz w:val="14"/>
                <w:szCs w:val="14"/>
                <w:vertAlign w:val="superscript"/>
                <w:lang w:bidi="fa-IR"/>
              </w:rPr>
              <w:t>e</w:t>
            </w:r>
          </w:p>
        </w:tc>
        <w:tc>
          <w:tcPr>
            <w:tcW w:w="546" w:type="dxa"/>
            <w:shd w:val="clear" w:color="auto" w:fill="auto"/>
          </w:tcPr>
          <w:p w14:paraId="0E2C34DA" w14:textId="0D09F30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0F457CD" w14:textId="51BDB4D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8D92DB0" w14:textId="75CFF073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6227121" w14:textId="4548632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7418824D" w14:textId="05101D3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C864B43" w14:textId="563CB4B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1D94E17F" w14:textId="324775B9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9.34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630743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9</w:t>
            </w:r>
          </w:p>
        </w:tc>
        <w:tc>
          <w:tcPr>
            <w:tcW w:w="1170" w:type="dxa"/>
            <w:shd w:val="clear" w:color="auto" w:fill="auto"/>
          </w:tcPr>
          <w:p w14:paraId="22EC16AD" w14:textId="5E34CBD8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3.43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 </w:t>
            </w:r>
            <w:r w:rsidR="00986DFF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02" w:type="dxa"/>
            <w:shd w:val="clear" w:color="auto" w:fill="auto"/>
          </w:tcPr>
          <w:p w14:paraId="0E6A61EE" w14:textId="1AC039FD" w:rsidR="00F214D0" w:rsidRPr="008058A9" w:rsidRDefault="00F214D0" w:rsidP="00B30C77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.92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986DFF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3</w:t>
            </w:r>
          </w:p>
        </w:tc>
        <w:tc>
          <w:tcPr>
            <w:tcW w:w="1080" w:type="dxa"/>
            <w:shd w:val="clear" w:color="auto" w:fill="auto"/>
          </w:tcPr>
          <w:p w14:paraId="4CFF12D5" w14:textId="71E3F42D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smqnr9</w:t>
            </w:r>
          </w:p>
        </w:tc>
        <w:tc>
          <w:tcPr>
            <w:tcW w:w="630" w:type="dxa"/>
            <w:shd w:val="clear" w:color="auto" w:fill="auto"/>
          </w:tcPr>
          <w:p w14:paraId="4EBA8716" w14:textId="511B5D28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32</w:t>
            </w:r>
          </w:p>
        </w:tc>
        <w:tc>
          <w:tcPr>
            <w:tcW w:w="720" w:type="dxa"/>
            <w:shd w:val="clear" w:color="auto" w:fill="auto"/>
          </w:tcPr>
          <w:p w14:paraId="6B7950F1" w14:textId="21D1964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553" w:type="dxa"/>
            <w:shd w:val="clear" w:color="auto" w:fill="auto"/>
          </w:tcPr>
          <w:p w14:paraId="1AAD106A" w14:textId="007F1E5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8</w:t>
            </w:r>
          </w:p>
        </w:tc>
      </w:tr>
      <w:tr w:rsidR="00054D0F" w:rsidRPr="008058A9" w14:paraId="24E9B42A" w14:textId="7C5B6B13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6E01B1DA" w14:textId="2B5DB871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4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210F699" w14:textId="0E383924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V029</w:t>
            </w:r>
          </w:p>
        </w:tc>
        <w:tc>
          <w:tcPr>
            <w:tcW w:w="810" w:type="dxa"/>
            <w:shd w:val="clear" w:color="auto" w:fill="auto"/>
          </w:tcPr>
          <w:p w14:paraId="6FD135E7" w14:textId="1DF4D546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ar-2017</w:t>
            </w:r>
          </w:p>
        </w:tc>
        <w:tc>
          <w:tcPr>
            <w:tcW w:w="1074" w:type="dxa"/>
            <w:shd w:val="clear" w:color="auto" w:fill="auto"/>
          </w:tcPr>
          <w:p w14:paraId="480DD574" w14:textId="54A6A4F0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mergency</w:t>
            </w:r>
          </w:p>
        </w:tc>
        <w:tc>
          <w:tcPr>
            <w:tcW w:w="546" w:type="dxa"/>
            <w:shd w:val="clear" w:color="auto" w:fill="auto"/>
          </w:tcPr>
          <w:p w14:paraId="55C2AAC4" w14:textId="1812621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81E0310" w14:textId="144A7443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26838D5" w14:textId="075AE8A3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A63C917" w14:textId="459B74D4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54DFC206" w14:textId="77DDCB0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2EDA85B" w14:textId="12C26F2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317CCD88" w14:textId="020398FE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92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44573C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3</w:t>
            </w:r>
          </w:p>
        </w:tc>
        <w:tc>
          <w:tcPr>
            <w:tcW w:w="1170" w:type="dxa"/>
            <w:shd w:val="clear" w:color="auto" w:fill="auto"/>
          </w:tcPr>
          <w:p w14:paraId="5AFFAC59" w14:textId="36E9A165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88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CD5DE0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1</w:t>
            </w:r>
          </w:p>
        </w:tc>
        <w:tc>
          <w:tcPr>
            <w:tcW w:w="1002" w:type="dxa"/>
            <w:shd w:val="clear" w:color="auto" w:fill="auto"/>
          </w:tcPr>
          <w:p w14:paraId="66AA98B7" w14:textId="5117A993" w:rsidR="00F214D0" w:rsidRPr="008058A9" w:rsidRDefault="00F214D0" w:rsidP="00B30C77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53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CD5DE0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09</w:t>
            </w:r>
          </w:p>
        </w:tc>
        <w:tc>
          <w:tcPr>
            <w:tcW w:w="1080" w:type="dxa"/>
            <w:shd w:val="clear" w:color="auto" w:fill="auto"/>
          </w:tcPr>
          <w:p w14:paraId="51EC6B9A" w14:textId="1372FAC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smqnr11</w:t>
            </w:r>
          </w:p>
        </w:tc>
        <w:tc>
          <w:tcPr>
            <w:tcW w:w="630" w:type="dxa"/>
            <w:shd w:val="clear" w:color="auto" w:fill="auto"/>
          </w:tcPr>
          <w:p w14:paraId="135909D1" w14:textId="3D0AA7D6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67F85E5C" w14:textId="5CD5A1E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5A27BD6C" w14:textId="0AB0B04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</w:tr>
      <w:tr w:rsidR="00054D0F" w:rsidRPr="008058A9" w14:paraId="6E45DB5B" w14:textId="419ACC73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34B1692E" w14:textId="4579869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4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51CCCDA" w14:textId="3BBF4F51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142</w:t>
            </w:r>
          </w:p>
        </w:tc>
        <w:tc>
          <w:tcPr>
            <w:tcW w:w="810" w:type="dxa"/>
            <w:shd w:val="clear" w:color="auto" w:fill="auto"/>
          </w:tcPr>
          <w:p w14:paraId="0CEB7115" w14:textId="3552983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r-2017</w:t>
            </w:r>
          </w:p>
        </w:tc>
        <w:tc>
          <w:tcPr>
            <w:tcW w:w="1074" w:type="dxa"/>
            <w:shd w:val="clear" w:color="auto" w:fill="auto"/>
          </w:tcPr>
          <w:p w14:paraId="3F5DFAB6" w14:textId="3CA63BE4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BMT</w:t>
            </w:r>
          </w:p>
        </w:tc>
        <w:tc>
          <w:tcPr>
            <w:tcW w:w="546" w:type="dxa"/>
            <w:shd w:val="clear" w:color="auto" w:fill="auto"/>
          </w:tcPr>
          <w:p w14:paraId="1367E7EB" w14:textId="50545F5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438E702" w14:textId="4FDB3BD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6602F9E3" w14:textId="289384C5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30B8F9E1" w14:textId="3E592EF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1010857D" w14:textId="7E6C8D4D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BAEFF0A" w14:textId="2575CAAB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54F3358F" w14:textId="1DA499A3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.75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935821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1</w:t>
            </w:r>
          </w:p>
        </w:tc>
        <w:tc>
          <w:tcPr>
            <w:tcW w:w="1170" w:type="dxa"/>
            <w:shd w:val="clear" w:color="auto" w:fill="auto"/>
          </w:tcPr>
          <w:p w14:paraId="63EBD20E" w14:textId="7D687AA3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.69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180711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2</w:t>
            </w:r>
          </w:p>
        </w:tc>
        <w:tc>
          <w:tcPr>
            <w:tcW w:w="1002" w:type="dxa"/>
            <w:shd w:val="clear" w:color="auto" w:fill="auto"/>
          </w:tcPr>
          <w:p w14:paraId="6CE577D1" w14:textId="256798C3" w:rsidR="00F214D0" w:rsidRPr="008058A9" w:rsidRDefault="00F214D0" w:rsidP="00B30C77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9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180711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1 </w:t>
            </w:r>
          </w:p>
        </w:tc>
        <w:tc>
          <w:tcPr>
            <w:tcW w:w="1080" w:type="dxa"/>
            <w:shd w:val="clear" w:color="auto" w:fill="auto"/>
          </w:tcPr>
          <w:p w14:paraId="7FD40360" w14:textId="65403289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1B396238" w14:textId="6ADFABAD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14:paraId="0BAB2681" w14:textId="21C9F9FF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6AA2270D" w14:textId="5C885FB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5</w:t>
            </w:r>
          </w:p>
        </w:tc>
      </w:tr>
      <w:tr w:rsidR="00054D0F" w:rsidRPr="008058A9" w14:paraId="0385C4C4" w14:textId="69C0FE4E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08FD247A" w14:textId="622D29E4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26D1DE1" w14:textId="76CCAC2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S146</w:t>
            </w:r>
          </w:p>
        </w:tc>
        <w:tc>
          <w:tcPr>
            <w:tcW w:w="810" w:type="dxa"/>
            <w:shd w:val="clear" w:color="auto" w:fill="auto"/>
          </w:tcPr>
          <w:p w14:paraId="5F203E77" w14:textId="24F5F2C5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ay-2017</w:t>
            </w:r>
          </w:p>
        </w:tc>
        <w:tc>
          <w:tcPr>
            <w:tcW w:w="1074" w:type="dxa"/>
            <w:shd w:val="clear" w:color="auto" w:fill="auto"/>
          </w:tcPr>
          <w:p w14:paraId="730953A3" w14:textId="0A6F40DE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mergency</w:t>
            </w:r>
          </w:p>
        </w:tc>
        <w:tc>
          <w:tcPr>
            <w:tcW w:w="546" w:type="dxa"/>
            <w:shd w:val="clear" w:color="auto" w:fill="auto"/>
          </w:tcPr>
          <w:p w14:paraId="47DA9072" w14:textId="69183B32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6E4458D" w14:textId="61A3CFF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E4CE76D" w14:textId="646F3384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ADE0D5F" w14:textId="19182C8B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2A78F4BE" w14:textId="4F717EF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D492141" w14:textId="502021CB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5BD3A14F" w14:textId="6CBA774A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82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935821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03</w:t>
            </w:r>
          </w:p>
        </w:tc>
        <w:tc>
          <w:tcPr>
            <w:tcW w:w="1170" w:type="dxa"/>
            <w:shd w:val="clear" w:color="auto" w:fill="auto"/>
          </w:tcPr>
          <w:p w14:paraId="6476F95D" w14:textId="1B2DD8B2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64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</w:p>
        </w:tc>
        <w:tc>
          <w:tcPr>
            <w:tcW w:w="1002" w:type="dxa"/>
            <w:shd w:val="clear" w:color="auto" w:fill="auto"/>
          </w:tcPr>
          <w:p w14:paraId="3CE7A491" w14:textId="2D952E6D" w:rsidR="00F214D0" w:rsidRPr="008058A9" w:rsidRDefault="00F214D0" w:rsidP="00B30C77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73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</w:p>
        </w:tc>
        <w:tc>
          <w:tcPr>
            <w:tcW w:w="1080" w:type="dxa"/>
            <w:shd w:val="clear" w:color="auto" w:fill="auto"/>
          </w:tcPr>
          <w:p w14:paraId="26DD91F1" w14:textId="490ED39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smqnr8</w:t>
            </w:r>
          </w:p>
        </w:tc>
        <w:tc>
          <w:tcPr>
            <w:tcW w:w="630" w:type="dxa"/>
            <w:shd w:val="clear" w:color="auto" w:fill="auto"/>
          </w:tcPr>
          <w:p w14:paraId="0756F2BA" w14:textId="5D585B1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152ABB7B" w14:textId="21ABE630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2BE8D559" w14:textId="5AAA8EEF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</w:tr>
      <w:tr w:rsidR="00054D0F" w:rsidRPr="008058A9" w14:paraId="74497729" w14:textId="1E4D7719" w:rsidTr="001565CC">
        <w:trPr>
          <w:trHeight w:val="188"/>
          <w:jc w:val="center"/>
        </w:trPr>
        <w:tc>
          <w:tcPr>
            <w:tcW w:w="722" w:type="dxa"/>
            <w:shd w:val="clear" w:color="auto" w:fill="auto"/>
          </w:tcPr>
          <w:p w14:paraId="3DDA3452" w14:textId="79AD0443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4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7161291" w14:textId="64C96F22" w:rsidR="00F214D0" w:rsidRPr="008058A9" w:rsidRDefault="00F214D0" w:rsidP="00C84229">
            <w:pPr>
              <w:spacing w:after="200" w:line="276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 xml:space="preserve"> SMV023</w:t>
            </w:r>
          </w:p>
        </w:tc>
        <w:tc>
          <w:tcPr>
            <w:tcW w:w="810" w:type="dxa"/>
            <w:shd w:val="clear" w:color="auto" w:fill="auto"/>
          </w:tcPr>
          <w:p w14:paraId="24D32A48" w14:textId="18E8667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ay-2017</w:t>
            </w:r>
          </w:p>
        </w:tc>
        <w:tc>
          <w:tcPr>
            <w:tcW w:w="1074" w:type="dxa"/>
            <w:shd w:val="clear" w:color="auto" w:fill="auto"/>
          </w:tcPr>
          <w:p w14:paraId="5409CB52" w14:textId="3AA18865" w:rsidR="00F214D0" w:rsidRPr="008058A9" w:rsidRDefault="00F214D0" w:rsidP="002C36CA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Style w:val="tlid-translation"/>
                <w:rFonts w:asciiTheme="majorBidi" w:hAnsiTheme="majorBidi" w:cstheme="majorBidi"/>
                <w:sz w:val="14"/>
                <w:szCs w:val="14"/>
                <w:lang w:val="en"/>
              </w:rPr>
              <w:t>Women's section</w:t>
            </w:r>
          </w:p>
        </w:tc>
        <w:tc>
          <w:tcPr>
            <w:tcW w:w="546" w:type="dxa"/>
            <w:shd w:val="clear" w:color="auto" w:fill="auto"/>
          </w:tcPr>
          <w:p w14:paraId="16C9E75A" w14:textId="137B21F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ABD2403" w14:textId="75D2B15B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51B6966" w14:textId="2EEAEBD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61D8AE3" w14:textId="056673A5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48A6F9ED" w14:textId="466F40EE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70C3D3F" w14:textId="351AC8F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14DDC62F" w14:textId="327F5A9A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55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44573C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  <w:r w:rsidR="00354CDB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1</w:t>
            </w:r>
          </w:p>
        </w:tc>
        <w:tc>
          <w:tcPr>
            <w:tcW w:w="1170" w:type="dxa"/>
            <w:shd w:val="clear" w:color="auto" w:fill="auto"/>
          </w:tcPr>
          <w:p w14:paraId="6BFCF168" w14:textId="25DA9C47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19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800FA4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4</w:t>
            </w:r>
          </w:p>
        </w:tc>
        <w:tc>
          <w:tcPr>
            <w:tcW w:w="1002" w:type="dxa"/>
            <w:shd w:val="clear" w:color="auto" w:fill="auto"/>
          </w:tcPr>
          <w:p w14:paraId="4C14B0AF" w14:textId="00CEB39E" w:rsidR="00F214D0" w:rsidRPr="008058A9" w:rsidRDefault="00F214D0" w:rsidP="00B30C77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7</w:t>
            </w:r>
            <w:r w:rsidR="00B55477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±</w:t>
            </w:r>
            <w:r w:rsidR="00800FA4"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0.05</w:t>
            </w:r>
          </w:p>
        </w:tc>
        <w:tc>
          <w:tcPr>
            <w:tcW w:w="1080" w:type="dxa"/>
            <w:shd w:val="clear" w:color="auto" w:fill="auto"/>
          </w:tcPr>
          <w:p w14:paraId="078502A6" w14:textId="433DB59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27A72D85" w14:textId="316C304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42F90FDA" w14:textId="1E8600FF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</w:t>
            </w:r>
          </w:p>
        </w:tc>
        <w:tc>
          <w:tcPr>
            <w:tcW w:w="553" w:type="dxa"/>
            <w:shd w:val="clear" w:color="auto" w:fill="auto"/>
          </w:tcPr>
          <w:p w14:paraId="1CDEC3AA" w14:textId="15E0F64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25</w:t>
            </w:r>
          </w:p>
        </w:tc>
      </w:tr>
      <w:tr w:rsidR="00054D0F" w:rsidRPr="008058A9" w14:paraId="400060B4" w14:textId="29051279" w:rsidTr="001565CC">
        <w:trPr>
          <w:jc w:val="center"/>
        </w:trPr>
        <w:tc>
          <w:tcPr>
            <w:tcW w:w="722" w:type="dxa"/>
            <w:shd w:val="clear" w:color="auto" w:fill="auto"/>
          </w:tcPr>
          <w:p w14:paraId="416D43B3" w14:textId="7D8988E1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4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7CB01C5" w14:textId="5EC73F99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V030</w:t>
            </w:r>
          </w:p>
        </w:tc>
        <w:tc>
          <w:tcPr>
            <w:tcW w:w="810" w:type="dxa"/>
            <w:shd w:val="clear" w:color="auto" w:fill="auto"/>
          </w:tcPr>
          <w:p w14:paraId="620FB0F1" w14:textId="1CDFC09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Jun-2017</w:t>
            </w:r>
          </w:p>
        </w:tc>
        <w:tc>
          <w:tcPr>
            <w:tcW w:w="1074" w:type="dxa"/>
            <w:shd w:val="clear" w:color="auto" w:fill="auto"/>
          </w:tcPr>
          <w:p w14:paraId="0F03E73E" w14:textId="4EEC9CA0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Men's section</w:t>
            </w:r>
          </w:p>
        </w:tc>
        <w:tc>
          <w:tcPr>
            <w:tcW w:w="546" w:type="dxa"/>
            <w:shd w:val="clear" w:color="auto" w:fill="auto"/>
          </w:tcPr>
          <w:p w14:paraId="23CAF943" w14:textId="6641874E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CC93A9C" w14:textId="7AF0ABBA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EDA4027" w14:textId="7DF8EA1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0F943FA0" w14:textId="5139675F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4475F0B8" w14:textId="223F7A7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3029959" w14:textId="7849B74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39CD0C7F" w14:textId="2632DB9C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0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44573C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08</w:t>
            </w:r>
          </w:p>
        </w:tc>
        <w:tc>
          <w:tcPr>
            <w:tcW w:w="1170" w:type="dxa"/>
            <w:shd w:val="clear" w:color="auto" w:fill="auto"/>
          </w:tcPr>
          <w:p w14:paraId="074D6556" w14:textId="4553A725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0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CD5DE0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02</w:t>
            </w:r>
          </w:p>
        </w:tc>
        <w:tc>
          <w:tcPr>
            <w:tcW w:w="1002" w:type="dxa"/>
            <w:shd w:val="clear" w:color="auto" w:fill="auto"/>
          </w:tcPr>
          <w:p w14:paraId="16D330BE" w14:textId="5D69B6BD" w:rsidR="00F214D0" w:rsidRPr="008058A9" w:rsidRDefault="00F214D0" w:rsidP="00B30C77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45</w:t>
            </w:r>
            <w:r w:rsidR="00B55477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±</w:t>
            </w:r>
            <w:r w:rsidR="00CD5DE0"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0.09</w:t>
            </w:r>
          </w:p>
        </w:tc>
        <w:tc>
          <w:tcPr>
            <w:tcW w:w="1080" w:type="dxa"/>
            <w:shd w:val="clear" w:color="auto" w:fill="auto"/>
          </w:tcPr>
          <w:p w14:paraId="2691008B" w14:textId="63D72BD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smqnr8</w:t>
            </w:r>
          </w:p>
        </w:tc>
        <w:tc>
          <w:tcPr>
            <w:tcW w:w="630" w:type="dxa"/>
            <w:shd w:val="clear" w:color="auto" w:fill="auto"/>
          </w:tcPr>
          <w:p w14:paraId="65DBC499" w14:textId="50B90C07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6411D623" w14:textId="660F423B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42A26AE6" w14:textId="726CBB8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054D0F" w:rsidRPr="008058A9" w14:paraId="00097EA3" w14:textId="6BEBC335" w:rsidTr="001565CC">
        <w:trPr>
          <w:trHeight w:val="305"/>
          <w:jc w:val="center"/>
        </w:trPr>
        <w:tc>
          <w:tcPr>
            <w:tcW w:w="722" w:type="dxa"/>
            <w:shd w:val="clear" w:color="auto" w:fill="auto"/>
          </w:tcPr>
          <w:p w14:paraId="698AAAC3" w14:textId="20551A66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4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7C5DEB9" w14:textId="1C571178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I007</w:t>
            </w:r>
          </w:p>
        </w:tc>
        <w:tc>
          <w:tcPr>
            <w:tcW w:w="810" w:type="dxa"/>
            <w:shd w:val="clear" w:color="auto" w:fill="auto"/>
          </w:tcPr>
          <w:p w14:paraId="4CFE178D" w14:textId="5345F22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1074" w:type="dxa"/>
            <w:shd w:val="clear" w:color="auto" w:fill="auto"/>
          </w:tcPr>
          <w:p w14:paraId="4ADA6CD7" w14:textId="3D686A0F" w:rsidR="00F214D0" w:rsidRPr="008058A9" w:rsidRDefault="00F214D0" w:rsidP="00CC1B5C">
            <w:pPr>
              <w:tabs>
                <w:tab w:val="left" w:pos="1033"/>
              </w:tabs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546" w:type="dxa"/>
            <w:shd w:val="clear" w:color="auto" w:fill="auto"/>
          </w:tcPr>
          <w:p w14:paraId="388E4E2C" w14:textId="69B9A6C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659AE33" w14:textId="123F03C5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97CA78D" w14:textId="16806540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B6E6EB1" w14:textId="56B90311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59858FD1" w14:textId="12B7939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38849A67" w14:textId="27A50D3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65A9184A" w14:textId="590CEB1C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89</w:t>
            </w:r>
            <w:r w:rsidR="007A4CAA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44573C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8D66D3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0.06 </w:t>
            </w:r>
          </w:p>
        </w:tc>
        <w:tc>
          <w:tcPr>
            <w:tcW w:w="1170" w:type="dxa"/>
            <w:shd w:val="clear" w:color="auto" w:fill="auto"/>
          </w:tcPr>
          <w:p w14:paraId="7C1B37D8" w14:textId="0FF4A00A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57</w:t>
            </w:r>
            <w:r w:rsidR="007A4CAA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EC541A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005</w:t>
            </w:r>
          </w:p>
        </w:tc>
        <w:tc>
          <w:tcPr>
            <w:tcW w:w="1002" w:type="dxa"/>
            <w:shd w:val="clear" w:color="auto" w:fill="auto"/>
          </w:tcPr>
          <w:p w14:paraId="3F5BA3F4" w14:textId="27FBC8A6" w:rsidR="00F214D0" w:rsidRPr="008058A9" w:rsidRDefault="00F214D0" w:rsidP="00B30C77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69</w:t>
            </w:r>
            <w:r w:rsidR="007A4CAA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EC541A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</w:tcPr>
          <w:p w14:paraId="45CA470D" w14:textId="0DFE638E" w:rsidR="00F214D0" w:rsidRPr="008058A9" w:rsidRDefault="00F214D0" w:rsidP="00454CD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3E34C1EF" w14:textId="733DE46C" w:rsidR="00F214D0" w:rsidRPr="008058A9" w:rsidRDefault="00F214D0" w:rsidP="00B2649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094C1FDA" w14:textId="2870F90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4EACB74C" w14:textId="110E235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25</w:t>
            </w:r>
          </w:p>
        </w:tc>
      </w:tr>
      <w:tr w:rsidR="00054D0F" w:rsidRPr="008058A9" w14:paraId="61E3A447" w14:textId="5300BFF1" w:rsidTr="001565CC">
        <w:trPr>
          <w:trHeight w:val="368"/>
          <w:jc w:val="center"/>
        </w:trPr>
        <w:tc>
          <w:tcPr>
            <w:tcW w:w="722" w:type="dxa"/>
            <w:shd w:val="clear" w:color="auto" w:fill="auto"/>
          </w:tcPr>
          <w:p w14:paraId="1063DA59" w14:textId="7BE27BDD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1BC30B7" w14:textId="666E7102" w:rsidR="00F214D0" w:rsidRPr="008058A9" w:rsidRDefault="00F214D0" w:rsidP="00B264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I019</w:t>
            </w:r>
          </w:p>
        </w:tc>
        <w:tc>
          <w:tcPr>
            <w:tcW w:w="810" w:type="dxa"/>
            <w:shd w:val="clear" w:color="auto" w:fill="auto"/>
          </w:tcPr>
          <w:p w14:paraId="0BA5D904" w14:textId="35F2409B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1074" w:type="dxa"/>
            <w:shd w:val="clear" w:color="auto" w:fill="auto"/>
          </w:tcPr>
          <w:p w14:paraId="74831D95" w14:textId="29A53CD9" w:rsidR="00F214D0" w:rsidRPr="008058A9" w:rsidRDefault="00F214D0" w:rsidP="00CC1B5C">
            <w:pPr>
              <w:tabs>
                <w:tab w:val="left" w:pos="1033"/>
              </w:tabs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546" w:type="dxa"/>
            <w:shd w:val="clear" w:color="auto" w:fill="auto"/>
          </w:tcPr>
          <w:p w14:paraId="6512C0A2" w14:textId="431C0FB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B74E916" w14:textId="269308B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6F1EA97C" w14:textId="71C2214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718DABA3" w14:textId="3F83A7F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20527C7F" w14:textId="38CF7C4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4F11320B" w14:textId="0ADFAFED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1232C4A8" w14:textId="5FA47640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5.61</w:t>
            </w:r>
            <w:r w:rsidR="007A4CAA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8D66D3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5</w:t>
            </w:r>
          </w:p>
        </w:tc>
        <w:tc>
          <w:tcPr>
            <w:tcW w:w="1170" w:type="dxa"/>
            <w:shd w:val="clear" w:color="auto" w:fill="auto"/>
          </w:tcPr>
          <w:p w14:paraId="4A74B74D" w14:textId="2658948D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5.51</w:t>
            </w:r>
            <w:r w:rsidR="007A4CAA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4F23FF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2</w:t>
            </w:r>
          </w:p>
        </w:tc>
        <w:tc>
          <w:tcPr>
            <w:tcW w:w="1002" w:type="dxa"/>
            <w:shd w:val="clear" w:color="auto" w:fill="auto"/>
          </w:tcPr>
          <w:p w14:paraId="52AEB929" w14:textId="7F01FBE2" w:rsidR="00F214D0" w:rsidRPr="008058A9" w:rsidRDefault="00F214D0" w:rsidP="00B30C77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95</w:t>
            </w:r>
            <w:r w:rsidR="007A4CAA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4F23FF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473FAD" w:rsidRPr="008058A9">
              <w:rPr>
                <w:rFonts w:asciiTheme="majorBidi" w:hAnsiTheme="majorBidi" w:cstheme="majorBidi"/>
                <w:sz w:val="14"/>
                <w:szCs w:val="14"/>
              </w:rPr>
              <w:t>0.2</w:t>
            </w:r>
          </w:p>
        </w:tc>
        <w:tc>
          <w:tcPr>
            <w:tcW w:w="1080" w:type="dxa"/>
            <w:shd w:val="clear" w:color="auto" w:fill="auto"/>
          </w:tcPr>
          <w:p w14:paraId="3CAE24FE" w14:textId="6181BF8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1E45FDD8" w14:textId="499CE52C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5A5F1113" w14:textId="2310A7FF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553" w:type="dxa"/>
            <w:shd w:val="clear" w:color="auto" w:fill="auto"/>
          </w:tcPr>
          <w:p w14:paraId="5ED05884" w14:textId="5109A16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</w:tr>
      <w:tr w:rsidR="00054D0F" w:rsidRPr="008058A9" w14:paraId="27D0924F" w14:textId="79E0A33B" w:rsidTr="001565CC">
        <w:trPr>
          <w:trHeight w:val="431"/>
          <w:jc w:val="center"/>
        </w:trPr>
        <w:tc>
          <w:tcPr>
            <w:tcW w:w="722" w:type="dxa"/>
            <w:shd w:val="clear" w:color="auto" w:fill="auto"/>
          </w:tcPr>
          <w:p w14:paraId="45782DD6" w14:textId="3AB6D20F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E83487B" w14:textId="7981B5FF" w:rsidR="00F214D0" w:rsidRPr="008058A9" w:rsidRDefault="00F214D0" w:rsidP="00B264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058A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MI020</w:t>
            </w:r>
          </w:p>
        </w:tc>
        <w:tc>
          <w:tcPr>
            <w:tcW w:w="810" w:type="dxa"/>
            <w:shd w:val="clear" w:color="auto" w:fill="auto"/>
          </w:tcPr>
          <w:p w14:paraId="7D805313" w14:textId="002FDFB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1074" w:type="dxa"/>
            <w:shd w:val="clear" w:color="auto" w:fill="auto"/>
          </w:tcPr>
          <w:p w14:paraId="3EFFE92D" w14:textId="47A62E7F" w:rsidR="00F214D0" w:rsidRPr="008058A9" w:rsidRDefault="00F214D0" w:rsidP="00CC1B5C">
            <w:pPr>
              <w:tabs>
                <w:tab w:val="left" w:pos="1033"/>
              </w:tabs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546" w:type="dxa"/>
            <w:shd w:val="clear" w:color="auto" w:fill="auto"/>
          </w:tcPr>
          <w:p w14:paraId="7AA14520" w14:textId="4D528EC3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17E5DE67" w14:textId="733BA1C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6891DFF8" w14:textId="51BA78C8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058A9">
              <w:rPr>
                <w:rFonts w:asciiTheme="majorBidi" w:hAnsiTheme="majorBidi" w:cstheme="majorBidi" w:hint="cs"/>
                <w:sz w:val="14"/>
                <w:szCs w:val="14"/>
                <w:rtl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5A63765C" w14:textId="79B865B2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762F9E88" w14:textId="32226416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28F1FCB8" w14:textId="6C6674BC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+</w:t>
            </w:r>
          </w:p>
        </w:tc>
        <w:tc>
          <w:tcPr>
            <w:tcW w:w="1080" w:type="dxa"/>
          </w:tcPr>
          <w:p w14:paraId="18AF8585" w14:textId="4359505D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1.97</w:t>
            </w:r>
            <w:r w:rsidR="007A4CAA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8D66D3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1</w:t>
            </w:r>
          </w:p>
        </w:tc>
        <w:tc>
          <w:tcPr>
            <w:tcW w:w="1170" w:type="dxa"/>
            <w:shd w:val="clear" w:color="auto" w:fill="auto"/>
          </w:tcPr>
          <w:p w14:paraId="3A844E3A" w14:textId="697A7397" w:rsidR="00F214D0" w:rsidRPr="008058A9" w:rsidRDefault="00F214D0" w:rsidP="006E342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2.44</w:t>
            </w:r>
            <w:r w:rsidR="007A4CAA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473FAD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3</w:t>
            </w:r>
          </w:p>
        </w:tc>
        <w:tc>
          <w:tcPr>
            <w:tcW w:w="1002" w:type="dxa"/>
            <w:shd w:val="clear" w:color="auto" w:fill="auto"/>
          </w:tcPr>
          <w:p w14:paraId="34031F69" w14:textId="6577297E" w:rsidR="00F214D0" w:rsidRPr="008058A9" w:rsidRDefault="00F214D0" w:rsidP="00B30C77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93</w:t>
            </w:r>
            <w:r w:rsidR="007A4CAA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473FAD" w:rsidRPr="008058A9">
              <w:rPr>
                <w:rFonts w:asciiTheme="majorBidi" w:hAnsiTheme="majorBidi" w:cstheme="majorBidi"/>
                <w:sz w:val="14"/>
                <w:szCs w:val="14"/>
              </w:rPr>
              <w:t xml:space="preserve"> 0.2</w:t>
            </w:r>
          </w:p>
        </w:tc>
        <w:tc>
          <w:tcPr>
            <w:tcW w:w="1080" w:type="dxa"/>
            <w:shd w:val="clear" w:color="auto" w:fill="auto"/>
          </w:tcPr>
          <w:p w14:paraId="1E71DB00" w14:textId="11F61749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1A2EC000" w14:textId="28E805F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17942C89" w14:textId="6839A247" w:rsidR="00F214D0" w:rsidRPr="008058A9" w:rsidRDefault="00F214D0" w:rsidP="00B2649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553" w:type="dxa"/>
            <w:shd w:val="clear" w:color="auto" w:fill="auto"/>
          </w:tcPr>
          <w:p w14:paraId="39E30220" w14:textId="5AABA3B1" w:rsidR="00F214D0" w:rsidRPr="008058A9" w:rsidRDefault="00F214D0" w:rsidP="00C5422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058A9">
              <w:rPr>
                <w:rFonts w:asciiTheme="majorBidi" w:hAnsiTheme="majorBidi" w:cstheme="majorBidi"/>
                <w:sz w:val="14"/>
                <w:szCs w:val="14"/>
              </w:rPr>
              <w:t>0.25</w:t>
            </w:r>
          </w:p>
        </w:tc>
      </w:tr>
    </w:tbl>
    <w:p w14:paraId="185C63A1" w14:textId="7BE32540" w:rsidR="005A0136" w:rsidRPr="00002C9A" w:rsidRDefault="002D236C" w:rsidP="007A4CAA">
      <w:pPr>
        <w:jc w:val="both"/>
        <w:rPr>
          <w:rFonts w:asciiTheme="majorBidi" w:hAnsiTheme="majorBidi" w:cstheme="majorBidi"/>
          <w:rtl/>
          <w:lang w:bidi="fa-IR"/>
        </w:rPr>
      </w:pPr>
      <w:r w:rsidRPr="008058A9">
        <w:rPr>
          <w:rFonts w:asciiTheme="majorBidi" w:hAnsiTheme="majorBidi" w:cstheme="majorBidi"/>
          <w:vertAlign w:val="superscript"/>
          <w:lang w:bidi="fa-IR"/>
        </w:rPr>
        <w:t>a</w:t>
      </w:r>
      <w:r w:rsidR="00EB1667" w:rsidRPr="008058A9">
        <w:rPr>
          <w:rFonts w:asciiTheme="majorBidi" w:hAnsiTheme="majorBidi" w:cstheme="majorBidi"/>
          <w:lang w:bidi="fa-IR"/>
        </w:rPr>
        <w:t xml:space="preserve">MIC; minimum inhibitory concentration, </w:t>
      </w:r>
      <w:r w:rsidR="00EB1667" w:rsidRPr="008058A9">
        <w:rPr>
          <w:rFonts w:asciiTheme="majorBidi" w:hAnsiTheme="majorBidi" w:cstheme="majorBidi"/>
          <w:vertAlign w:val="superscript"/>
          <w:lang w:bidi="fa-IR"/>
        </w:rPr>
        <w:t>b</w:t>
      </w:r>
      <w:r w:rsidRPr="008058A9">
        <w:rPr>
          <w:rFonts w:asciiTheme="majorBidi" w:hAnsiTheme="majorBidi" w:cstheme="majorBidi"/>
          <w:lang w:bidi="fa-IR"/>
        </w:rPr>
        <w:t xml:space="preserve">CIP; ciprofloxacin, </w:t>
      </w:r>
      <w:r w:rsidR="00EB1667" w:rsidRPr="008058A9">
        <w:rPr>
          <w:rFonts w:asciiTheme="majorBidi" w:hAnsiTheme="majorBidi" w:cstheme="majorBidi"/>
          <w:vertAlign w:val="superscript"/>
          <w:lang w:bidi="fa-IR"/>
        </w:rPr>
        <w:t>c</w:t>
      </w:r>
      <w:r w:rsidRPr="008058A9">
        <w:rPr>
          <w:rFonts w:asciiTheme="majorBidi" w:hAnsiTheme="majorBidi" w:cstheme="majorBidi"/>
          <w:lang w:bidi="fa-IR"/>
        </w:rPr>
        <w:t xml:space="preserve">Res; reserpine, </w:t>
      </w:r>
      <w:r w:rsidR="00EB1667" w:rsidRPr="008058A9">
        <w:rPr>
          <w:rFonts w:asciiTheme="majorBidi" w:hAnsiTheme="majorBidi" w:cstheme="majorBidi"/>
          <w:vertAlign w:val="superscript"/>
          <w:lang w:bidi="fa-IR"/>
        </w:rPr>
        <w:t>d</w:t>
      </w:r>
      <w:r w:rsidRPr="008058A9">
        <w:rPr>
          <w:rFonts w:asciiTheme="majorBidi" w:hAnsiTheme="majorBidi" w:cstheme="majorBidi"/>
          <w:lang w:bidi="fa-IR"/>
        </w:rPr>
        <w:t>L</w:t>
      </w:r>
      <w:r w:rsidR="002C36CA" w:rsidRPr="008058A9">
        <w:rPr>
          <w:rFonts w:asciiTheme="majorBidi" w:hAnsiTheme="majorBidi" w:cstheme="majorBidi"/>
          <w:lang w:bidi="fa-IR"/>
        </w:rPr>
        <w:t>EV</w:t>
      </w:r>
      <w:r w:rsidRPr="008058A9">
        <w:rPr>
          <w:rFonts w:asciiTheme="majorBidi" w:hAnsiTheme="majorBidi" w:cstheme="majorBidi"/>
          <w:lang w:bidi="fa-IR"/>
        </w:rPr>
        <w:t>; levofloxacin</w:t>
      </w:r>
      <w:r w:rsidR="00002C9A" w:rsidRPr="008058A9">
        <w:rPr>
          <w:rFonts w:asciiTheme="majorBidi" w:hAnsiTheme="majorBidi" w:cstheme="majorBidi"/>
          <w:lang w:bidi="fa-IR"/>
        </w:rPr>
        <w:t xml:space="preserve">, </w:t>
      </w:r>
      <w:r w:rsidR="00EB1667" w:rsidRPr="008058A9">
        <w:rPr>
          <w:rFonts w:asciiTheme="majorBidi" w:hAnsiTheme="majorBidi" w:cstheme="majorBidi"/>
          <w:vertAlign w:val="superscript"/>
          <w:lang w:bidi="fa-IR"/>
        </w:rPr>
        <w:t>e</w:t>
      </w:r>
      <w:r w:rsidR="00002C9A" w:rsidRPr="008058A9">
        <w:rPr>
          <w:rFonts w:asciiTheme="majorBidi" w:hAnsiTheme="majorBidi" w:cstheme="majorBidi"/>
          <w:lang w:bidi="fa-IR"/>
        </w:rPr>
        <w:t xml:space="preserve">ICU; intensive care unit, </w:t>
      </w:r>
      <w:r w:rsidR="00EB1667" w:rsidRPr="008058A9">
        <w:rPr>
          <w:rFonts w:asciiTheme="majorBidi" w:hAnsiTheme="majorBidi" w:cstheme="majorBidi"/>
          <w:vertAlign w:val="superscript"/>
          <w:lang w:bidi="fa-IR"/>
        </w:rPr>
        <w:t>f</w:t>
      </w:r>
      <w:r w:rsidR="001D4E9B" w:rsidRPr="008058A9">
        <w:rPr>
          <w:rFonts w:asciiTheme="majorBidi" w:hAnsiTheme="majorBidi" w:cstheme="majorBidi"/>
          <w:lang w:bidi="fa-IR"/>
        </w:rPr>
        <w:t xml:space="preserve">BMT; bone marrow transplantation, </w:t>
      </w:r>
      <w:r w:rsidR="00EB1667" w:rsidRPr="008058A9">
        <w:rPr>
          <w:rFonts w:asciiTheme="majorBidi" w:hAnsiTheme="majorBidi" w:cstheme="majorBidi"/>
          <w:vertAlign w:val="superscript"/>
          <w:lang w:bidi="fa-IR"/>
        </w:rPr>
        <w:t>g</w:t>
      </w:r>
      <w:r w:rsidR="00002C9A" w:rsidRPr="008058A9">
        <w:rPr>
          <w:rFonts w:asciiTheme="majorBidi" w:hAnsiTheme="majorBidi" w:cstheme="majorBidi"/>
          <w:lang w:bidi="fa-IR"/>
        </w:rPr>
        <w:t>NR; not recorded</w:t>
      </w:r>
      <w:bookmarkStart w:id="1" w:name="_GoBack"/>
      <w:bookmarkEnd w:id="1"/>
    </w:p>
    <w:sectPr w:rsidR="005A0136" w:rsidRPr="00002C9A" w:rsidSect="00367F22">
      <w:pgSz w:w="15840" w:h="12240" w:orient="landscape"/>
      <w:pgMar w:top="1890" w:right="1440" w:bottom="162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B910D60" w16cid:durableId="236012AE"/>
  <w16cid:commentId w16cid:paraId="68CC2469" w16cid:durableId="236012B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78F4F9" w14:textId="77777777" w:rsidR="009F6360" w:rsidRDefault="009F6360" w:rsidP="0032622E">
      <w:pPr>
        <w:spacing w:after="0" w:line="240" w:lineRule="auto"/>
      </w:pPr>
      <w:r>
        <w:separator/>
      </w:r>
    </w:p>
  </w:endnote>
  <w:endnote w:type="continuationSeparator" w:id="0">
    <w:p w14:paraId="1C6BD473" w14:textId="77777777" w:rsidR="009F6360" w:rsidRDefault="009F6360" w:rsidP="003262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C1DAB2" w14:textId="77777777" w:rsidR="009F6360" w:rsidRDefault="009F6360" w:rsidP="0032622E">
      <w:pPr>
        <w:spacing w:after="0" w:line="240" w:lineRule="auto"/>
      </w:pPr>
      <w:r>
        <w:separator/>
      </w:r>
    </w:p>
  </w:footnote>
  <w:footnote w:type="continuationSeparator" w:id="0">
    <w:p w14:paraId="03981750" w14:textId="77777777" w:rsidR="009F6360" w:rsidRDefault="009F6360" w:rsidP="003262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82D"/>
    <w:rsid w:val="00002C9A"/>
    <w:rsid w:val="00003317"/>
    <w:rsid w:val="00005E16"/>
    <w:rsid w:val="00006068"/>
    <w:rsid w:val="00010E13"/>
    <w:rsid w:val="00010F5F"/>
    <w:rsid w:val="00012830"/>
    <w:rsid w:val="00013AAF"/>
    <w:rsid w:val="000167C2"/>
    <w:rsid w:val="0002193E"/>
    <w:rsid w:val="00032669"/>
    <w:rsid w:val="0003688A"/>
    <w:rsid w:val="00045391"/>
    <w:rsid w:val="00045AE7"/>
    <w:rsid w:val="0005087F"/>
    <w:rsid w:val="00054D0F"/>
    <w:rsid w:val="00061C10"/>
    <w:rsid w:val="00064197"/>
    <w:rsid w:val="000647D9"/>
    <w:rsid w:val="000648D1"/>
    <w:rsid w:val="0007112C"/>
    <w:rsid w:val="00071C63"/>
    <w:rsid w:val="000736EB"/>
    <w:rsid w:val="00080980"/>
    <w:rsid w:val="00084B13"/>
    <w:rsid w:val="00086770"/>
    <w:rsid w:val="00086B9A"/>
    <w:rsid w:val="00093D52"/>
    <w:rsid w:val="000948EF"/>
    <w:rsid w:val="000A0E10"/>
    <w:rsid w:val="000A121B"/>
    <w:rsid w:val="000A2277"/>
    <w:rsid w:val="000B223C"/>
    <w:rsid w:val="000B3373"/>
    <w:rsid w:val="000B45A2"/>
    <w:rsid w:val="000B49C9"/>
    <w:rsid w:val="000C024E"/>
    <w:rsid w:val="000C615A"/>
    <w:rsid w:val="000D154C"/>
    <w:rsid w:val="000D1DC5"/>
    <w:rsid w:val="000E0237"/>
    <w:rsid w:val="000E4DE0"/>
    <w:rsid w:val="000F569C"/>
    <w:rsid w:val="00111E78"/>
    <w:rsid w:val="0012177D"/>
    <w:rsid w:val="00126CC5"/>
    <w:rsid w:val="00127005"/>
    <w:rsid w:val="00130406"/>
    <w:rsid w:val="00132F3A"/>
    <w:rsid w:val="00144F38"/>
    <w:rsid w:val="001565CC"/>
    <w:rsid w:val="00163A59"/>
    <w:rsid w:val="001660D0"/>
    <w:rsid w:val="0016653A"/>
    <w:rsid w:val="00180711"/>
    <w:rsid w:val="00181393"/>
    <w:rsid w:val="001824D5"/>
    <w:rsid w:val="001840CA"/>
    <w:rsid w:val="00184FED"/>
    <w:rsid w:val="00192B26"/>
    <w:rsid w:val="00192C55"/>
    <w:rsid w:val="001A008C"/>
    <w:rsid w:val="001B0593"/>
    <w:rsid w:val="001B3068"/>
    <w:rsid w:val="001C060E"/>
    <w:rsid w:val="001D4E9B"/>
    <w:rsid w:val="001E4931"/>
    <w:rsid w:val="001E5CFA"/>
    <w:rsid w:val="001E774A"/>
    <w:rsid w:val="001F3F5F"/>
    <w:rsid w:val="001F4510"/>
    <w:rsid w:val="001F4DD5"/>
    <w:rsid w:val="001F6AF6"/>
    <w:rsid w:val="001F6FCE"/>
    <w:rsid w:val="00205431"/>
    <w:rsid w:val="002142F3"/>
    <w:rsid w:val="002179C0"/>
    <w:rsid w:val="0022540E"/>
    <w:rsid w:val="00225847"/>
    <w:rsid w:val="00227B7D"/>
    <w:rsid w:val="0023189F"/>
    <w:rsid w:val="00244FAF"/>
    <w:rsid w:val="0024591C"/>
    <w:rsid w:val="00245B42"/>
    <w:rsid w:val="00256656"/>
    <w:rsid w:val="002661C8"/>
    <w:rsid w:val="00280661"/>
    <w:rsid w:val="0028141F"/>
    <w:rsid w:val="002824A1"/>
    <w:rsid w:val="0028448B"/>
    <w:rsid w:val="00295BAE"/>
    <w:rsid w:val="00296526"/>
    <w:rsid w:val="0029782C"/>
    <w:rsid w:val="002A084A"/>
    <w:rsid w:val="002B4B20"/>
    <w:rsid w:val="002B69C2"/>
    <w:rsid w:val="002B7B78"/>
    <w:rsid w:val="002C16F4"/>
    <w:rsid w:val="002C293A"/>
    <w:rsid w:val="002C2A18"/>
    <w:rsid w:val="002C36CA"/>
    <w:rsid w:val="002D122E"/>
    <w:rsid w:val="002D236C"/>
    <w:rsid w:val="002D2D62"/>
    <w:rsid w:val="002D3116"/>
    <w:rsid w:val="002D6363"/>
    <w:rsid w:val="002E0E29"/>
    <w:rsid w:val="002E2846"/>
    <w:rsid w:val="002E3456"/>
    <w:rsid w:val="002F4077"/>
    <w:rsid w:val="002F4DB2"/>
    <w:rsid w:val="00301386"/>
    <w:rsid w:val="00301C09"/>
    <w:rsid w:val="003065F5"/>
    <w:rsid w:val="00312F32"/>
    <w:rsid w:val="003145B6"/>
    <w:rsid w:val="0032004D"/>
    <w:rsid w:val="00320CED"/>
    <w:rsid w:val="00324AF3"/>
    <w:rsid w:val="0032622E"/>
    <w:rsid w:val="003309BB"/>
    <w:rsid w:val="003320A5"/>
    <w:rsid w:val="00334493"/>
    <w:rsid w:val="00335817"/>
    <w:rsid w:val="00340E95"/>
    <w:rsid w:val="0034143E"/>
    <w:rsid w:val="00343991"/>
    <w:rsid w:val="00354CDB"/>
    <w:rsid w:val="003637D1"/>
    <w:rsid w:val="00367F22"/>
    <w:rsid w:val="00370A90"/>
    <w:rsid w:val="0037107D"/>
    <w:rsid w:val="00371C6C"/>
    <w:rsid w:val="00375415"/>
    <w:rsid w:val="00375FC7"/>
    <w:rsid w:val="00384FEF"/>
    <w:rsid w:val="00385184"/>
    <w:rsid w:val="00385233"/>
    <w:rsid w:val="00390659"/>
    <w:rsid w:val="003910D3"/>
    <w:rsid w:val="0039125B"/>
    <w:rsid w:val="0039246D"/>
    <w:rsid w:val="003941F0"/>
    <w:rsid w:val="003A0E28"/>
    <w:rsid w:val="003B0751"/>
    <w:rsid w:val="003B7EE8"/>
    <w:rsid w:val="003C0BCE"/>
    <w:rsid w:val="003C2BF8"/>
    <w:rsid w:val="003C390D"/>
    <w:rsid w:val="003C58AC"/>
    <w:rsid w:val="003D1BE6"/>
    <w:rsid w:val="003D30EB"/>
    <w:rsid w:val="003D387C"/>
    <w:rsid w:val="003D6286"/>
    <w:rsid w:val="003D7774"/>
    <w:rsid w:val="003D7AB5"/>
    <w:rsid w:val="003E4C85"/>
    <w:rsid w:val="003E65CE"/>
    <w:rsid w:val="003E7B4F"/>
    <w:rsid w:val="003F2AEB"/>
    <w:rsid w:val="004030E9"/>
    <w:rsid w:val="00410C71"/>
    <w:rsid w:val="00411F1F"/>
    <w:rsid w:val="00415B63"/>
    <w:rsid w:val="0042052E"/>
    <w:rsid w:val="0043397A"/>
    <w:rsid w:val="00440F2D"/>
    <w:rsid w:val="004453DE"/>
    <w:rsid w:val="0044573C"/>
    <w:rsid w:val="004524BA"/>
    <w:rsid w:val="0045253F"/>
    <w:rsid w:val="00454BB6"/>
    <w:rsid w:val="00454CD2"/>
    <w:rsid w:val="004571A0"/>
    <w:rsid w:val="00460639"/>
    <w:rsid w:val="00461C5A"/>
    <w:rsid w:val="00462A51"/>
    <w:rsid w:val="0046313F"/>
    <w:rsid w:val="004639DA"/>
    <w:rsid w:val="00464F4F"/>
    <w:rsid w:val="00470826"/>
    <w:rsid w:val="00473FAD"/>
    <w:rsid w:val="00485D14"/>
    <w:rsid w:val="004905ED"/>
    <w:rsid w:val="0049229A"/>
    <w:rsid w:val="004934A3"/>
    <w:rsid w:val="004A209E"/>
    <w:rsid w:val="004A3B57"/>
    <w:rsid w:val="004A7E23"/>
    <w:rsid w:val="004B0313"/>
    <w:rsid w:val="004B2E94"/>
    <w:rsid w:val="004B416D"/>
    <w:rsid w:val="004B48FC"/>
    <w:rsid w:val="004B66F2"/>
    <w:rsid w:val="004D51DD"/>
    <w:rsid w:val="004D5E74"/>
    <w:rsid w:val="004E3037"/>
    <w:rsid w:val="004E4FF5"/>
    <w:rsid w:val="004F1F26"/>
    <w:rsid w:val="004F23FF"/>
    <w:rsid w:val="004F5646"/>
    <w:rsid w:val="004F5671"/>
    <w:rsid w:val="004F77D2"/>
    <w:rsid w:val="0050119E"/>
    <w:rsid w:val="0050187E"/>
    <w:rsid w:val="00503204"/>
    <w:rsid w:val="00503C16"/>
    <w:rsid w:val="00503D49"/>
    <w:rsid w:val="005076EE"/>
    <w:rsid w:val="00536A53"/>
    <w:rsid w:val="00543A8A"/>
    <w:rsid w:val="00544DA0"/>
    <w:rsid w:val="005470B5"/>
    <w:rsid w:val="0055008C"/>
    <w:rsid w:val="0055394B"/>
    <w:rsid w:val="00557AF3"/>
    <w:rsid w:val="00561388"/>
    <w:rsid w:val="00570F08"/>
    <w:rsid w:val="00570FB4"/>
    <w:rsid w:val="0057318E"/>
    <w:rsid w:val="00576CED"/>
    <w:rsid w:val="00582700"/>
    <w:rsid w:val="00593EAA"/>
    <w:rsid w:val="005A0136"/>
    <w:rsid w:val="005A055A"/>
    <w:rsid w:val="005A5EFC"/>
    <w:rsid w:val="005A7E28"/>
    <w:rsid w:val="005B36B1"/>
    <w:rsid w:val="005B37A0"/>
    <w:rsid w:val="005B421D"/>
    <w:rsid w:val="005B4582"/>
    <w:rsid w:val="005B4CD1"/>
    <w:rsid w:val="005C19E8"/>
    <w:rsid w:val="005D503E"/>
    <w:rsid w:val="005E1C05"/>
    <w:rsid w:val="005E4549"/>
    <w:rsid w:val="005E48D4"/>
    <w:rsid w:val="005E7048"/>
    <w:rsid w:val="005F59F5"/>
    <w:rsid w:val="006101D3"/>
    <w:rsid w:val="006133FC"/>
    <w:rsid w:val="006146EE"/>
    <w:rsid w:val="0061493A"/>
    <w:rsid w:val="00616206"/>
    <w:rsid w:val="00617229"/>
    <w:rsid w:val="0061794A"/>
    <w:rsid w:val="00630743"/>
    <w:rsid w:val="00630B50"/>
    <w:rsid w:val="006333B6"/>
    <w:rsid w:val="0063670F"/>
    <w:rsid w:val="00636E90"/>
    <w:rsid w:val="00640ACF"/>
    <w:rsid w:val="00643A4A"/>
    <w:rsid w:val="006526D1"/>
    <w:rsid w:val="006527E1"/>
    <w:rsid w:val="00652890"/>
    <w:rsid w:val="0066157B"/>
    <w:rsid w:val="00670D8D"/>
    <w:rsid w:val="00673294"/>
    <w:rsid w:val="006742DA"/>
    <w:rsid w:val="00684171"/>
    <w:rsid w:val="0068486B"/>
    <w:rsid w:val="00687DD0"/>
    <w:rsid w:val="0069184D"/>
    <w:rsid w:val="006A0746"/>
    <w:rsid w:val="006B2FD1"/>
    <w:rsid w:val="006B4124"/>
    <w:rsid w:val="006B41A6"/>
    <w:rsid w:val="006B6BA5"/>
    <w:rsid w:val="006C0CC3"/>
    <w:rsid w:val="006C1B18"/>
    <w:rsid w:val="006D219A"/>
    <w:rsid w:val="006E08DD"/>
    <w:rsid w:val="006E342F"/>
    <w:rsid w:val="006F38D7"/>
    <w:rsid w:val="00703434"/>
    <w:rsid w:val="007128F4"/>
    <w:rsid w:val="00712C3D"/>
    <w:rsid w:val="00714835"/>
    <w:rsid w:val="00714EE3"/>
    <w:rsid w:val="00716177"/>
    <w:rsid w:val="00730047"/>
    <w:rsid w:val="007327A3"/>
    <w:rsid w:val="00735D6D"/>
    <w:rsid w:val="0074181B"/>
    <w:rsid w:val="007472A8"/>
    <w:rsid w:val="007537EB"/>
    <w:rsid w:val="00753A41"/>
    <w:rsid w:val="00753DF5"/>
    <w:rsid w:val="00753E6D"/>
    <w:rsid w:val="00755137"/>
    <w:rsid w:val="00763CA5"/>
    <w:rsid w:val="0076497B"/>
    <w:rsid w:val="007730D5"/>
    <w:rsid w:val="00774682"/>
    <w:rsid w:val="007772FA"/>
    <w:rsid w:val="00781BD5"/>
    <w:rsid w:val="007836C8"/>
    <w:rsid w:val="00792459"/>
    <w:rsid w:val="00797DDE"/>
    <w:rsid w:val="007A2B9E"/>
    <w:rsid w:val="007A419E"/>
    <w:rsid w:val="007A43F7"/>
    <w:rsid w:val="007A4CAA"/>
    <w:rsid w:val="007B68AC"/>
    <w:rsid w:val="007C48C7"/>
    <w:rsid w:val="007C4D4C"/>
    <w:rsid w:val="007D5E65"/>
    <w:rsid w:val="007D6641"/>
    <w:rsid w:val="007D7FBC"/>
    <w:rsid w:val="007E3EC6"/>
    <w:rsid w:val="007E5F0D"/>
    <w:rsid w:val="007F182D"/>
    <w:rsid w:val="007F2F56"/>
    <w:rsid w:val="00800FA4"/>
    <w:rsid w:val="00804633"/>
    <w:rsid w:val="008058A9"/>
    <w:rsid w:val="0082497F"/>
    <w:rsid w:val="00825022"/>
    <w:rsid w:val="00833D18"/>
    <w:rsid w:val="00836EF0"/>
    <w:rsid w:val="00840AB1"/>
    <w:rsid w:val="00841559"/>
    <w:rsid w:val="0084161E"/>
    <w:rsid w:val="00841BAD"/>
    <w:rsid w:val="00843EF2"/>
    <w:rsid w:val="00845BF1"/>
    <w:rsid w:val="00845F4F"/>
    <w:rsid w:val="00860503"/>
    <w:rsid w:val="00866759"/>
    <w:rsid w:val="00866C48"/>
    <w:rsid w:val="008704B3"/>
    <w:rsid w:val="00874321"/>
    <w:rsid w:val="00874330"/>
    <w:rsid w:val="00876C61"/>
    <w:rsid w:val="00881607"/>
    <w:rsid w:val="008B1F2A"/>
    <w:rsid w:val="008B2078"/>
    <w:rsid w:val="008C07D5"/>
    <w:rsid w:val="008C19BD"/>
    <w:rsid w:val="008C2560"/>
    <w:rsid w:val="008D0851"/>
    <w:rsid w:val="008D6290"/>
    <w:rsid w:val="008D66D3"/>
    <w:rsid w:val="008D67AD"/>
    <w:rsid w:val="008D7746"/>
    <w:rsid w:val="008E5E5D"/>
    <w:rsid w:val="008E65D0"/>
    <w:rsid w:val="00901B3A"/>
    <w:rsid w:val="00901DE4"/>
    <w:rsid w:val="00904122"/>
    <w:rsid w:val="009069E6"/>
    <w:rsid w:val="00907862"/>
    <w:rsid w:val="0091018A"/>
    <w:rsid w:val="00912677"/>
    <w:rsid w:val="0091499E"/>
    <w:rsid w:val="009255E8"/>
    <w:rsid w:val="009271CF"/>
    <w:rsid w:val="00927208"/>
    <w:rsid w:val="00935821"/>
    <w:rsid w:val="0094233F"/>
    <w:rsid w:val="009424B9"/>
    <w:rsid w:val="00944CBF"/>
    <w:rsid w:val="00946F45"/>
    <w:rsid w:val="00946FC6"/>
    <w:rsid w:val="00950857"/>
    <w:rsid w:val="00953373"/>
    <w:rsid w:val="0095461C"/>
    <w:rsid w:val="00957B93"/>
    <w:rsid w:val="009614B7"/>
    <w:rsid w:val="00961A49"/>
    <w:rsid w:val="00961AB3"/>
    <w:rsid w:val="00963191"/>
    <w:rsid w:val="00972E05"/>
    <w:rsid w:val="009735F1"/>
    <w:rsid w:val="00975543"/>
    <w:rsid w:val="0097573A"/>
    <w:rsid w:val="00977F0B"/>
    <w:rsid w:val="0098651C"/>
    <w:rsid w:val="00986DFF"/>
    <w:rsid w:val="00987B38"/>
    <w:rsid w:val="00991939"/>
    <w:rsid w:val="00996E1B"/>
    <w:rsid w:val="00997CC5"/>
    <w:rsid w:val="009C5A99"/>
    <w:rsid w:val="009C6D96"/>
    <w:rsid w:val="009D41F1"/>
    <w:rsid w:val="009F4113"/>
    <w:rsid w:val="009F6360"/>
    <w:rsid w:val="00A105AB"/>
    <w:rsid w:val="00A11A6A"/>
    <w:rsid w:val="00A127D8"/>
    <w:rsid w:val="00A14577"/>
    <w:rsid w:val="00A14C1B"/>
    <w:rsid w:val="00A21451"/>
    <w:rsid w:val="00A21BFB"/>
    <w:rsid w:val="00A26B5F"/>
    <w:rsid w:val="00A31725"/>
    <w:rsid w:val="00A31E74"/>
    <w:rsid w:val="00A338E4"/>
    <w:rsid w:val="00A404A0"/>
    <w:rsid w:val="00A50023"/>
    <w:rsid w:val="00A60BC4"/>
    <w:rsid w:val="00A639CD"/>
    <w:rsid w:val="00A741B6"/>
    <w:rsid w:val="00A75F4D"/>
    <w:rsid w:val="00A93C5F"/>
    <w:rsid w:val="00A94CC0"/>
    <w:rsid w:val="00AA381D"/>
    <w:rsid w:val="00AA508B"/>
    <w:rsid w:val="00AB6CB6"/>
    <w:rsid w:val="00AB6F2E"/>
    <w:rsid w:val="00AB74AF"/>
    <w:rsid w:val="00AC2CAB"/>
    <w:rsid w:val="00AD061F"/>
    <w:rsid w:val="00AD29BC"/>
    <w:rsid w:val="00AD45F3"/>
    <w:rsid w:val="00AD7480"/>
    <w:rsid w:val="00AD7881"/>
    <w:rsid w:val="00AD7A92"/>
    <w:rsid w:val="00AE057B"/>
    <w:rsid w:val="00AE798F"/>
    <w:rsid w:val="00AF0511"/>
    <w:rsid w:val="00B040D8"/>
    <w:rsid w:val="00B04551"/>
    <w:rsid w:val="00B106A7"/>
    <w:rsid w:val="00B12BFB"/>
    <w:rsid w:val="00B162CD"/>
    <w:rsid w:val="00B17D69"/>
    <w:rsid w:val="00B20E89"/>
    <w:rsid w:val="00B26223"/>
    <w:rsid w:val="00B26495"/>
    <w:rsid w:val="00B268EA"/>
    <w:rsid w:val="00B275B8"/>
    <w:rsid w:val="00B30C77"/>
    <w:rsid w:val="00B313A1"/>
    <w:rsid w:val="00B35361"/>
    <w:rsid w:val="00B36A03"/>
    <w:rsid w:val="00B420B3"/>
    <w:rsid w:val="00B420CA"/>
    <w:rsid w:val="00B45091"/>
    <w:rsid w:val="00B46F5A"/>
    <w:rsid w:val="00B5405A"/>
    <w:rsid w:val="00B548E7"/>
    <w:rsid w:val="00B55343"/>
    <w:rsid w:val="00B55477"/>
    <w:rsid w:val="00B55EB0"/>
    <w:rsid w:val="00B56740"/>
    <w:rsid w:val="00B5705F"/>
    <w:rsid w:val="00B5711A"/>
    <w:rsid w:val="00B6487D"/>
    <w:rsid w:val="00B73071"/>
    <w:rsid w:val="00B747A0"/>
    <w:rsid w:val="00B9419E"/>
    <w:rsid w:val="00BA20AA"/>
    <w:rsid w:val="00BA48F7"/>
    <w:rsid w:val="00BA4F6C"/>
    <w:rsid w:val="00BB18AD"/>
    <w:rsid w:val="00BC1000"/>
    <w:rsid w:val="00BC2C07"/>
    <w:rsid w:val="00BC3E29"/>
    <w:rsid w:val="00BC57FC"/>
    <w:rsid w:val="00BC5F4F"/>
    <w:rsid w:val="00BD2D4F"/>
    <w:rsid w:val="00BE1BD1"/>
    <w:rsid w:val="00BE661F"/>
    <w:rsid w:val="00BF0B19"/>
    <w:rsid w:val="00BF34B3"/>
    <w:rsid w:val="00BF429B"/>
    <w:rsid w:val="00BF434E"/>
    <w:rsid w:val="00C005CC"/>
    <w:rsid w:val="00C00EBB"/>
    <w:rsid w:val="00C02C59"/>
    <w:rsid w:val="00C03C44"/>
    <w:rsid w:val="00C071DF"/>
    <w:rsid w:val="00C15977"/>
    <w:rsid w:val="00C228D3"/>
    <w:rsid w:val="00C2301C"/>
    <w:rsid w:val="00C306FD"/>
    <w:rsid w:val="00C35E6A"/>
    <w:rsid w:val="00C437A4"/>
    <w:rsid w:val="00C457C7"/>
    <w:rsid w:val="00C47089"/>
    <w:rsid w:val="00C50E27"/>
    <w:rsid w:val="00C52E15"/>
    <w:rsid w:val="00C53DAE"/>
    <w:rsid w:val="00C54220"/>
    <w:rsid w:val="00C55969"/>
    <w:rsid w:val="00C56889"/>
    <w:rsid w:val="00C60952"/>
    <w:rsid w:val="00C62DE2"/>
    <w:rsid w:val="00C62F99"/>
    <w:rsid w:val="00C673E0"/>
    <w:rsid w:val="00C72174"/>
    <w:rsid w:val="00C74453"/>
    <w:rsid w:val="00C74B3D"/>
    <w:rsid w:val="00C753CB"/>
    <w:rsid w:val="00C8207E"/>
    <w:rsid w:val="00C8273C"/>
    <w:rsid w:val="00C84229"/>
    <w:rsid w:val="00C848E2"/>
    <w:rsid w:val="00C901DA"/>
    <w:rsid w:val="00C93FC9"/>
    <w:rsid w:val="00C95460"/>
    <w:rsid w:val="00C9580A"/>
    <w:rsid w:val="00C9602C"/>
    <w:rsid w:val="00C97593"/>
    <w:rsid w:val="00CA2ED7"/>
    <w:rsid w:val="00CA3912"/>
    <w:rsid w:val="00CB0EE5"/>
    <w:rsid w:val="00CB1493"/>
    <w:rsid w:val="00CB14DF"/>
    <w:rsid w:val="00CB31FD"/>
    <w:rsid w:val="00CC1B5C"/>
    <w:rsid w:val="00CC345C"/>
    <w:rsid w:val="00CC7E45"/>
    <w:rsid w:val="00CD1878"/>
    <w:rsid w:val="00CD54CF"/>
    <w:rsid w:val="00CD5DE0"/>
    <w:rsid w:val="00CD65FA"/>
    <w:rsid w:val="00CD7837"/>
    <w:rsid w:val="00CD793B"/>
    <w:rsid w:val="00CE141A"/>
    <w:rsid w:val="00CE3DC8"/>
    <w:rsid w:val="00CF4FD6"/>
    <w:rsid w:val="00D03F30"/>
    <w:rsid w:val="00D108F9"/>
    <w:rsid w:val="00D13032"/>
    <w:rsid w:val="00D14689"/>
    <w:rsid w:val="00D16D3E"/>
    <w:rsid w:val="00D20763"/>
    <w:rsid w:val="00D22A5F"/>
    <w:rsid w:val="00D23345"/>
    <w:rsid w:val="00D2419D"/>
    <w:rsid w:val="00D25957"/>
    <w:rsid w:val="00D27AC4"/>
    <w:rsid w:val="00D331CA"/>
    <w:rsid w:val="00D3435F"/>
    <w:rsid w:val="00D35565"/>
    <w:rsid w:val="00D4087F"/>
    <w:rsid w:val="00D419BE"/>
    <w:rsid w:val="00D46B7B"/>
    <w:rsid w:val="00D471FC"/>
    <w:rsid w:val="00D60ECB"/>
    <w:rsid w:val="00D76B34"/>
    <w:rsid w:val="00D81818"/>
    <w:rsid w:val="00D83ED5"/>
    <w:rsid w:val="00D84C67"/>
    <w:rsid w:val="00D86DF4"/>
    <w:rsid w:val="00D8780C"/>
    <w:rsid w:val="00D93D4C"/>
    <w:rsid w:val="00DA3B74"/>
    <w:rsid w:val="00DC2205"/>
    <w:rsid w:val="00DC287B"/>
    <w:rsid w:val="00DC7DC4"/>
    <w:rsid w:val="00DD1734"/>
    <w:rsid w:val="00DD6B3B"/>
    <w:rsid w:val="00DD7FE6"/>
    <w:rsid w:val="00DE2CFD"/>
    <w:rsid w:val="00DE3D39"/>
    <w:rsid w:val="00DE61E3"/>
    <w:rsid w:val="00DF0849"/>
    <w:rsid w:val="00DF0C5E"/>
    <w:rsid w:val="00DF1416"/>
    <w:rsid w:val="00DF17FC"/>
    <w:rsid w:val="00DF7B29"/>
    <w:rsid w:val="00E03E0D"/>
    <w:rsid w:val="00E10F10"/>
    <w:rsid w:val="00E12C5C"/>
    <w:rsid w:val="00E15468"/>
    <w:rsid w:val="00E32B1F"/>
    <w:rsid w:val="00E3529E"/>
    <w:rsid w:val="00E3580C"/>
    <w:rsid w:val="00E3624F"/>
    <w:rsid w:val="00E40049"/>
    <w:rsid w:val="00E41AF5"/>
    <w:rsid w:val="00E41ED5"/>
    <w:rsid w:val="00E42EB6"/>
    <w:rsid w:val="00E44FEC"/>
    <w:rsid w:val="00E47B5C"/>
    <w:rsid w:val="00E50B28"/>
    <w:rsid w:val="00E60DD1"/>
    <w:rsid w:val="00E62C70"/>
    <w:rsid w:val="00E63287"/>
    <w:rsid w:val="00E75F76"/>
    <w:rsid w:val="00E808EE"/>
    <w:rsid w:val="00E80E47"/>
    <w:rsid w:val="00E8150F"/>
    <w:rsid w:val="00E863FA"/>
    <w:rsid w:val="00EA0B0B"/>
    <w:rsid w:val="00EA1CB6"/>
    <w:rsid w:val="00EA4355"/>
    <w:rsid w:val="00EB1667"/>
    <w:rsid w:val="00EB1F56"/>
    <w:rsid w:val="00EB44D6"/>
    <w:rsid w:val="00EC319D"/>
    <w:rsid w:val="00EC541A"/>
    <w:rsid w:val="00EC5825"/>
    <w:rsid w:val="00ED315B"/>
    <w:rsid w:val="00EE40A0"/>
    <w:rsid w:val="00F00509"/>
    <w:rsid w:val="00F01D50"/>
    <w:rsid w:val="00F032D6"/>
    <w:rsid w:val="00F0587F"/>
    <w:rsid w:val="00F12181"/>
    <w:rsid w:val="00F12B73"/>
    <w:rsid w:val="00F13E0E"/>
    <w:rsid w:val="00F20C7A"/>
    <w:rsid w:val="00F214D0"/>
    <w:rsid w:val="00F25C55"/>
    <w:rsid w:val="00F341B6"/>
    <w:rsid w:val="00F36BAF"/>
    <w:rsid w:val="00F50E26"/>
    <w:rsid w:val="00F552DF"/>
    <w:rsid w:val="00F64521"/>
    <w:rsid w:val="00F67F57"/>
    <w:rsid w:val="00F702D1"/>
    <w:rsid w:val="00F74E1A"/>
    <w:rsid w:val="00F75810"/>
    <w:rsid w:val="00F76EFA"/>
    <w:rsid w:val="00F7796B"/>
    <w:rsid w:val="00F82124"/>
    <w:rsid w:val="00F856C3"/>
    <w:rsid w:val="00F9352D"/>
    <w:rsid w:val="00F96AB8"/>
    <w:rsid w:val="00F97840"/>
    <w:rsid w:val="00FA3FB5"/>
    <w:rsid w:val="00FA4BDF"/>
    <w:rsid w:val="00FA7573"/>
    <w:rsid w:val="00FA77AB"/>
    <w:rsid w:val="00FB1946"/>
    <w:rsid w:val="00FC044F"/>
    <w:rsid w:val="00FC171A"/>
    <w:rsid w:val="00FD3468"/>
    <w:rsid w:val="00FD3FD7"/>
    <w:rsid w:val="00FD41AE"/>
    <w:rsid w:val="00FD7FFE"/>
    <w:rsid w:val="00FE0DEC"/>
    <w:rsid w:val="00FE2C47"/>
    <w:rsid w:val="00FE57B1"/>
    <w:rsid w:val="00FE5A1F"/>
    <w:rsid w:val="00FE7834"/>
    <w:rsid w:val="00FF19A0"/>
    <w:rsid w:val="00FF2278"/>
    <w:rsid w:val="00FF4481"/>
    <w:rsid w:val="00FF7B9A"/>
    <w:rsid w:val="00FF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E3D7B"/>
  <w15:docId w15:val="{F54B6939-5603-42D5-95AF-0C2413E52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8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8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lid-translation">
    <w:name w:val="tlid-translation"/>
    <w:basedOn w:val="DefaultParagraphFont"/>
    <w:rsid w:val="007F182D"/>
  </w:style>
  <w:style w:type="paragraph" w:styleId="BalloonText">
    <w:name w:val="Balloon Text"/>
    <w:basedOn w:val="Normal"/>
    <w:link w:val="BalloonTextChar"/>
    <w:uiPriority w:val="99"/>
    <w:semiHidden/>
    <w:unhideWhenUsed/>
    <w:rsid w:val="00A105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5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0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5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5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5A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26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22E"/>
  </w:style>
  <w:style w:type="paragraph" w:styleId="Footer">
    <w:name w:val="footer"/>
    <w:basedOn w:val="Normal"/>
    <w:link w:val="FooterChar"/>
    <w:uiPriority w:val="99"/>
    <w:unhideWhenUsed/>
    <w:rsid w:val="00326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2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227ED-D1A3-4BE8-8E95-10AAA8E80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3</Words>
  <Characters>435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sedak Store</dc:creator>
  <cp:lastModifiedBy>Windows User</cp:lastModifiedBy>
  <cp:revision>2</cp:revision>
  <dcterms:created xsi:type="dcterms:W3CDTF">2021-04-16T18:44:00Z</dcterms:created>
  <dcterms:modified xsi:type="dcterms:W3CDTF">2021-04-16T18:44:00Z</dcterms:modified>
</cp:coreProperties>
</file>